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8EA87" w14:textId="2C6007CD" w:rsidR="007E1238" w:rsidRPr="001A7C92" w:rsidRDefault="001A7C92" w:rsidP="0045083E">
      <w:pPr>
        <w:jc w:val="center"/>
        <w:rPr>
          <w:rFonts w:ascii="Times New Roman" w:hAnsi="Times New Roman" w:cs="Times New Roman"/>
        </w:rPr>
      </w:pPr>
      <w:r w:rsidRPr="001A7C92">
        <w:rPr>
          <w:rFonts w:ascii="Times New Roman" w:hAnsi="Times New Roman" w:cs="Times New Roman"/>
          <w:b/>
          <w:bCs/>
        </w:rPr>
        <w:t>Table S1</w:t>
      </w:r>
      <w:r w:rsidRPr="001A7C92">
        <w:rPr>
          <w:rFonts w:ascii="Times New Roman" w:hAnsi="Times New Roman" w:cs="Times New Roman"/>
        </w:rPr>
        <w:t xml:space="preserve"> List of 61 classic formula</w:t>
      </w:r>
      <w:r w:rsidR="004D4469">
        <w:rPr>
          <w:rFonts w:ascii="Times New Roman" w:hAnsi="Times New Roman" w:cs="Times New Roman"/>
        </w:rPr>
        <w:t>e</w:t>
      </w:r>
      <w:r w:rsidR="00BC5876">
        <w:rPr>
          <w:rFonts w:ascii="Times New Roman" w:hAnsi="Times New Roman" w:cs="Times New Roman" w:hint="eastAsia"/>
        </w:rPr>
        <w:t xml:space="preserve"> utilized for IC with ingredients</w:t>
      </w:r>
    </w:p>
    <w:tbl>
      <w:tblPr>
        <w:tblStyle w:val="TableGrid"/>
        <w:tblW w:w="1502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230"/>
        <w:gridCol w:w="11340"/>
      </w:tblGrid>
      <w:tr w:rsidR="002B1BE1" w:rsidRPr="00FE5803" w14:paraId="53C64A62" w14:textId="77777777" w:rsidTr="004D4469">
        <w:trPr>
          <w:trHeight w:val="355"/>
          <w:jc w:val="center"/>
        </w:trPr>
        <w:tc>
          <w:tcPr>
            <w:tcW w:w="456" w:type="dxa"/>
            <w:tcBorders>
              <w:left w:val="nil"/>
              <w:bottom w:val="single" w:sz="4" w:space="0" w:color="auto"/>
              <w:right w:val="nil"/>
            </w:tcBorders>
          </w:tcPr>
          <w:p w14:paraId="2C964918" w14:textId="77777777" w:rsidR="002B1BE1" w:rsidRDefault="002B1BE1" w:rsidP="002B1B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30" w:type="dxa"/>
            <w:tcBorders>
              <w:left w:val="nil"/>
              <w:bottom w:val="single" w:sz="4" w:space="0" w:color="auto"/>
              <w:right w:val="nil"/>
            </w:tcBorders>
          </w:tcPr>
          <w:p w14:paraId="4B953B35" w14:textId="0D951D6B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D4469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Pr="004D4469">
              <w:rPr>
                <w:rFonts w:ascii="Times New Roman" w:hAnsi="Times New Roman" w:cs="Times New Roman"/>
                <w:b/>
                <w:sz w:val="21"/>
                <w:szCs w:val="21"/>
              </w:rPr>
              <w:t>M</w:t>
            </w:r>
            <w:r w:rsidRPr="004D4469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</w:t>
            </w:r>
            <w:r w:rsidRPr="004D4469">
              <w:rPr>
                <w:rFonts w:ascii="Times New Roman" w:hAnsi="Times New Roman" w:cs="Times New Roman"/>
                <w:b/>
                <w:sz w:val="21"/>
                <w:szCs w:val="21"/>
              </w:rPr>
              <w:t>formula</w:t>
            </w:r>
            <w:r w:rsidRPr="004D4469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e</w:t>
            </w:r>
          </w:p>
        </w:tc>
        <w:tc>
          <w:tcPr>
            <w:tcW w:w="11340" w:type="dxa"/>
            <w:tcBorders>
              <w:left w:val="nil"/>
              <w:bottom w:val="single" w:sz="4" w:space="0" w:color="auto"/>
              <w:right w:val="nil"/>
            </w:tcBorders>
          </w:tcPr>
          <w:p w14:paraId="370D4CD3" w14:textId="5C8D7A43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D4469">
              <w:rPr>
                <w:rFonts w:ascii="Times New Roman" w:hAnsi="Times New Roman" w:cs="Times New Roman"/>
                <w:b/>
                <w:sz w:val="21"/>
                <w:szCs w:val="21"/>
              </w:rPr>
              <w:t>Compounds/Constituents</w:t>
            </w:r>
          </w:p>
        </w:tc>
      </w:tr>
      <w:tr w:rsidR="002B1BE1" w:rsidRPr="00FE5803" w14:paraId="0D03B112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D2B6349" w14:textId="67F3F541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371B3E8" w14:textId="1C7EF28A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Si Jun Z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C0FBB26" w14:textId="2F511C62" w:rsidR="002B1BE1" w:rsidRPr="004D4469" w:rsidRDefault="002B1BE1" w:rsidP="006005F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bookmarkStart w:id="0" w:name="_GoBack"/>
            <w:bookmarkEnd w:id="0"/>
            <w:r w:rsidRPr="004D4469">
              <w:rPr>
                <w:rFonts w:ascii="Times New Roman" w:hAnsi="Times New Roman" w:cs="Times New Roman"/>
              </w:rPr>
              <w:t xml:space="preserve">, 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1AAAAD7C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7F3CBCE" w14:textId="1514BE72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49D6D34" w14:textId="148CC87B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Jian Pi Hua Yu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67305AF" w14:textId="0E683268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Pseudostellariae Radix</w:t>
            </w:r>
            <w:r w:rsidRPr="004D4469">
              <w:rPr>
                <w:rFonts w:ascii="Times New Roman" w:hAnsi="Times New Roman" w:cs="Times New Roman"/>
              </w:rPr>
              <w:t xml:space="preserve"> (Taizishen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 </w:t>
            </w: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, </w:t>
            </w:r>
            <w:r w:rsidRPr="004D4469">
              <w:rPr>
                <w:rFonts w:ascii="Times New Roman" w:hAnsi="Times New Roman" w:cs="Times New Roman"/>
                <w:i/>
              </w:rPr>
              <w:t>Salviae Miltiorrhizae Radix et Rhizoma</w:t>
            </w:r>
            <w:r w:rsidRPr="004D4469">
              <w:rPr>
                <w:rFonts w:ascii="Times New Roman" w:hAnsi="Times New Roman" w:cs="Times New Roman"/>
              </w:rPr>
              <w:t xml:space="preserve"> (Danshen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 </w:t>
            </w:r>
            <w:r w:rsidRPr="004D4469">
              <w:rPr>
                <w:rFonts w:ascii="Times New Roman" w:hAnsi="Times New Roman" w:cs="Times New Roman"/>
                <w:i/>
              </w:rPr>
              <w:t>Paridis Rhizoma</w:t>
            </w:r>
            <w:r w:rsidRPr="004D4469">
              <w:rPr>
                <w:rFonts w:ascii="Times New Roman" w:hAnsi="Times New Roman" w:cs="Times New Roman"/>
              </w:rPr>
              <w:t xml:space="preserve"> (Chonglou), and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</w:t>
            </w:r>
          </w:p>
        </w:tc>
      </w:tr>
      <w:tr w:rsidR="002B1BE1" w:rsidRPr="00FE5803" w14:paraId="4430CE20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C22A5AA" w14:textId="766DACAA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CAFF11B" w14:textId="5EDE95B8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Jian Pi Jie Du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4C18BFA" w14:textId="501E9B61" w:rsidR="002B1BE1" w:rsidRPr="004D4469" w:rsidRDefault="002B1BE1" w:rsidP="00794745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, </w:t>
            </w:r>
            <w:r w:rsidRPr="004D4469">
              <w:rPr>
                <w:rFonts w:ascii="Times New Roman" w:hAnsi="Times New Roman" w:cs="Times New Roman"/>
                <w:i/>
              </w:rPr>
              <w:t>Panacis Quinquefolii Radix</w:t>
            </w:r>
            <w:r w:rsidRPr="004D4469">
              <w:rPr>
                <w:rFonts w:ascii="Times New Roman" w:hAnsi="Times New Roman" w:cs="Times New Roman"/>
              </w:rPr>
              <w:t xml:space="preserve"> (Xiyangsh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 </w:t>
            </w:r>
            <w:r w:rsidRPr="004D4469">
              <w:rPr>
                <w:rFonts w:ascii="Times New Roman" w:hAnsi="Times New Roman" w:cs="Times New Roman"/>
                <w:i/>
              </w:rPr>
              <w:t>Smilacis Chinae Rhizoma</w:t>
            </w:r>
            <w:r w:rsidRPr="004D4469">
              <w:rPr>
                <w:rFonts w:ascii="Times New Roman" w:hAnsi="Times New Roman" w:cs="Times New Roman"/>
              </w:rPr>
              <w:t xml:space="preserve"> (Baqia)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 </w:t>
            </w:r>
            <w:r w:rsidRPr="004D4469">
              <w:rPr>
                <w:rFonts w:ascii="Times New Roman" w:hAnsi="Times New Roman" w:cs="Times New Roman"/>
                <w:i/>
              </w:rPr>
              <w:t>Paridis Rhizoma</w:t>
            </w:r>
            <w:r w:rsidRPr="004D4469">
              <w:rPr>
                <w:rFonts w:ascii="Times New Roman" w:hAnsi="Times New Roman" w:cs="Times New Roman"/>
              </w:rPr>
              <w:t xml:space="preserve"> (Chonglou), </w:t>
            </w:r>
            <w:r w:rsidR="00794745" w:rsidRPr="00794745">
              <w:rPr>
                <w:rFonts w:ascii="Times New Roman" w:hAnsi="Times New Roman" w:cs="Times New Roman"/>
                <w:i/>
              </w:rPr>
              <w:t>A</w:t>
            </w:r>
            <w:r w:rsidR="00794745">
              <w:rPr>
                <w:rFonts w:ascii="Times New Roman" w:hAnsi="Times New Roman" w:cs="Times New Roman"/>
                <w:i/>
              </w:rPr>
              <w:t>ctinidiae</w:t>
            </w:r>
            <w:r w:rsidR="00794745" w:rsidRPr="00794745">
              <w:rPr>
                <w:rFonts w:ascii="Times New Roman" w:hAnsi="Times New Roman" w:cs="Times New Roman"/>
                <w:i/>
              </w:rPr>
              <w:t xml:space="preserve"> C</w:t>
            </w:r>
            <w:r w:rsidR="00794745">
              <w:rPr>
                <w:rFonts w:ascii="Times New Roman" w:hAnsi="Times New Roman" w:cs="Times New Roman"/>
                <w:i/>
              </w:rPr>
              <w:t>hinensis</w:t>
            </w:r>
            <w:r w:rsidR="00794745" w:rsidRPr="00794745">
              <w:rPr>
                <w:rFonts w:ascii="Times New Roman" w:hAnsi="Times New Roman" w:cs="Times New Roman"/>
                <w:i/>
              </w:rPr>
              <w:t xml:space="preserve"> F</w:t>
            </w:r>
            <w:r w:rsidR="00794745">
              <w:rPr>
                <w:rFonts w:ascii="Times New Roman" w:hAnsi="Times New Roman" w:cs="Times New Roman"/>
                <w:i/>
              </w:rPr>
              <w:t>ructus</w:t>
            </w:r>
            <w:r w:rsidR="00794745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Mihoutao), 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0FDD037D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8255B49" w14:textId="5966BCD1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Cs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iCs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51E2E6F" w14:textId="783A1ADC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iCs/>
                <w:color w:val="1F1F1F"/>
              </w:rPr>
              <w:t>Baizhu Huangqi Decoction (also named</w:t>
            </w:r>
            <w:r w:rsidRPr="004D4469">
              <w:rPr>
                <w:rFonts w:ascii="Times New Roman" w:eastAsia="DengXian" w:hAnsi="Times New Roman" w:cs="Times New Roman"/>
                <w:i/>
                <w:iCs/>
                <w:color w:val="1F1F1F"/>
              </w:rPr>
              <w:t xml:space="preserve"> Astragalus atractylodes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 </w:t>
            </w:r>
            <w:r w:rsidRPr="004D4469">
              <w:rPr>
                <w:rFonts w:ascii="Times New Roman" w:eastAsia="DengXian" w:hAnsi="Times New Roman" w:cs="Times New Roman"/>
                <w:iCs/>
                <w:color w:val="1F1F1F"/>
              </w:rPr>
              <w:t>Decoction</w:t>
            </w:r>
            <w:r w:rsidRPr="004D4469">
              <w:rPr>
                <w:rFonts w:ascii="Times New Roman" w:eastAsia="DengXian" w:hAnsi="Times New Roman" w:cs="Times New Roman" w:hint="eastAsia"/>
                <w:iCs/>
                <w:color w:val="1F1F1F"/>
              </w:rPr>
              <w:t>)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1E81191" w14:textId="2FCD82E3" w:rsidR="002B1BE1" w:rsidRPr="004D4469" w:rsidRDefault="002B1BE1" w:rsidP="00C93E84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="00794745" w:rsidRPr="00794745">
              <w:rPr>
                <w:rFonts w:ascii="Times New Roman" w:hAnsi="Times New Roman" w:cs="Times New Roman"/>
                <w:i/>
              </w:rPr>
              <w:t>A</w:t>
            </w:r>
            <w:r w:rsidR="00794745">
              <w:rPr>
                <w:rFonts w:ascii="Times New Roman" w:hAnsi="Times New Roman" w:cs="Times New Roman"/>
                <w:i/>
              </w:rPr>
              <w:t>ctinidiae</w:t>
            </w:r>
            <w:r w:rsidR="00794745" w:rsidRPr="00794745">
              <w:rPr>
                <w:rFonts w:ascii="Times New Roman" w:hAnsi="Times New Roman" w:cs="Times New Roman"/>
                <w:i/>
              </w:rPr>
              <w:t xml:space="preserve"> C</w:t>
            </w:r>
            <w:r w:rsidR="00794745">
              <w:rPr>
                <w:rFonts w:ascii="Times New Roman" w:hAnsi="Times New Roman" w:cs="Times New Roman"/>
                <w:i/>
              </w:rPr>
              <w:t>hinensis</w:t>
            </w:r>
            <w:r w:rsidR="00794745" w:rsidRPr="00794745">
              <w:rPr>
                <w:rFonts w:ascii="Times New Roman" w:hAnsi="Times New Roman" w:cs="Times New Roman"/>
                <w:i/>
              </w:rPr>
              <w:t xml:space="preserve"> </w:t>
            </w:r>
            <w:r w:rsidR="00794745">
              <w:rPr>
                <w:rFonts w:ascii="Times New Roman" w:hAnsi="Times New Roman" w:cs="Times New Roman"/>
                <w:i/>
              </w:rPr>
              <w:t>Radix</w:t>
            </w:r>
            <w:r w:rsidR="00794745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4D4469">
              <w:rPr>
                <w:rFonts w:ascii="Times New Roman" w:hAnsi="Times New Roman" w:cs="Times New Roman" w:hint="eastAsia"/>
              </w:rPr>
              <w:t>Tengligen</w:t>
            </w:r>
            <w:r w:rsidRPr="004D4469">
              <w:rPr>
                <w:rFonts w:ascii="Times New Roman" w:hAnsi="Times New Roman" w:cs="Times New Roman"/>
              </w:rPr>
              <w:t xml:space="preserve">), </w:t>
            </w:r>
            <w:r w:rsidRPr="004D4469">
              <w:rPr>
                <w:rFonts w:ascii="Times New Roman" w:hAnsi="Times New Roman" w:cs="Times New Roman"/>
                <w:i/>
              </w:rPr>
              <w:t xml:space="preserve">Benincasae </w:t>
            </w:r>
            <w:r w:rsidR="00C93E84">
              <w:rPr>
                <w:rFonts w:ascii="Times New Roman" w:hAnsi="Times New Roman" w:cs="Times New Roman"/>
                <w:i/>
              </w:rPr>
              <w:t>Cortex</w:t>
            </w:r>
            <w:r w:rsidRPr="004D4469">
              <w:rPr>
                <w:rFonts w:ascii="Times New Roman" w:hAnsi="Times New Roman" w:cs="Times New Roman"/>
              </w:rPr>
              <w:t xml:space="preserve"> (Dongguapi), and </w:t>
            </w:r>
            <w:r w:rsidR="00200B61">
              <w:rPr>
                <w:rFonts w:ascii="Times New Roman" w:hAnsi="Times New Roman" w:cs="Times New Roman"/>
                <w:i/>
              </w:rPr>
              <w:t>Fici P</w:t>
            </w:r>
            <w:r w:rsidR="00200B61" w:rsidRPr="00200B61">
              <w:rPr>
                <w:rFonts w:ascii="Times New Roman" w:hAnsi="Times New Roman" w:cs="Times New Roman"/>
                <w:i/>
              </w:rPr>
              <w:t>umilae Caulis</w:t>
            </w:r>
            <w:r w:rsidR="00200B61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Bili)</w:t>
            </w:r>
          </w:p>
        </w:tc>
      </w:tr>
      <w:tr w:rsidR="002B1BE1" w:rsidRPr="00FE5803" w14:paraId="61C7A712" w14:textId="77777777" w:rsidTr="004D4469">
        <w:trPr>
          <w:trHeight w:val="1133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DFB7985" w14:textId="5566815B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48447AF" w14:textId="7C2BF8FA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Xiang Sha Liu Jun Z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1BEB2BB" w14:textId="0E38ACFD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uckland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xi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momi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ren) 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ia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Zingiberis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anjiang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zao)</w:t>
            </w:r>
          </w:p>
        </w:tc>
      </w:tr>
      <w:tr w:rsidR="002B1BE1" w:rsidRPr="00FE5803" w14:paraId="13F6D8BE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B788FF6" w14:textId="587D5B52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AAA8220" w14:textId="7371AFF7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43"/>
            <w:bookmarkStart w:id="2" w:name="OLE_LINK44"/>
            <w:r w:rsidRPr="004D4469">
              <w:rPr>
                <w:rFonts w:ascii="Times New Roman" w:eastAsia="DengXian" w:hAnsi="Times New Roman" w:cs="Times New Roman"/>
                <w:color w:val="1F1F1F"/>
              </w:rPr>
              <w:t>Shen Ling Bai Zhu San</w:t>
            </w:r>
            <w:bookmarkEnd w:id="1"/>
            <w:bookmarkEnd w:id="2"/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A4EF678" w14:textId="5FD7125C" w:rsidR="002B1BE1" w:rsidRPr="004D4469" w:rsidRDefault="002B1BE1" w:rsidP="00200B61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>,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="004D4469" w:rsidRPr="004D4469">
              <w:rPr>
                <w:rFonts w:ascii="Times New Roman" w:hAnsi="Times New Roman" w:cs="Times New Roman"/>
                <w:i/>
              </w:rPr>
              <w:t>Wikstroemiae Indicae</w:t>
            </w:r>
            <w:r w:rsidR="004D4469">
              <w:rPr>
                <w:rFonts w:ascii="Times New Roman" w:hAnsi="Times New Roman" w:cs="Times New Roman"/>
                <w:i/>
              </w:rPr>
              <w:t xml:space="preserve"> </w:t>
            </w:r>
            <w:r w:rsidR="004D4469" w:rsidRPr="004D4469">
              <w:rPr>
                <w:rFonts w:ascii="Times New Roman" w:hAnsi="Times New Roman" w:cs="Times New Roman"/>
                <w:i/>
              </w:rPr>
              <w:t>Radix</w:t>
            </w:r>
            <w:r w:rsidRPr="004D4469">
              <w:rPr>
                <w:rFonts w:ascii="Times New Roman" w:hAnsi="Times New Roman" w:cs="Times New Roman"/>
              </w:rPr>
              <w:t xml:space="preserve"> (Liaogewang), </w:t>
            </w:r>
            <w:r w:rsidR="00200B61" w:rsidRPr="00200B61">
              <w:rPr>
                <w:rFonts w:ascii="Times New Roman" w:hAnsi="Times New Roman" w:cs="Times New Roman"/>
                <w:i/>
              </w:rPr>
              <w:t>Ficus Simplicissimae Radix</w:t>
            </w:r>
            <w:r w:rsidR="00200B61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Wuzh</w:t>
            </w:r>
            <w:r w:rsidR="004D4469">
              <w:rPr>
                <w:rFonts w:ascii="Times New Roman" w:hAnsi="Times New Roman" w:cs="Times New Roman"/>
              </w:rPr>
              <w:t>ua</w:t>
            </w:r>
            <w:r w:rsidRPr="004D4469">
              <w:rPr>
                <w:rFonts w:ascii="Times New Roman" w:hAnsi="Times New Roman" w:cs="Times New Roman"/>
              </w:rPr>
              <w:t xml:space="preserve">long), </w:t>
            </w:r>
            <w:r w:rsidRPr="004D4469">
              <w:rPr>
                <w:rFonts w:ascii="Times New Roman" w:hAnsi="Times New Roman" w:cs="Times New Roman"/>
                <w:i/>
              </w:rPr>
              <w:t xml:space="preserve">Polygonum </w:t>
            </w:r>
            <w:r w:rsidR="00ED01EC">
              <w:rPr>
                <w:rFonts w:ascii="Times New Roman" w:hAnsi="Times New Roman" w:cs="Times New Roman"/>
                <w:i/>
              </w:rPr>
              <w:t>C</w:t>
            </w:r>
            <w:r w:rsidRPr="004D4469">
              <w:rPr>
                <w:rFonts w:ascii="Times New Roman" w:hAnsi="Times New Roman" w:cs="Times New Roman"/>
                <w:i/>
              </w:rPr>
              <w:t>hinense</w:t>
            </w:r>
            <w:r w:rsidR="00ED01EC">
              <w:rPr>
                <w:rFonts w:ascii="Times New Roman" w:hAnsi="Times New Roman" w:cs="Times New Roman"/>
                <w:i/>
              </w:rPr>
              <w:t xml:space="preserve"> Herba</w:t>
            </w:r>
            <w:r w:rsidRPr="004D4469">
              <w:rPr>
                <w:rFonts w:ascii="Times New Roman" w:hAnsi="Times New Roman" w:cs="Times New Roman"/>
                <w:i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lastRenderedPageBreak/>
              <w:t xml:space="preserve">(Huotanmu), </w:t>
            </w:r>
            <w:r w:rsidR="00ED01EC">
              <w:rPr>
                <w:rFonts w:ascii="Times New Roman" w:hAnsi="Times New Roman" w:cs="Times New Roman"/>
                <w:i/>
              </w:rPr>
              <w:t>Kalopanax S</w:t>
            </w:r>
            <w:r w:rsidRPr="004D4469">
              <w:rPr>
                <w:rFonts w:ascii="Times New Roman" w:hAnsi="Times New Roman" w:cs="Times New Roman"/>
                <w:i/>
              </w:rPr>
              <w:t>eptemlobus</w:t>
            </w:r>
            <w:r w:rsidR="00ED01EC">
              <w:rPr>
                <w:rFonts w:ascii="Times New Roman" w:hAnsi="Times New Roman" w:cs="Times New Roman"/>
                <w:i/>
              </w:rPr>
              <w:t xml:space="preserve"> Cortex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</w:rPr>
              <w:t>(</w:t>
            </w:r>
            <w:r w:rsidRPr="004D4469">
              <w:rPr>
                <w:rFonts w:ascii="Times New Roman" w:hAnsi="Times New Roman" w:cs="Times New Roman"/>
              </w:rPr>
              <w:t xml:space="preserve">Ciqiu), </w:t>
            </w:r>
            <w:r w:rsidRPr="004D4469">
              <w:rPr>
                <w:rFonts w:ascii="Times New Roman" w:hAnsi="Times New Roman" w:cs="Times New Roman"/>
                <w:i/>
              </w:rPr>
              <w:t>Ailanthus altissima Swingle</w:t>
            </w:r>
            <w:r w:rsidRPr="004D4469">
              <w:rPr>
                <w:rFonts w:ascii="Times New Roman" w:hAnsi="Times New Roman" w:cs="Times New Roman"/>
              </w:rPr>
              <w:t xml:space="preserve"> (Chunpi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 and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</w:t>
            </w:r>
          </w:p>
        </w:tc>
      </w:tr>
      <w:tr w:rsidR="002B1BE1" w:rsidRPr="00FE5803" w14:paraId="6D90EA9A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6B3C982" w14:textId="5C253BC5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lastRenderedPageBreak/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1007699" w14:textId="0B37CCAD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Yi Qi Fu Sheng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9D2BA06" w14:textId="60000212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Myristicae Semen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Roudoukou) and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Akebia Fructus </w:t>
            </w:r>
            <w:r w:rsidRPr="004D4469">
              <w:rPr>
                <w:rFonts w:ascii="Times New Roman" w:hAnsi="Times New Roman" w:cs="Times New Roman"/>
                <w:color w:val="1F1F1F"/>
              </w:rPr>
              <w:t>(</w:t>
            </w:r>
            <w:r w:rsidRPr="00767D9C">
              <w:rPr>
                <w:rFonts w:ascii="Times New Roman" w:hAnsi="Times New Roman" w:cs="Times New Roman"/>
                <w:color w:val="000000" w:themeColor="text1"/>
              </w:rPr>
              <w:t>Bayuezha</w:t>
            </w:r>
            <w:r w:rsidRPr="004D4469">
              <w:rPr>
                <w:rFonts w:ascii="Times New Roman" w:hAnsi="Times New Roman" w:cs="Times New Roman"/>
                <w:color w:val="1F1F1F"/>
              </w:rPr>
              <w:t>)</w:t>
            </w:r>
          </w:p>
        </w:tc>
      </w:tr>
      <w:tr w:rsidR="002B1BE1" w:rsidRPr="00FE5803" w14:paraId="78F8FB6C" w14:textId="77777777" w:rsidTr="004D4469">
        <w:trPr>
          <w:trHeight w:val="1097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C527DF3" w14:textId="1B72CC63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B5C5FDA" w14:textId="6A467710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Zhen Decoction</w:t>
            </w:r>
          </w:p>
          <w:p w14:paraId="4E7CA407" w14:textId="77777777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EAD8F37" w14:textId="2E210F03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</w:t>
            </w:r>
            <w:r w:rsidRPr="004D4469">
              <w:rPr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huanxiong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uanxio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Pr="004D446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Rehmanniae Radix Praeparat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udihuang), 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430DA306" w14:textId="77777777" w:rsidTr="004D4469">
        <w:trPr>
          <w:trHeight w:val="189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D7582F" w14:textId="1E17A0F3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984A177" w14:textId="73B6A4A6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color w:val="1F1F1F"/>
              </w:rPr>
              <w:t>Si N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033318A" w14:textId="123A9AFA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coniti Lateralis Radix Praeprarat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Fuzi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Zingiberis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anjiang)</w:t>
            </w:r>
          </w:p>
        </w:tc>
      </w:tr>
      <w:tr w:rsidR="002B1BE1" w:rsidRPr="00FE5803" w14:paraId="7E28330F" w14:textId="77777777" w:rsidTr="004D4469">
        <w:trPr>
          <w:trHeight w:val="1097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30B8624" w14:textId="37580E28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C7E0DD6" w14:textId="205EE1DC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color w:val="1F1F1F"/>
              </w:rPr>
              <w:t>Bu Shen Jian Pi Jie Du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AE5C147" w14:textId="71204D3F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Rehmanniae Radix Praeparat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udihuang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orni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nzhuy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Dioscore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nya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ophorae Flavescent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Kushe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Vitis quinquangularis Rehd Fol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Maoputaoye), 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kebiae Cauli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tong)</w:t>
            </w:r>
          </w:p>
        </w:tc>
      </w:tr>
      <w:tr w:rsidR="002B1BE1" w:rsidRPr="00FE5803" w14:paraId="78C23E81" w14:textId="77777777" w:rsidTr="004D4469">
        <w:trPr>
          <w:trHeight w:val="5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B2909A0" w14:textId="26205CD0" w:rsidR="002B1BE1" w:rsidRPr="004D4469" w:rsidRDefault="00302EED" w:rsidP="002B1BE1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</w:pPr>
            <w:r w:rsidRPr="004D4469">
              <w:rPr>
                <w:rFonts w:ascii="Times New Roman" w:hAnsi="Times New Roman" w:cs="Times New Roman" w:hint="eastAsia"/>
                <w:b w:val="0"/>
                <w:bCs w:val="0"/>
                <w:color w:val="1F1F1F"/>
                <w:sz w:val="24"/>
                <w:szCs w:val="24"/>
              </w:rPr>
              <w:t>1</w:t>
            </w:r>
            <w:r w:rsidRPr="004D4469">
              <w:rPr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F632850" w14:textId="1C260F63" w:rsidR="002B1BE1" w:rsidRPr="004D4469" w:rsidRDefault="002B1BE1" w:rsidP="0045083E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</w:pPr>
            <w:r w:rsidRPr="004D4469">
              <w:rPr>
                <w:rFonts w:ascii="Times New Roman" w:hAnsi="Times New Roman" w:cs="Times New Roman"/>
                <w:b w:val="0"/>
                <w:bCs w:val="0"/>
                <w:color w:val="1F1F1F"/>
                <w:sz w:val="24"/>
                <w:szCs w:val="24"/>
              </w:rPr>
              <w:t>Fu Zheng Xiao A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A0E7D7A" w14:textId="63F33597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Dioscore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nyao), </w:t>
            </w:r>
            <w:r w:rsidRPr="004D4469">
              <w:rPr>
                <w:rFonts w:ascii="Times New Roman" w:hAnsi="Times New Roman" w:cs="Times New Roman"/>
                <w:i/>
              </w:rPr>
              <w:t>Pseudostellariae Radix</w:t>
            </w:r>
            <w:r w:rsidRPr="004D4469">
              <w:rPr>
                <w:rFonts w:ascii="Times New Roman" w:hAnsi="Times New Roman" w:cs="Times New Roman"/>
              </w:rPr>
              <w:t xml:space="preserve"> (Taizishe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E63734"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  <w:r w:rsidR="00E63734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Shancigu), </w:t>
            </w:r>
            <w:r w:rsidRPr="004D4469">
              <w:rPr>
                <w:rFonts w:ascii="Times New Roman" w:hAnsi="Times New Roman" w:cs="Times New Roman"/>
                <w:i/>
              </w:rPr>
              <w:t xml:space="preserve">Chinese Actinidia </w:t>
            </w:r>
            <w:r w:rsidR="00794745" w:rsidRPr="004D4469">
              <w:rPr>
                <w:rFonts w:ascii="Times New Roman" w:hAnsi="Times New Roman" w:cs="Times New Roman"/>
                <w:i/>
              </w:rPr>
              <w:t>R</w:t>
            </w:r>
            <w:r w:rsidR="00794745">
              <w:rPr>
                <w:rFonts w:ascii="Times New Roman" w:hAnsi="Times New Roman" w:cs="Times New Roman"/>
                <w:i/>
              </w:rPr>
              <w:t>adix</w:t>
            </w:r>
            <w:r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Pr="00794745">
              <w:rPr>
                <w:rFonts w:ascii="Times New Roman" w:hAnsi="Times New Roman" w:cs="Times New Roman"/>
                <w:color w:val="000000" w:themeColor="text1"/>
              </w:rPr>
              <w:t>Tengligen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0E351D83" w14:textId="77777777" w:rsidTr="004D4469">
        <w:trPr>
          <w:trHeight w:val="317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919FB81" w14:textId="7965F703" w:rsidR="002B1BE1" w:rsidRPr="004D4469" w:rsidRDefault="00302EED" w:rsidP="002B1BE1">
            <w:pPr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hAnsi="Times New Roman" w:cs="Times New Roman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BFBCDEE" w14:textId="706335F5" w:rsidR="002B1BE1" w:rsidRPr="004D4469" w:rsidRDefault="002B1BE1" w:rsidP="0045083E">
            <w:pPr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D</w:t>
            </w:r>
            <w:r w:rsidRPr="004D4469">
              <w:rPr>
                <w:rFonts w:ascii="Times New Roman" w:hAnsi="Times New Roman" w:cs="Times New Roman"/>
                <w:color w:val="1F1F1F"/>
              </w:rPr>
              <w:t>ang Gui Bu Xue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617E89F" w14:textId="1ED7987F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Astragali Radix</w:t>
            </w:r>
            <w:r w:rsidRPr="004D4469">
              <w:rPr>
                <w:rFonts w:ascii="Times New Roman" w:hAnsi="Times New Roman" w:cs="Times New Roman"/>
              </w:rPr>
              <w:t xml:space="preserve"> (Huangqi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</w:t>
            </w:r>
          </w:p>
        </w:tc>
      </w:tr>
      <w:tr w:rsidR="002B1BE1" w:rsidRPr="00FE5803" w14:paraId="07DD8C8F" w14:textId="77777777" w:rsidTr="004D4469">
        <w:trPr>
          <w:trHeight w:val="33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41FA28B" w14:textId="4C044C9F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6F24900" w14:textId="64D2554F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Pien Tze Huang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7E77A57" w14:textId="4F4E165D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Bovis Calcul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Niuhuang), </w:t>
            </w:r>
            <w:r w:rsidR="008B0125" w:rsidRPr="008B0125">
              <w:rPr>
                <w:rFonts w:ascii="Times New Roman" w:hAnsi="Times New Roman" w:cs="Times New Roman"/>
                <w:i/>
                <w:iCs/>
              </w:rPr>
              <w:t>Fel </w:t>
            </w:r>
            <w:r w:rsidR="008B0125" w:rsidRPr="008B0125">
              <w:rPr>
                <w:rFonts w:ascii="Times New Roman" w:hAnsi="Times New Roman" w:cs="Times New Roman"/>
              </w:rPr>
              <w:t>Seprentis</w:t>
            </w:r>
            <w:r w:rsidR="008B0125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Shedan), 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Notoginseng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qi)</w:t>
            </w:r>
          </w:p>
        </w:tc>
      </w:tr>
      <w:tr w:rsidR="002B1BE1" w:rsidRPr="00FE5803" w14:paraId="2D7F4172" w14:textId="77777777" w:rsidTr="004D4469">
        <w:trPr>
          <w:trHeight w:val="677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176997B" w14:textId="786F8CD0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FF090B7" w14:textId="7CABAF72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Wei Tong Xi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AEC73EE" w14:textId="03EB1A78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harbitidis Semen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Qianniuzi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uchland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xiang), </w:t>
            </w:r>
            <w:r w:rsidR="006005FE">
              <w:rPr>
                <w:rFonts w:ascii="Times New Roman" w:hAnsi="Times New Roman" w:cs="Times New Roman"/>
                <w:i/>
                <w:color w:val="1F1F1F"/>
              </w:rPr>
              <w:t>Gleditsia S</w:t>
            </w:r>
            <w:r w:rsidR="006005FE" w:rsidRPr="006005FE">
              <w:rPr>
                <w:rFonts w:ascii="Times New Roman" w:hAnsi="Times New Roman" w:cs="Times New Roman"/>
                <w:i/>
                <w:color w:val="1F1F1F"/>
              </w:rPr>
              <w:t>inensis</w:t>
            </w:r>
            <w:r w:rsidRPr="006005FE">
              <w:rPr>
                <w:rFonts w:ascii="Times New Roman" w:hAnsi="Times New Roman" w:cs="Times New Roman"/>
                <w:i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>(Zaojia)</w:t>
            </w:r>
            <w:r w:rsidR="00C93E84">
              <w:rPr>
                <w:rFonts w:ascii="Times New Roman" w:hAnsi="Times New Roman" w:cs="Times New Roman"/>
                <w:color w:val="1F1F1F"/>
              </w:rPr>
              <w:t>,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0E68FE9C" w14:textId="77777777" w:rsidTr="004D4469">
        <w:trPr>
          <w:trHeight w:val="66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6D0E8E2" w14:textId="6577A829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3B634A6" w14:textId="1DEAE145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Ban Xia Xie Xi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00E6FC3" w14:textId="706C0FF4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Banxia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Zingiberis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anjiang), </w:t>
            </w: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, </w:t>
            </w: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, </w:t>
            </w:r>
            <w:r w:rsidR="00C93E84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zao) </w:t>
            </w:r>
          </w:p>
        </w:tc>
      </w:tr>
      <w:tr w:rsidR="002B1BE1" w:rsidRPr="00FE5803" w14:paraId="29E8CCD7" w14:textId="77777777" w:rsidTr="004D4469">
        <w:trPr>
          <w:trHeight w:val="986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B2DE95A" w14:textId="1DDABF2B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9E9C22D" w14:textId="2783179F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Xian Lian Jie Du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7CAEA3F" w14:textId="7F63CEBE" w:rsidR="002B1BE1" w:rsidRPr="004D4469" w:rsidRDefault="002B1BE1" w:rsidP="00C93E84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grimoniae Herba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 xml:space="preserve"> 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Xianhecao), </w:t>
            </w: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ophorae Flavescent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Kushen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parganii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le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urcum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</w:t>
            </w:r>
            <w:r w:rsidR="00C93E84">
              <w:rPr>
                <w:rFonts w:ascii="Times New Roman" w:hAnsi="Times New Roman" w:cs="Times New Roman"/>
              </w:rPr>
              <w:t>,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and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Baizhu)</w:t>
            </w:r>
          </w:p>
        </w:tc>
      </w:tr>
      <w:tr w:rsidR="002B1BE1" w:rsidRPr="00FE5803" w14:paraId="755F425E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5868375" w14:textId="3B4E4159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56DBE4F" w14:textId="5B5E238B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Huang Lian Jie Du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E2ABC9C" w14:textId="74889103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hellodendri Amurensis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uanhuangb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Gardeni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izi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</w:t>
            </w:r>
          </w:p>
        </w:tc>
      </w:tr>
      <w:tr w:rsidR="002B1BE1" w:rsidRPr="00FE5803" w14:paraId="78EB8E3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8E6E372" w14:textId="298A00A9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D1E560E" w14:textId="546DF1ED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Jie Du San Ge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FD83220" w14:textId="23313951" w:rsidR="002B1BE1" w:rsidRPr="004D4469" w:rsidRDefault="00794745" w:rsidP="00FA48BE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Chinese Actinidia R</w:t>
            </w:r>
            <w:r>
              <w:rPr>
                <w:rFonts w:ascii="Times New Roman" w:hAnsi="Times New Roman" w:cs="Times New Roman"/>
                <w:i/>
              </w:rPr>
              <w:t>adix</w:t>
            </w:r>
            <w:r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="002B1BE1" w:rsidRPr="004D4469">
              <w:rPr>
                <w:rFonts w:ascii="Times New Roman" w:hAnsi="Times New Roman" w:cs="Times New Roman"/>
              </w:rPr>
              <w:t>(</w:t>
            </w:r>
            <w:r w:rsidR="002B1BE1" w:rsidRPr="00794745">
              <w:rPr>
                <w:rFonts w:ascii="Times New Roman" w:hAnsi="Times New Roman" w:cs="Times New Roman" w:hint="eastAsia"/>
                <w:color w:val="000000" w:themeColor="text1"/>
              </w:rPr>
              <w:t>Tengligen</w:t>
            </w:r>
            <w:r w:rsidR="002B1BE1" w:rsidRPr="00FA48BE">
              <w:rPr>
                <w:rFonts w:ascii="Times New Roman" w:hAnsi="Times New Roman" w:cs="Times New Roman"/>
                <w:i/>
              </w:rPr>
              <w:t xml:space="preserve">), </w:t>
            </w:r>
            <w:r w:rsidR="00FA48BE" w:rsidRPr="00FA48BE">
              <w:rPr>
                <w:rFonts w:ascii="Times New Roman" w:hAnsi="Times New Roman" w:cs="Times New Roman"/>
                <w:i/>
              </w:rPr>
              <w:t xml:space="preserve">Geum </w:t>
            </w:r>
            <w:r w:rsidR="00FA48BE" w:rsidRPr="00FA48BE">
              <w:rPr>
                <w:rFonts w:ascii="Times New Roman" w:hAnsi="Times New Roman" w:cs="Times New Roman"/>
                <w:i/>
              </w:rPr>
              <w:t>A</w:t>
            </w:r>
            <w:r w:rsidR="00FA48BE" w:rsidRPr="00FA48BE">
              <w:rPr>
                <w:rFonts w:ascii="Times New Roman" w:hAnsi="Times New Roman" w:cs="Times New Roman"/>
                <w:i/>
              </w:rPr>
              <w:t>leppicum</w:t>
            </w:r>
            <w:r w:rsidR="00FA48BE" w:rsidRPr="00FA48BE">
              <w:rPr>
                <w:rFonts w:ascii="Times New Roman" w:hAnsi="Times New Roman" w:cs="Times New Roman"/>
                <w:i/>
              </w:rPr>
              <w:t xml:space="preserve"> Radix</w:t>
            </w:r>
            <w:r w:rsidR="00FA48BE">
              <w:rPr>
                <w:rFonts w:ascii="Times New Roman" w:hAnsi="Times New Roman" w:cs="Times New Roman"/>
              </w:rPr>
              <w:t xml:space="preserve"> </w:t>
            </w:r>
            <w:r w:rsidR="002B1BE1" w:rsidRPr="004D4469">
              <w:rPr>
                <w:rFonts w:ascii="Times New Roman" w:hAnsi="Times New Roman" w:cs="Times New Roman"/>
              </w:rPr>
              <w:t>(</w:t>
            </w:r>
            <w:r w:rsidR="002B1BE1" w:rsidRPr="004D4469">
              <w:rPr>
                <w:rFonts w:ascii="Times New Roman" w:hAnsi="Times New Roman" w:cs="Times New Roman" w:hint="eastAsia"/>
              </w:rPr>
              <w:t>Shuiyangmeigen</w:t>
            </w:r>
            <w:r w:rsidR="002B1BE1" w:rsidRPr="004D4469">
              <w:rPr>
                <w:rFonts w:ascii="Times New Roman" w:hAnsi="Times New Roman" w:cs="Times New Roman"/>
              </w:rPr>
              <w:t>)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, and </w:t>
            </w:r>
            <w:r w:rsidR="002B1BE1" w:rsidRPr="004D4469">
              <w:rPr>
                <w:rFonts w:ascii="Times New Roman" w:hAnsi="Times New Roman" w:cs="Times New Roman"/>
                <w:i/>
              </w:rPr>
              <w:t>Polygoni Cuspidati Radix</w:t>
            </w:r>
            <w:r w:rsidR="002B1BE1" w:rsidRPr="004D4469">
              <w:rPr>
                <w:rFonts w:ascii="Times New Roman" w:hAnsi="Times New Roman" w:cs="Times New Roman"/>
              </w:rPr>
              <w:t xml:space="preserve"> (</w:t>
            </w:r>
            <w:r w:rsidR="002B1BE1" w:rsidRPr="004D4469">
              <w:rPr>
                <w:rFonts w:ascii="Times New Roman" w:hAnsi="Times New Roman" w:cs="Times New Roman" w:hint="eastAsia"/>
              </w:rPr>
              <w:t>Huzhang</w:t>
            </w:r>
            <w:r w:rsidR="002B1BE1" w:rsidRPr="004D4469">
              <w:rPr>
                <w:rFonts w:ascii="Times New Roman" w:hAnsi="Times New Roman" w:cs="Times New Roman"/>
              </w:rPr>
              <w:t>gen)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</w:p>
        </w:tc>
      </w:tr>
      <w:tr w:rsidR="002B1BE1" w:rsidRPr="00FE5803" w14:paraId="1CC92E72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424D63F" w14:textId="2177EE6B" w:rsidR="002B1BE1" w:rsidRPr="004D4469" w:rsidRDefault="00302EED" w:rsidP="002B1BE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 w:rsidRPr="004D4469">
              <w:rPr>
                <w:rFonts w:ascii="Times New Roman" w:eastAsia="DengXian" w:hAnsi="Times New Roman" w:cs="Times New Roman"/>
                <w:color w:val="000000" w:themeColor="text1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0E97AFF" w14:textId="6CB057CA" w:rsidR="002B1BE1" w:rsidRPr="004D4469" w:rsidRDefault="002B1BE1" w:rsidP="0045083E">
            <w:pPr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000000" w:themeColor="text1"/>
              </w:rPr>
              <w:t>Xiao Ai Jie Du D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82041BB" w14:textId="2C250250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seudostellariae Radix</w:t>
            </w:r>
            <w:r w:rsidRPr="004D4469">
              <w:rPr>
                <w:rFonts w:ascii="Times New Roman" w:hAnsi="Times New Roman" w:cs="Times New Roman"/>
              </w:rPr>
              <w:t xml:space="preserve"> (Taizishe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Ophiopogon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aidong), </w:t>
            </w:r>
            <w:r w:rsidR="00E63734"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  <w:r w:rsidR="00E63734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Shancig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urcum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Ezhu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kebi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Yu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z</w:t>
            </w:r>
            <w:r w:rsidRPr="004D4469">
              <w:rPr>
                <w:rFonts w:ascii="Times New Roman" w:hAnsi="Times New Roman" w:cs="Times New Roman"/>
                <w:color w:val="1F1F1F"/>
              </w:rPr>
              <w:t>hi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z</w:t>
            </w:r>
            <w:r w:rsidRPr="004D4469">
              <w:rPr>
                <w:rFonts w:ascii="Times New Roman" w:hAnsi="Times New Roman" w:cs="Times New Roman"/>
                <w:color w:val="1F1F1F"/>
              </w:rPr>
              <w:t>i)</w:t>
            </w:r>
          </w:p>
        </w:tc>
      </w:tr>
      <w:tr w:rsidR="002B1BE1" w:rsidRPr="00FE5803" w14:paraId="2FEDFDFB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C8F6B9C" w14:textId="21AA9472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E0481FC" w14:textId="543BFE16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Huang Qi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DFB8267" w14:textId="73C015E6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zao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7BCCF113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7243A70" w14:textId="2FCDDFDB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hAnsi="Times New Roman" w:cs="Times New Roman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5613DD9" w14:textId="451FFC70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color w:val="1F1F1F"/>
              </w:rPr>
              <w:t>San Wu Huang Qi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E8E93D0" w14:textId="31CC5174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ophorae Flavescent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Kushen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Rehmanniae Radix Praeparat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udihuang)</w:t>
            </w:r>
          </w:p>
        </w:tc>
      </w:tr>
      <w:tr w:rsidR="002B1BE1" w:rsidRPr="00FE5803" w14:paraId="683C922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F0B848F" w14:textId="290054DE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D33ED52" w14:textId="43E2CE27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Ge Gen Qin Lia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C245C40" w14:textId="07F7CA91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uerariae Lobat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ege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 </w:t>
            </w: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0364DC92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C22C979" w14:textId="6B4D4D1A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66E9CA6" w14:textId="27E94C59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Da Cheng Q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C7C6506" w14:textId="00A68364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Magnoliae Officibalis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oup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urantii Fructus Immatur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ishi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Natrii Sulfa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angxiao)</w:t>
            </w:r>
          </w:p>
        </w:tc>
      </w:tr>
      <w:tr w:rsidR="002B1BE1" w:rsidRPr="00FE5803" w14:paraId="6FAE4889" w14:textId="77777777" w:rsidTr="004D4469">
        <w:trPr>
          <w:trHeight w:val="37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CD0735B" w14:textId="3458F481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83E9972" w14:textId="1D980A50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T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eng Long Bu Zhong </w:t>
            </w:r>
            <w:bookmarkStart w:id="3" w:name="OLE_LINK45"/>
            <w:bookmarkStart w:id="4" w:name="OLE_LINK46"/>
            <w:r w:rsidRPr="004D4469">
              <w:rPr>
                <w:rFonts w:ascii="Times New Roman" w:eastAsia="DengXian" w:hAnsi="Times New Roman" w:cs="Times New Roman"/>
                <w:color w:val="1F1F1F"/>
              </w:rPr>
              <w:t>Decoction</w:t>
            </w:r>
            <w:bookmarkEnd w:id="3"/>
            <w:bookmarkEnd w:id="4"/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4916FF2" w14:textId="1FC9FE6C" w:rsidR="002B1BE1" w:rsidRPr="004D4469" w:rsidRDefault="00794745" w:rsidP="00655B95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Chinese Actinidia R</w:t>
            </w:r>
            <w:r>
              <w:rPr>
                <w:rFonts w:ascii="Times New Roman" w:hAnsi="Times New Roman" w:cs="Times New Roman"/>
                <w:i/>
              </w:rPr>
              <w:t>adix</w:t>
            </w:r>
            <w:r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="002B1BE1"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="002B1BE1" w:rsidRPr="00794745">
              <w:rPr>
                <w:rFonts w:ascii="Times New Roman" w:hAnsi="Times New Roman" w:cs="Times New Roman"/>
                <w:color w:val="000000" w:themeColor="text1"/>
              </w:rPr>
              <w:t>Tengligen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>),</w:t>
            </w:r>
            <w:r w:rsidR="002B1BE1" w:rsidRPr="004D4469">
              <w:rPr>
                <w:rFonts w:ascii="Times New Roman" w:hAnsi="Times New Roman" w:cs="Times New Roman" w:hint="eastAsia"/>
                <w:color w:val="1F1F1F"/>
              </w:rPr>
              <w:t xml:space="preserve"> </w:t>
            </w:r>
            <w:r w:rsidR="002B1BE1" w:rsidRPr="004D4469">
              <w:rPr>
                <w:rFonts w:ascii="Times New Roman" w:hAnsi="Times New Roman" w:cs="Times New Roman"/>
                <w:i/>
                <w:color w:val="1F1F1F"/>
              </w:rPr>
              <w:t>Solani Nigri Herba</w:t>
            </w:r>
            <w:r w:rsidR="002B1BE1" w:rsidRPr="004D4469" w:rsidDel="00D943C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(Longkui), </w:t>
            </w:r>
            <w:r w:rsidR="00655B95">
              <w:rPr>
                <w:rFonts w:ascii="Times New Roman" w:hAnsi="Times New Roman" w:cs="Times New Roman"/>
                <w:i/>
                <w:color w:val="1F1F1F"/>
              </w:rPr>
              <w:t>Duchesnea I</w:t>
            </w:r>
            <w:r w:rsidR="002B1BE1" w:rsidRPr="004D4469">
              <w:rPr>
                <w:rFonts w:ascii="Times New Roman" w:hAnsi="Times New Roman" w:cs="Times New Roman"/>
                <w:i/>
                <w:color w:val="1F1F1F"/>
              </w:rPr>
              <w:t>ndica</w:t>
            </w:r>
            <w:r w:rsidR="00655B95">
              <w:rPr>
                <w:rFonts w:ascii="Times New Roman" w:hAnsi="Times New Roman" w:cs="Times New Roman"/>
                <w:i/>
                <w:color w:val="1F1F1F"/>
              </w:rPr>
              <w:t xml:space="preserve"> Fructus</w:t>
            </w:r>
            <w:r w:rsidR="002B1BE1" w:rsidRPr="004D4469" w:rsidDel="00D943C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>(</w:t>
            </w:r>
            <w:r w:rsidR="002B1BE1" w:rsidRPr="004D4469">
              <w:rPr>
                <w:rFonts w:ascii="Times New Roman" w:hAnsi="Times New Roman" w:cs="Times New Roman" w:hint="eastAsia"/>
                <w:color w:val="1F1F1F"/>
              </w:rPr>
              <w:t>S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hemei), </w:t>
            </w:r>
            <w:r w:rsidR="002B1BE1"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="002B1BE1" w:rsidRPr="004D4469">
              <w:rPr>
                <w:rFonts w:ascii="Times New Roman" w:hAnsi="Times New Roman" w:cs="Times New Roman"/>
              </w:rPr>
              <w:t xml:space="preserve"> (Baizhu)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2B1BE1" w:rsidRPr="004D4469">
              <w:rPr>
                <w:rFonts w:ascii="Times New Roman" w:hAnsi="Times New Roman" w:cs="Times New Roman"/>
                <w:i/>
              </w:rPr>
              <w:t>Poria</w:t>
            </w:r>
            <w:r w:rsidR="002B1BE1" w:rsidRPr="004D4469">
              <w:rPr>
                <w:rFonts w:ascii="Times New Roman" w:hAnsi="Times New Roman" w:cs="Times New Roman"/>
              </w:rPr>
              <w:t xml:space="preserve"> (Fuling)</w:t>
            </w:r>
            <w:r w:rsidR="002B1BE1"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2B1BE1" w:rsidRPr="004D4469">
              <w:rPr>
                <w:rFonts w:ascii="Times New Roman" w:hAnsi="Times New Roman" w:cs="Times New Roman"/>
                <w:i/>
              </w:rPr>
              <w:t>Coicis Semen</w:t>
            </w:r>
            <w:r w:rsidR="002B1BE1" w:rsidRPr="004D4469">
              <w:rPr>
                <w:rFonts w:ascii="Times New Roman" w:hAnsi="Times New Roman" w:cs="Times New Roman"/>
              </w:rPr>
              <w:t xml:space="preserve"> (Yiyiren), </w:t>
            </w:r>
            <w:r w:rsidR="002B1BE1" w:rsidRPr="004D4469">
              <w:rPr>
                <w:rFonts w:ascii="Times New Roman" w:hAnsi="Times New Roman" w:cs="Times New Roman"/>
                <w:i/>
              </w:rPr>
              <w:t>Visci Herba</w:t>
            </w:r>
            <w:r w:rsidR="002B1BE1" w:rsidRPr="004D4469">
              <w:rPr>
                <w:rFonts w:ascii="Times New Roman" w:hAnsi="Times New Roman" w:cs="Times New Roman"/>
              </w:rPr>
              <w:t xml:space="preserve"> (Hujisheng), </w:t>
            </w:r>
            <w:r w:rsidR="00C93E84">
              <w:rPr>
                <w:rFonts w:ascii="Times New Roman" w:hAnsi="Times New Roman" w:cs="Times New Roman"/>
              </w:rPr>
              <w:t xml:space="preserve">and </w:t>
            </w:r>
            <w:r w:rsidR="002B1BE1"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="002B1BE1" w:rsidRPr="004D4469">
              <w:rPr>
                <w:rFonts w:ascii="Times New Roman" w:hAnsi="Times New Roman" w:cs="Times New Roman"/>
              </w:rPr>
              <w:t xml:space="preserve"> (Banzhilian)</w:t>
            </w:r>
          </w:p>
        </w:tc>
      </w:tr>
      <w:tr w:rsidR="002B1BE1" w:rsidRPr="00FE5803" w14:paraId="0B085D77" w14:textId="77777777" w:rsidTr="004D4469">
        <w:trPr>
          <w:trHeight w:val="287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5C46957" w14:textId="0D85C221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6232D69" w14:textId="13E6512A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>Zuo Jin Wa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E91C2A0" w14:textId="6D495B7E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="006005FE">
              <w:rPr>
                <w:rFonts w:ascii="Times New Roman" w:hAnsi="Times New Roman" w:cs="Times New Roman"/>
              </w:rPr>
              <w:t>,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Euodi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Wuzhuyu)</w:t>
            </w:r>
          </w:p>
        </w:tc>
      </w:tr>
      <w:tr w:rsidR="002B1BE1" w:rsidRPr="00FE5803" w14:paraId="4C3F4898" w14:textId="77777777" w:rsidTr="004D4469">
        <w:trPr>
          <w:trHeight w:val="160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50DB2FC" w14:textId="2A5654A3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4C48BB1" w14:textId="5B09E11B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Er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Chen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32FC36A" w14:textId="2CF7F7C9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Banxia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Chenpi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2B1BE1" w:rsidRPr="00FE5803" w14:paraId="5CAC58DE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E6DFB5F" w14:textId="2562D019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333745F3" w14:textId="19982FC9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Shao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Yao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A83599C" w14:textId="2A0FBCF2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 </w:t>
            </w: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recae Semen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inl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uckland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xiang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innamomi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Rougui)</w:t>
            </w:r>
          </w:p>
        </w:tc>
      </w:tr>
      <w:tr w:rsidR="002B1BE1" w:rsidRPr="00FE5803" w14:paraId="06354BF2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99E48D0" w14:textId="609FC8F0" w:rsidR="002B1BE1" w:rsidRPr="004D4469" w:rsidRDefault="00302EED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BCF782A" w14:textId="5C51650B" w:rsidR="002B1BE1" w:rsidRPr="004D4469" w:rsidRDefault="002B1BE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San Jie Yi Liu </w:t>
            </w:r>
            <w:bookmarkStart w:id="5" w:name="OLE_LINK13"/>
            <w:bookmarkStart w:id="6" w:name="OLE_LINK14"/>
            <w:r w:rsidRPr="004D4469">
              <w:rPr>
                <w:rFonts w:ascii="Times New Roman" w:eastAsia="DengXian" w:hAnsi="Times New Roman" w:cs="Times New Roman"/>
                <w:color w:val="1F1F1F"/>
              </w:rPr>
              <w:t>Formula</w:t>
            </w:r>
            <w:bookmarkEnd w:id="5"/>
            <w:bookmarkEnd w:id="6"/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141C198" w14:textId="64571BB0" w:rsidR="002B1BE1" w:rsidRPr="004D4469" w:rsidRDefault="002B1BE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 Preparat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Fabanxia), </w:t>
            </w:r>
            <w:r w:rsidR="00C93E84">
              <w:rPr>
                <w:rFonts w:ascii="Times New Roman" w:hAnsi="Times New Roman" w:cs="Times New Roman"/>
                <w:i/>
                <w:color w:val="1F1F1F"/>
              </w:rPr>
              <w:t>Sarcandrae H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er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ongjiefe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Fritillariae Thunbergii Bulb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ebeimu), </w:t>
            </w:r>
            <w:r w:rsidR="00C93E84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Eupolyphage Steleophag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Tubiechong)</w:t>
            </w:r>
          </w:p>
        </w:tc>
      </w:tr>
      <w:tr w:rsidR="007F2719" w:rsidRPr="00FE5803" w14:paraId="050115D3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2C2CA7C" w14:textId="604D8926" w:rsidR="007F2719" w:rsidRPr="004D4469" w:rsidRDefault="007F2719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2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5DECE56" w14:textId="136175E4" w:rsidR="007F2719" w:rsidRPr="004D4469" w:rsidRDefault="007F2719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Jian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Pi Jie Du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F9EAA88" w14:textId="69827592" w:rsidR="007F2719" w:rsidRPr="004D4469" w:rsidRDefault="007F2719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="00A225E7"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="00A225E7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="00A225E7" w:rsidRPr="004D4469">
              <w:rPr>
                <w:rFonts w:ascii="Times New Roman" w:hAnsi="Times New Roman" w:cs="Times New Roman"/>
              </w:rPr>
              <w:t xml:space="preserve">(Baizhu), </w:t>
            </w:r>
            <w:r w:rsidR="00D520D6" w:rsidRPr="00D520D6">
              <w:rPr>
                <w:rFonts w:ascii="Times New Roman" w:hAnsi="Times New Roman" w:cs="Times New Roman"/>
                <w:i/>
                <w:color w:val="1F1F1F"/>
              </w:rPr>
              <w:t>Vitis Quinquangularis Caulis</w:t>
            </w:r>
            <w:r w:rsidR="00A225E7"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225E7" w:rsidRPr="004D4469">
              <w:rPr>
                <w:rFonts w:ascii="Times New Roman" w:hAnsi="Times New Roman" w:cs="Times New Roman"/>
              </w:rPr>
              <w:t>(Yeputaoteng),</w:t>
            </w:r>
            <w:r w:rsidR="00A225E7"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225E7"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Akebia Fructus</w:t>
            </w:r>
            <w:r w:rsidR="00A225E7" w:rsidRPr="004D4469">
              <w:rPr>
                <w:rFonts w:ascii="Times New Roman" w:hAnsi="Times New Roman" w:cs="Times New Roman"/>
                <w:color w:val="1F1F1F"/>
              </w:rPr>
              <w:t xml:space="preserve"> (</w:t>
            </w:r>
            <w:r w:rsidR="00A225E7" w:rsidRPr="00767D9C">
              <w:rPr>
                <w:rFonts w:ascii="Times New Roman" w:hAnsi="Times New Roman" w:cs="Times New Roman"/>
                <w:color w:val="000000" w:themeColor="text1"/>
              </w:rPr>
              <w:t>Bayuezha</w:t>
            </w:r>
            <w:r w:rsidR="00A225E7" w:rsidRPr="004D4469">
              <w:rPr>
                <w:rFonts w:ascii="Times New Roman" w:hAnsi="Times New Roman" w:cs="Times New Roman"/>
                <w:color w:val="1F1F1F"/>
              </w:rPr>
              <w:t>),</w:t>
            </w:r>
            <w:r w:rsidR="00A225E7"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</w:t>
            </w:r>
            <w:r w:rsidR="00625F07" w:rsidRPr="00625F07">
              <w:rPr>
                <w:rFonts w:ascii="Times New Roman" w:hAnsi="Times New Roman" w:cs="Times New Roman"/>
                <w:i/>
                <w:iCs/>
                <w:color w:val="1F1F1F"/>
              </w:rPr>
              <w:t>Salviae Chinensia Herba</w:t>
            </w:r>
            <w:r w:rsidR="00625F07" w:rsidRPr="004D4469">
              <w:rPr>
                <w:rFonts w:ascii="Times New Roman" w:hAnsi="Times New Roman" w:cs="Times New Roman"/>
              </w:rPr>
              <w:t xml:space="preserve"> </w:t>
            </w:r>
            <w:r w:rsidR="00A225E7" w:rsidRPr="004D4469">
              <w:rPr>
                <w:rFonts w:ascii="Times New Roman" w:hAnsi="Times New Roman" w:cs="Times New Roman"/>
              </w:rPr>
              <w:t>(</w:t>
            </w:r>
            <w:r w:rsidR="00625F07" w:rsidRPr="004D4469">
              <w:rPr>
                <w:rFonts w:ascii="Times New Roman" w:hAnsi="Times New Roman" w:cs="Times New Roman"/>
              </w:rPr>
              <w:t>Shijianchuan</w:t>
            </w:r>
            <w:r w:rsidR="00A225E7" w:rsidRPr="004D4469">
              <w:rPr>
                <w:rFonts w:ascii="Times New Roman" w:hAnsi="Times New Roman" w:cs="Times New Roman"/>
              </w:rPr>
              <w:t>),</w:t>
            </w:r>
            <w:r w:rsidR="001953D9" w:rsidRPr="004D4469">
              <w:rPr>
                <w:rFonts w:ascii="Times New Roman" w:hAnsi="Times New Roman" w:cs="Times New Roman"/>
              </w:rPr>
              <w:t xml:space="preserve"> </w:t>
            </w:r>
            <w:r w:rsidR="00A225E7" w:rsidRPr="00C93E84">
              <w:rPr>
                <w:rFonts w:ascii="Times New Roman" w:hAnsi="Times New Roman" w:cs="Times New Roman"/>
                <w:iCs/>
              </w:rPr>
              <w:t>and</w:t>
            </w:r>
            <w:r w:rsidR="00A225E7"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A225E7" w:rsidRPr="004D4469">
              <w:rPr>
                <w:rFonts w:ascii="Times New Roman" w:hAnsi="Times New Roman" w:cs="Times New Roman"/>
                <w:i/>
                <w:color w:val="1F1F1F"/>
              </w:rPr>
              <w:t>Euodiae Fructus</w:t>
            </w:r>
            <w:r w:rsidR="00A225E7" w:rsidRPr="004D4469">
              <w:rPr>
                <w:rFonts w:ascii="Times New Roman" w:hAnsi="Times New Roman" w:cs="Times New Roman"/>
                <w:iCs/>
                <w:color w:val="1F1F1F"/>
              </w:rPr>
              <w:t xml:space="preserve"> (Wuzhuyu)</w:t>
            </w:r>
          </w:p>
        </w:tc>
      </w:tr>
      <w:tr w:rsidR="007F2719" w:rsidRPr="00FE5803" w14:paraId="722203B5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CC7A970" w14:textId="34F39D40" w:rsidR="007F2719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2BC1CE2" w14:textId="30CBD340" w:rsidR="007F2719" w:rsidRPr="004D4469" w:rsidRDefault="00E46073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Fang Chang Wei Qing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5ACD2DC" w14:textId="0E6721DB" w:rsidR="007F2719" w:rsidRPr="004D4469" w:rsidRDefault="00E46073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Baizhu),</w:t>
            </w:r>
            <w:r w:rsidR="0094671F" w:rsidRPr="004D4469">
              <w:rPr>
                <w:rFonts w:ascii="Times New Roman" w:hAnsi="Times New Roman" w:cs="Times New Roman"/>
                <w:i/>
                <w:color w:val="1F1F1F"/>
              </w:rPr>
              <w:t xml:space="preserve"> Codonopsis Radix</w:t>
            </w:r>
            <w:r w:rsidR="0094671F" w:rsidRPr="004D4469">
              <w:rPr>
                <w:rFonts w:ascii="Times New Roman" w:hAnsi="Times New Roman" w:cs="Times New Roman"/>
                <w:color w:val="1F1F1F"/>
              </w:rPr>
              <w:t xml:space="preserve"> (Dangshen),</w:t>
            </w:r>
            <w:r w:rsidR="0094671F" w:rsidRPr="004D4469">
              <w:rPr>
                <w:rFonts w:ascii="Times New Roman" w:hAnsi="Times New Roman" w:cs="Times New Roman"/>
                <w:i/>
                <w:iCs/>
              </w:rPr>
              <w:t xml:space="preserve"> Polyporus </w:t>
            </w:r>
            <w:r w:rsidR="0094671F" w:rsidRPr="004D4469">
              <w:rPr>
                <w:rFonts w:ascii="Times New Roman" w:hAnsi="Times New Roman" w:cs="Times New Roman"/>
                <w:color w:val="1F1F1F"/>
              </w:rPr>
              <w:t>(Zhuling),</w:t>
            </w:r>
            <w:r w:rsidR="0094671F"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Akebia Fructus</w:t>
            </w:r>
            <w:r w:rsidR="0094671F" w:rsidRPr="004D4469">
              <w:rPr>
                <w:rFonts w:ascii="Times New Roman" w:hAnsi="Times New Roman" w:cs="Times New Roman"/>
                <w:color w:val="1F1F1F"/>
              </w:rPr>
              <w:t xml:space="preserve"> (</w:t>
            </w:r>
            <w:r w:rsidR="0094671F" w:rsidRPr="00767D9C">
              <w:rPr>
                <w:rFonts w:ascii="Times New Roman" w:hAnsi="Times New Roman" w:cs="Times New Roman"/>
                <w:color w:val="000000" w:themeColor="text1"/>
              </w:rPr>
              <w:t>Bayuezha</w:t>
            </w:r>
            <w:r w:rsidR="0094671F" w:rsidRPr="004D4469">
              <w:rPr>
                <w:rFonts w:ascii="Times New Roman" w:hAnsi="Times New Roman" w:cs="Times New Roman"/>
                <w:color w:val="1F1F1F"/>
              </w:rPr>
              <w:t xml:space="preserve">), </w:t>
            </w:r>
            <w:r w:rsidR="0094671F" w:rsidRPr="004D4469">
              <w:rPr>
                <w:rFonts w:ascii="Times New Roman" w:hAnsi="Times New Roman" w:cs="Times New Roman"/>
                <w:i/>
              </w:rPr>
              <w:t>Coicis Semen</w:t>
            </w:r>
            <w:r w:rsidR="0094671F" w:rsidRPr="004D4469">
              <w:rPr>
                <w:rFonts w:ascii="Times New Roman" w:hAnsi="Times New Roman" w:cs="Times New Roman"/>
              </w:rPr>
              <w:t xml:space="preserve"> (Yiyiren), </w:t>
            </w:r>
            <w:r w:rsidR="00D520D6" w:rsidRPr="00D520D6">
              <w:rPr>
                <w:rFonts w:ascii="Times New Roman" w:hAnsi="Times New Roman" w:cs="Times New Roman"/>
                <w:i/>
                <w:color w:val="1F1F1F"/>
              </w:rPr>
              <w:t>Vitis Quinquangularis Caulis</w:t>
            </w:r>
            <w:bookmarkStart w:id="7" w:name="OLE_LINK17"/>
            <w:bookmarkStart w:id="8" w:name="OLE_LINK18"/>
            <w:r w:rsidR="00D520D6" w:rsidRPr="004D4469">
              <w:rPr>
                <w:rFonts w:ascii="Times New Roman" w:hAnsi="Times New Roman" w:cs="Times New Roman"/>
              </w:rPr>
              <w:t xml:space="preserve"> </w:t>
            </w:r>
            <w:r w:rsidR="0094671F" w:rsidRPr="004D4469">
              <w:rPr>
                <w:rFonts w:ascii="Times New Roman" w:hAnsi="Times New Roman" w:cs="Times New Roman"/>
              </w:rPr>
              <w:t>(Yeputaoteng)</w:t>
            </w:r>
            <w:bookmarkEnd w:id="7"/>
            <w:bookmarkEnd w:id="8"/>
            <w:r w:rsidR="0094671F" w:rsidRPr="004D4469">
              <w:rPr>
                <w:rFonts w:ascii="Times New Roman" w:hAnsi="Times New Roman" w:cs="Times New Roman"/>
              </w:rPr>
              <w:t xml:space="preserve">, and </w:t>
            </w:r>
            <w:r w:rsidR="0094671F" w:rsidRPr="004D4469">
              <w:rPr>
                <w:rFonts w:ascii="Times New Roman" w:hAnsi="Times New Roman" w:cs="Times New Roman"/>
                <w:i/>
                <w:iCs/>
              </w:rPr>
              <w:t xml:space="preserve">Sargentodoxa cuneata </w:t>
            </w:r>
            <w:r w:rsidR="0094671F" w:rsidRPr="004D4469">
              <w:rPr>
                <w:rFonts w:ascii="Times New Roman" w:hAnsi="Times New Roman" w:cs="Times New Roman"/>
              </w:rPr>
              <w:t>(Hongteng)</w:t>
            </w:r>
          </w:p>
        </w:tc>
      </w:tr>
      <w:tr w:rsidR="00A10D50" w:rsidRPr="00FE5803" w14:paraId="0DEF6267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7DC7F78" w14:textId="5601CEFC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11325EA" w14:textId="7F135E80" w:rsidR="00A10D50" w:rsidRPr="004D4469" w:rsidRDefault="00BB33DF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J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an Pi Xiao A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6A25DA5" w14:textId="0E0AFAB2" w:rsidR="00A10D50" w:rsidRPr="004D4469" w:rsidRDefault="00C452C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  <w:i/>
              </w:rPr>
              <w:t xml:space="preserve"> Coicis Semen</w:t>
            </w:r>
            <w:r w:rsidRPr="004D4469">
              <w:rPr>
                <w:rFonts w:ascii="Times New Roman" w:hAnsi="Times New Roman" w:cs="Times New Roman"/>
              </w:rPr>
              <w:t xml:space="preserve"> (Yiyiren),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 xml:space="preserve"> Epi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medii Folium</w:t>
            </w:r>
            <w:r w:rsidRPr="004D4469">
              <w:rPr>
                <w:rFonts w:ascii="Times New Roman" w:hAnsi="Times New Roman" w:cs="Times New Roman"/>
              </w:rPr>
              <w:t xml:space="preserve"> (Yinyanghu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u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antii Fructus</w:t>
            </w:r>
            <w:r w:rsidRPr="004D4469">
              <w:rPr>
                <w:rFonts w:ascii="Times New Roman" w:hAnsi="Times New Roman" w:cs="Times New Roman"/>
              </w:rPr>
              <w:t xml:space="preserve"> (Zhike)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 xml:space="preserve">Paridis Rhizoma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4D4469">
              <w:rPr>
                <w:rFonts w:ascii="Times New Roman" w:hAnsi="Times New Roman" w:cs="Times New Roman" w:hint="eastAsia"/>
              </w:rPr>
              <w:t>Chonglou</w:t>
            </w:r>
            <w:r w:rsidRPr="004D4469">
              <w:rPr>
                <w:rFonts w:ascii="Times New Roman" w:hAnsi="Times New Roman" w:cs="Times New Roman"/>
              </w:rPr>
              <w:t>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="00794745" w:rsidRPr="004D4469">
              <w:rPr>
                <w:rFonts w:ascii="Times New Roman" w:hAnsi="Times New Roman" w:cs="Times New Roman"/>
                <w:i/>
              </w:rPr>
              <w:t>Chinese Actinidia R</w:t>
            </w:r>
            <w:r w:rsidR="00794745">
              <w:rPr>
                <w:rFonts w:ascii="Times New Roman" w:hAnsi="Times New Roman" w:cs="Times New Roman"/>
                <w:i/>
              </w:rPr>
              <w:t>adix</w:t>
            </w:r>
            <w:r w:rsidR="00794745"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3D69FD">
              <w:rPr>
                <w:rFonts w:ascii="Times New Roman" w:hAnsi="Times New Roman" w:cs="Times New Roman" w:hint="eastAsia"/>
                <w:color w:val="000000" w:themeColor="text1"/>
              </w:rPr>
              <w:t>Tengligen</w:t>
            </w:r>
            <w:r w:rsidRPr="004D4469">
              <w:rPr>
                <w:rFonts w:ascii="Times New Roman" w:hAnsi="Times New Roman" w:cs="Times New Roman"/>
              </w:rPr>
              <w:t xml:space="preserve">), and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urcum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Radix </w:t>
            </w:r>
            <w:r w:rsidRPr="004D4469">
              <w:rPr>
                <w:rFonts w:ascii="Times New Roman" w:hAnsi="Times New Roman" w:cs="Times New Roman"/>
              </w:rPr>
              <w:t>(Yujin)</w:t>
            </w:r>
          </w:p>
        </w:tc>
      </w:tr>
      <w:tr w:rsidR="00A10D50" w:rsidRPr="00FE5803" w14:paraId="3761C503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D329EBA" w14:textId="12722A62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A003418" w14:textId="459BB47A" w:rsidR="00A10D50" w:rsidRPr="004D4469" w:rsidRDefault="00C452C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J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ang Pi Qing Re Huo Xue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4DB2D33" w14:textId="7E8BB9D1" w:rsidR="00A10D50" w:rsidRPr="004D4469" w:rsidRDefault="00C452C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Ilicis Rotundae Cortex </w:t>
            </w:r>
            <w:r w:rsidRPr="004D4469">
              <w:rPr>
                <w:rFonts w:ascii="Times New Roman" w:hAnsi="Times New Roman" w:cs="Times New Roman"/>
              </w:rPr>
              <w:t xml:space="preserve">(Jiubiying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Hirudo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Shuizh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Notoginseng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qi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</w:t>
            </w:r>
            <w:r w:rsidRPr="004D4469">
              <w:rPr>
                <w:rFonts w:ascii="Times New Roman" w:hAnsi="Times New Roman" w:cs="Times New Roman"/>
                <w:i/>
              </w:rPr>
              <w:t xml:space="preserve"> 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A10D50" w:rsidRPr="00FE5803" w14:paraId="7D6C5BF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7ADD709" w14:textId="2028B8A1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31F56F3" w14:textId="35B06BCB" w:rsidR="00A10D50" w:rsidRPr="004D4469" w:rsidRDefault="00C452C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Zheng Jian P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4578A96" w14:textId="0B0C2DE5" w:rsidR="00A10D50" w:rsidRPr="004D4469" w:rsidRDefault="00C452C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bookmarkStart w:id="9" w:name="OLE_LINK19"/>
            <w:bookmarkStart w:id="10" w:name="OLE_LINK20"/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bookmarkEnd w:id="9"/>
            <w:bookmarkEnd w:id="10"/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Akebia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yuezha)</w:t>
            </w:r>
          </w:p>
        </w:tc>
      </w:tr>
      <w:tr w:rsidR="00A10D50" w:rsidRPr="00FE5803" w14:paraId="66A01772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C1A49C9" w14:textId="553A047B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78D7252" w14:textId="25D2CE2F" w:rsidR="00A10D50" w:rsidRPr="004D4469" w:rsidRDefault="00C452C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B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Shen Jian P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8678682" w14:textId="07B23C1F" w:rsidR="00A10D50" w:rsidRPr="004D4469" w:rsidRDefault="00C452C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Baizhu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L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gu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stri lucidi Fructus </w:t>
            </w:r>
            <w:r w:rsidRPr="004D4469">
              <w:rPr>
                <w:rFonts w:ascii="Times New Roman" w:hAnsi="Times New Roman" w:cs="Times New Roman"/>
              </w:rPr>
              <w:t xml:space="preserve">(Nvzhenzi), </w:t>
            </w:r>
            <w:r w:rsidR="001953D9" w:rsidRPr="004D4469">
              <w:rPr>
                <w:rFonts w:ascii="Times New Roman" w:hAnsi="Times New Roman" w:cs="Times New Roman"/>
                <w:i/>
                <w:iCs/>
              </w:rPr>
              <w:t>Cistanche</w:t>
            </w:r>
            <w:r w:rsidR="001953D9" w:rsidRPr="004D446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="001953D9" w:rsidRPr="004D4469">
              <w:rPr>
                <w:rFonts w:ascii="Times New Roman" w:hAnsi="Times New Roman" w:cs="Times New Roman"/>
                <w:i/>
                <w:iCs/>
              </w:rPr>
              <w:t xml:space="preserve"> Herba </w:t>
            </w:r>
            <w:r w:rsidR="001953D9" w:rsidRPr="004D4469">
              <w:rPr>
                <w:rFonts w:ascii="Times New Roman" w:hAnsi="Times New Roman" w:cs="Times New Roman"/>
              </w:rPr>
              <w:t xml:space="preserve">(Roucongrong), </w:t>
            </w:r>
            <w:r w:rsidR="00D520D6" w:rsidRPr="00D520D6">
              <w:rPr>
                <w:rFonts w:ascii="Times New Roman" w:hAnsi="Times New Roman" w:cs="Times New Roman"/>
                <w:i/>
                <w:color w:val="1F1F1F"/>
              </w:rPr>
              <w:t>Vitis Quinquangularis Caulis</w:t>
            </w:r>
            <w:r w:rsidR="00D520D6" w:rsidRPr="004D4469">
              <w:rPr>
                <w:rFonts w:ascii="Times New Roman" w:hAnsi="Times New Roman" w:cs="Times New Roman"/>
              </w:rPr>
              <w:t xml:space="preserve"> </w:t>
            </w:r>
            <w:r w:rsidR="001953D9" w:rsidRPr="004D4469">
              <w:rPr>
                <w:rFonts w:ascii="Times New Roman" w:hAnsi="Times New Roman" w:cs="Times New Roman"/>
              </w:rPr>
              <w:t xml:space="preserve">(Yeputaoteng), </w:t>
            </w:r>
            <w:r w:rsidR="00625F07" w:rsidRPr="00625F07">
              <w:rPr>
                <w:rFonts w:ascii="Times New Roman" w:hAnsi="Times New Roman" w:cs="Times New Roman"/>
                <w:i/>
                <w:iCs/>
                <w:color w:val="1F1F1F"/>
              </w:rPr>
              <w:t>Salviae Chinensia Herba</w:t>
            </w:r>
            <w:r w:rsidR="00625F07">
              <w:rPr>
                <w:rFonts w:ascii="Times New Roman" w:hAnsi="Times New Roman" w:cs="Times New Roman"/>
              </w:rPr>
              <w:t xml:space="preserve"> </w:t>
            </w:r>
            <w:r w:rsidR="001953D9" w:rsidRPr="004D4469">
              <w:rPr>
                <w:rFonts w:ascii="Times New Roman" w:hAnsi="Times New Roman" w:cs="Times New Roman"/>
              </w:rPr>
              <w:t>(Shijianchuan),</w:t>
            </w:r>
            <w:r w:rsidR="001953D9"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</w:t>
            </w:r>
            <w:r w:rsidR="006005FE">
              <w:rPr>
                <w:rFonts w:ascii="Times New Roman" w:hAnsi="Times New Roman" w:cs="Times New Roman"/>
                <w:iCs/>
                <w:color w:val="1F1F1F"/>
              </w:rPr>
              <w:t xml:space="preserve">and </w:t>
            </w:r>
            <w:r w:rsidR="001953D9"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Akebia Fructus</w:t>
            </w:r>
            <w:r w:rsidR="001953D9" w:rsidRPr="004D4469">
              <w:rPr>
                <w:rFonts w:ascii="Times New Roman" w:hAnsi="Times New Roman" w:cs="Times New Roman"/>
                <w:color w:val="1F1F1F"/>
              </w:rPr>
              <w:t xml:space="preserve"> (Bayuezha)</w:t>
            </w:r>
          </w:p>
        </w:tc>
      </w:tr>
      <w:tr w:rsidR="00A10D50" w:rsidRPr="00FE5803" w14:paraId="1D162D4A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DD24EEC" w14:textId="47E69DD9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82A67E3" w14:textId="060B598A" w:rsidR="00A10D50" w:rsidRPr="004D4469" w:rsidRDefault="001953D9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J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an Pi Yi Shen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DE0331F" w14:textId="286E8ED3" w:rsidR="00A10D50" w:rsidRPr="004D4469" w:rsidRDefault="001953D9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Baizhu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Eucommi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Cortex </w:t>
            </w:r>
            <w:r w:rsidRPr="004D4469">
              <w:rPr>
                <w:rFonts w:ascii="Times New Roman" w:hAnsi="Times New Roman" w:cs="Times New Roman"/>
              </w:rPr>
              <w:t>(Duzhong),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 xml:space="preserve"> Epi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medii Folium</w:t>
            </w:r>
            <w:r w:rsidRPr="004D4469">
              <w:rPr>
                <w:rFonts w:ascii="Times New Roman" w:hAnsi="Times New Roman" w:cs="Times New Roman"/>
              </w:rPr>
              <w:t xml:space="preserve"> (Yinyanghuo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L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cii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Fructus </w:t>
            </w:r>
            <w:r w:rsidRPr="004D4469">
              <w:rPr>
                <w:rFonts w:ascii="Times New Roman" w:hAnsi="Times New Roman" w:cs="Times New Roman"/>
              </w:rPr>
              <w:t xml:space="preserve">(Gouqiz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Dioscore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nyao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</w:t>
            </w:r>
          </w:p>
        </w:tc>
      </w:tr>
      <w:tr w:rsidR="00A10D50" w:rsidRPr="00FE5803" w14:paraId="0C4C76A8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6403786" w14:textId="3DC1E1F5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89EFD26" w14:textId="69E7BC2D" w:rsidR="00A10D50" w:rsidRPr="004D4469" w:rsidRDefault="004D1817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J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an Pi Shen Sh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662831C" w14:textId="25AA5239" w:rsidR="00A10D50" w:rsidRPr="004D4469" w:rsidRDefault="004D1817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i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x</w:t>
            </w:r>
            <w:r w:rsidRPr="004D4469">
              <w:rPr>
                <w:rFonts w:ascii="Times New Roman" w:hAnsi="Times New Roman" w:cs="Times New Roman"/>
                <w:color w:val="1F1F1F"/>
              </w:rPr>
              <w:t>ia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urantii Fructus Immatur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ish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Magnoliae Officibalis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oupo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A10D50" w:rsidRPr="00FE5803" w14:paraId="2D809BDB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BA0584E" w14:textId="0E8A45C3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1686E8B" w14:textId="5145C77E" w:rsidR="00A10D50" w:rsidRPr="004D4469" w:rsidRDefault="004D1817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Y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Qi Jian Pi Hua Sh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E65ABE7" w14:textId="4D2612A6" w:rsidR="00A10D50" w:rsidRPr="004D4469" w:rsidRDefault="004D1817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</w:t>
            </w:r>
            <w:bookmarkStart w:id="11" w:name="OLE_LINK21"/>
            <w:bookmarkStart w:id="12" w:name="OLE_LINK22"/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</w:t>
            </w:r>
            <w:bookmarkEnd w:id="11"/>
            <w:bookmarkEnd w:id="12"/>
            <w:r w:rsidRPr="004D4469">
              <w:rPr>
                <w:rFonts w:ascii="Times New Roman" w:hAnsi="Times New Roman" w:cs="Times New Roman"/>
              </w:rPr>
              <w:t>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Baizhu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25F07" w:rsidRPr="00625F07">
              <w:rPr>
                <w:rFonts w:ascii="Times New Roman" w:hAnsi="Times New Roman" w:cs="Times New Roman"/>
                <w:i/>
                <w:iCs/>
                <w:color w:val="1F1F1F"/>
              </w:rPr>
              <w:t>Salviae Chinensia Herba</w:t>
            </w:r>
            <w:r w:rsidR="00625F07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Shijianchua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urcumae Rhizoma</w:t>
            </w:r>
            <w:r w:rsidRPr="004D4469">
              <w:rPr>
                <w:rFonts w:ascii="Times New Roman" w:hAnsi="Times New Roman" w:cs="Times New Roman"/>
              </w:rPr>
              <w:t xml:space="preserve"> (Ezhu),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parganii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leng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ia)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>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A10D50" w:rsidRPr="00FE5803" w14:paraId="03A371BC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42C6BB2" w14:textId="5383F564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72C5818" w14:textId="19B5E1DA" w:rsidR="00A10D50" w:rsidRPr="004D4469" w:rsidRDefault="00A91FEB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Q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ng Re Hua Shi Jian Pi Xiao Zheng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B3C4EAF" w14:textId="6825E290" w:rsidR="00A10D50" w:rsidRPr="004D4469" w:rsidRDefault="00A91FEB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Dioscore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nyao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Baizhu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x</w:t>
            </w:r>
            <w:r w:rsidRPr="004D4469">
              <w:rPr>
                <w:rFonts w:ascii="Times New Roman" w:hAnsi="Times New Roman" w:cs="Times New Roman"/>
                <w:color w:val="1F1F1F"/>
              </w:rPr>
              <w:t>ia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oicis Semen</w:t>
            </w:r>
            <w:r w:rsidRPr="004D4469">
              <w:rPr>
                <w:rFonts w:ascii="Times New Roman" w:hAnsi="Times New Roman" w:cs="Times New Roman"/>
              </w:rPr>
              <w:t xml:space="preserve"> (Yiyire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urcumae Rhizoma</w:t>
            </w:r>
            <w:r w:rsidRPr="004D4469">
              <w:rPr>
                <w:rFonts w:ascii="Times New Roman" w:hAnsi="Times New Roman" w:cs="Times New Roman"/>
              </w:rPr>
              <w:t xml:space="preserve"> (Ezhu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Sophorae Flavescent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Kushen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Fritillariae Thunbergii Bulb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Zhebeimu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67D9C" w:rsidRPr="00767D9C">
              <w:rPr>
                <w:rFonts w:ascii="Times New Roman" w:hAnsi="Times New Roman" w:cs="Times New Roman"/>
                <w:i/>
                <w:color w:val="1F1F1F"/>
              </w:rPr>
              <w:t>Patriniae Herba</w:t>
            </w:r>
            <w:r w:rsidR="00767D9C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>(Baijiangcao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Solani Nigri Herba </w:t>
            </w:r>
            <w:r w:rsidRPr="004D4469">
              <w:rPr>
                <w:rFonts w:ascii="Times New Roman" w:hAnsi="Times New Roman" w:cs="Times New Roman"/>
              </w:rPr>
              <w:t xml:space="preserve">(Longkui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>i)</w:t>
            </w:r>
          </w:p>
        </w:tc>
      </w:tr>
      <w:tr w:rsidR="00A10D50" w:rsidRPr="00FE5803" w14:paraId="44D503E0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0BD069B" w14:textId="62DD16D9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3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3EB3157E" w14:textId="10B72BF9" w:rsidR="00A10D50" w:rsidRPr="004D4469" w:rsidRDefault="0071421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Q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ing Jie Fu Zheng </w:t>
            </w: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Partic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l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74C4A8D" w14:textId="33EAA08E" w:rsidR="00A10D50" w:rsidRPr="004D4469" w:rsidRDefault="00714211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Hordei Fructus Germinatus </w:t>
            </w:r>
            <w:r w:rsidRPr="004D4469">
              <w:rPr>
                <w:rFonts w:ascii="Times New Roman" w:hAnsi="Times New Roman" w:cs="Times New Roman"/>
              </w:rPr>
              <w:t xml:space="preserve">(Maiya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</w:t>
            </w:r>
          </w:p>
        </w:tc>
      </w:tr>
      <w:tr w:rsidR="00A10D50" w:rsidRPr="00FE5803" w14:paraId="246AE60B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DCE521B" w14:textId="7AB49548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3F3095B9" w14:textId="74025297" w:rsidR="00A10D50" w:rsidRPr="004D4469" w:rsidRDefault="00714211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Y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Qi Jie Du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5ECB1B9" w14:textId="220E5D55" w:rsidR="00A10D50" w:rsidRPr="004D4469" w:rsidRDefault="00343D02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T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ichosanthis Radix</w:t>
            </w:r>
            <w:r w:rsidRPr="004D4469">
              <w:rPr>
                <w:rFonts w:ascii="Times New Roman" w:hAnsi="Times New Roman" w:cs="Times New Roman"/>
              </w:rPr>
              <w:t xml:space="preserve"> (Tianhuafen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A10D50" w:rsidRPr="00FE5803" w14:paraId="38BE4C3D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57D5A04" w14:textId="4D6B7247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4F318A2" w14:textId="344654FE" w:rsidR="00A10D50" w:rsidRPr="004D4469" w:rsidRDefault="00343D02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Y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Yua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D04B5C5" w14:textId="3FAC63F7" w:rsidR="00A10D50" w:rsidRPr="004D4469" w:rsidRDefault="00343D02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Ginseng Radix et Rhizoma </w:t>
            </w:r>
            <w:r w:rsidRPr="004D4469">
              <w:rPr>
                <w:rFonts w:ascii="Times New Roman" w:hAnsi="Times New Roman" w:cs="Times New Roman"/>
              </w:rPr>
              <w:t xml:space="preserve">(Shengshaishen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Polyporus </w:t>
            </w:r>
            <w:r w:rsidRPr="004D4469">
              <w:rPr>
                <w:rFonts w:ascii="Times New Roman" w:hAnsi="Times New Roman" w:cs="Times New Roman"/>
                <w:color w:val="1F1F1F"/>
              </w:rPr>
              <w:t>(Zhuling),</w:t>
            </w:r>
            <w:r w:rsidRPr="004D4469">
              <w:rPr>
                <w:rFonts w:ascii="Times New Roman" w:hAnsi="Times New Roman" w:cs="Times New Roman"/>
                <w:i/>
              </w:rPr>
              <w:t xml:space="preserve"> Poria</w:t>
            </w:r>
            <w:r w:rsidRPr="004D4469">
              <w:rPr>
                <w:rFonts w:ascii="Times New Roman" w:hAnsi="Times New Roman" w:cs="Times New Roman"/>
              </w:rPr>
              <w:t xml:space="preserve"> (Fuling),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 xml:space="preserve"> L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cii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Fructus </w:t>
            </w:r>
            <w:r w:rsidRPr="004D4469">
              <w:rPr>
                <w:rFonts w:ascii="Times New Roman" w:hAnsi="Times New Roman" w:cs="Times New Roman"/>
              </w:rPr>
              <w:t>(Gouqizi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005FE">
              <w:rPr>
                <w:rFonts w:ascii="Times New Roman" w:hAnsi="Times New Roman" w:cs="Times New Roman"/>
                <w:iCs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L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gu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stri lucidi Fructus </w:t>
            </w:r>
            <w:r w:rsidRPr="004D4469">
              <w:rPr>
                <w:rFonts w:ascii="Times New Roman" w:hAnsi="Times New Roman" w:cs="Times New Roman"/>
              </w:rPr>
              <w:t>(Nvzhenzi)</w:t>
            </w:r>
          </w:p>
        </w:tc>
      </w:tr>
      <w:tr w:rsidR="00A10D50" w:rsidRPr="00FE5803" w14:paraId="20E914E5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9288249" w14:textId="1A34FE5A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21AED35" w14:textId="603BF663" w:rsidR="00A10D50" w:rsidRPr="004D4469" w:rsidRDefault="00343D02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G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e Gen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E0AD70F" w14:textId="3FBB964E" w:rsidR="00A10D50" w:rsidRPr="004D4469" w:rsidRDefault="00343D02" w:rsidP="003D69F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innamomi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Rougui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,</w:t>
            </w:r>
            <w:r w:rsidR="003D69FD" w:rsidRPr="003D69FD">
              <w:rPr>
                <w:rFonts w:ascii="Times New Roman" w:hAnsi="Times New Roman" w:cs="Times New Roman"/>
                <w:i/>
                <w:iCs/>
              </w:rPr>
              <w:t xml:space="preserve"> Paeoniae Alba Radix</w:t>
            </w:r>
            <w:r w:rsidRPr="004D4469">
              <w:rPr>
                <w:rFonts w:ascii="Times New Roman" w:hAnsi="Times New Roman" w:cs="Times New Roman"/>
              </w:rPr>
              <w:t xml:space="preserve"> (</w:t>
            </w:r>
            <w:r w:rsidRPr="003D69FD">
              <w:rPr>
                <w:rFonts w:ascii="Times New Roman" w:hAnsi="Times New Roman" w:cs="Times New Roman"/>
                <w:color w:val="000000" w:themeColor="text1"/>
              </w:rPr>
              <w:t>Shaoyao</w:t>
            </w:r>
            <w:r w:rsidRPr="004D4469">
              <w:rPr>
                <w:rFonts w:ascii="Times New Roman" w:hAnsi="Times New Roman" w:cs="Times New Roman"/>
              </w:rPr>
              <w:t xml:space="preserve">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Zingiberis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Ganjiang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zao)</w:t>
            </w:r>
          </w:p>
        </w:tc>
      </w:tr>
      <w:tr w:rsidR="00A10D50" w:rsidRPr="00FE5803" w14:paraId="288C46D9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7C14581" w14:textId="3E954DCD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C9433B6" w14:textId="45E0ACDF" w:rsidR="00A10D50" w:rsidRPr="004D4469" w:rsidRDefault="00343D02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Zheng Xiao J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C90C2C2" w14:textId="25A29F62" w:rsidR="00A10D50" w:rsidRPr="004D4469" w:rsidRDefault="00343D02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Baizhu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Ganoderma </w:t>
            </w:r>
            <w:r w:rsidRPr="004D4469">
              <w:rPr>
                <w:rFonts w:ascii="Times New Roman" w:hAnsi="Times New Roman" w:cs="Times New Roman"/>
              </w:rPr>
              <w:t xml:space="preserve">(Lingzhi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co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pio </w:t>
            </w:r>
            <w:r w:rsidRPr="004D4469">
              <w:rPr>
                <w:rFonts w:ascii="Times New Roman" w:hAnsi="Times New Roman" w:cs="Times New Roman"/>
              </w:rPr>
              <w:t xml:space="preserve">(Quanxie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Prunellae Spica </w:t>
            </w:r>
            <w:r w:rsidRPr="004D4469">
              <w:rPr>
                <w:rFonts w:ascii="Times New Roman" w:hAnsi="Times New Roman" w:cs="Times New Roman"/>
              </w:rPr>
              <w:t xml:space="preserve">(Xiakucao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</w:t>
            </w:r>
          </w:p>
        </w:tc>
      </w:tr>
      <w:tr w:rsidR="00A10D50" w:rsidRPr="00FE5803" w14:paraId="6487455E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E92D23E" w14:textId="4171D052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1984D40" w14:textId="6A9C7879" w:rsidR="00A10D50" w:rsidRPr="004D4469" w:rsidRDefault="00343D02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Q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Zhen Capsul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AD83C1F" w14:textId="1DAB236D" w:rsidR="00A10D50" w:rsidRPr="004D4469" w:rsidRDefault="00343D02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="00256EFD" w:rsidRPr="004D4469">
              <w:rPr>
                <w:rFonts w:ascii="Times New Roman" w:hAnsi="Times New Roman" w:cs="Times New Roman"/>
                <w:i/>
                <w:iCs/>
              </w:rPr>
              <w:t xml:space="preserve"> Isatidis Folium </w:t>
            </w:r>
            <w:r w:rsidR="00256EFD" w:rsidRPr="004D4469">
              <w:rPr>
                <w:rFonts w:ascii="Times New Roman" w:hAnsi="Times New Roman" w:cs="Times New Roman"/>
              </w:rPr>
              <w:t>(Daqingye)</w:t>
            </w:r>
            <w:r w:rsidR="00256EFD" w:rsidRPr="004D4469">
              <w:rPr>
                <w:rFonts w:ascii="Times New Roman" w:hAnsi="Times New Roman" w:cs="Times New Roman" w:hint="eastAsia"/>
              </w:rPr>
              <w:t>,</w:t>
            </w:r>
            <w:r w:rsidR="00256EFD" w:rsidRPr="004D4469">
              <w:rPr>
                <w:rFonts w:ascii="Times New Roman" w:hAnsi="Times New Roman" w:cs="Times New Roman"/>
              </w:rPr>
              <w:t xml:space="preserve"> </w:t>
            </w:r>
            <w:r w:rsidR="00256EFD" w:rsidRPr="004D4469">
              <w:rPr>
                <w:rFonts w:ascii="Times New Roman" w:hAnsi="Times New Roman" w:cs="Times New Roman"/>
                <w:i/>
              </w:rPr>
              <w:t>Paridis Rhizoma</w:t>
            </w:r>
            <w:r w:rsidR="00256EFD" w:rsidRPr="004D4469">
              <w:rPr>
                <w:rFonts w:ascii="Times New Roman" w:hAnsi="Times New Roman" w:cs="Times New Roman"/>
              </w:rPr>
              <w:t xml:space="preserve"> (Chonglou),</w:t>
            </w:r>
            <w:r w:rsidR="00256EFD"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6005FE">
              <w:rPr>
                <w:rFonts w:ascii="Times New Roman" w:hAnsi="Times New Roman" w:cs="Times New Roman"/>
                <w:iCs/>
              </w:rPr>
              <w:t xml:space="preserve">and </w:t>
            </w:r>
            <w:r w:rsidR="00256EFD" w:rsidRPr="004D4469">
              <w:rPr>
                <w:rFonts w:ascii="Times New Roman" w:hAnsi="Times New Roman" w:cs="Times New Roman"/>
                <w:i/>
                <w:iCs/>
              </w:rPr>
              <w:t>M</w:t>
            </w:r>
            <w:r w:rsidR="00256EFD" w:rsidRPr="004D4469">
              <w:rPr>
                <w:rFonts w:ascii="Times New Roman" w:hAnsi="Times New Roman" w:cs="Times New Roman" w:hint="eastAsia"/>
                <w:i/>
                <w:iCs/>
              </w:rPr>
              <w:t>ar</w:t>
            </w:r>
            <w:r w:rsidR="00256EFD" w:rsidRPr="004D4469">
              <w:rPr>
                <w:rFonts w:ascii="Times New Roman" w:hAnsi="Times New Roman" w:cs="Times New Roman"/>
                <w:i/>
                <w:iCs/>
              </w:rPr>
              <w:t xml:space="preserve">garita </w:t>
            </w:r>
            <w:r w:rsidR="00256EFD" w:rsidRPr="004D4469">
              <w:rPr>
                <w:rFonts w:ascii="Times New Roman" w:hAnsi="Times New Roman" w:cs="Times New Roman"/>
              </w:rPr>
              <w:t>(Zhenzhu)</w:t>
            </w:r>
          </w:p>
        </w:tc>
      </w:tr>
      <w:tr w:rsidR="00A10D50" w:rsidRPr="00FE5803" w14:paraId="7735AA3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2C1BD35" w14:textId="4D989855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D848EFF" w14:textId="3498799D" w:rsidR="00A10D50" w:rsidRPr="004D4469" w:rsidRDefault="00256EFD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C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hang Fu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16E801D" w14:textId="7FB67757" w:rsidR="00A10D50" w:rsidRPr="004D4469" w:rsidRDefault="00256EFD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Baizhu)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i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Hordei Fructus Germinatus </w:t>
            </w:r>
            <w:r w:rsidRPr="004D4469">
              <w:rPr>
                <w:rFonts w:ascii="Times New Roman" w:hAnsi="Times New Roman" w:cs="Times New Roman"/>
              </w:rPr>
              <w:t xml:space="preserve">(Maiya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Galli Gigerii Endothelium Corneum </w:t>
            </w:r>
            <w:r w:rsidRPr="004D4469">
              <w:rPr>
                <w:rFonts w:ascii="Times New Roman" w:hAnsi="Times New Roman" w:cs="Times New Roman"/>
              </w:rPr>
              <w:t xml:space="preserve">(Jineijin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peri Rhizoma </w:t>
            </w:r>
            <w:r w:rsidRPr="004D4469">
              <w:rPr>
                <w:rFonts w:ascii="Times New Roman" w:hAnsi="Times New Roman" w:cs="Times New Roman"/>
              </w:rPr>
              <w:t xml:space="preserve">(Xiangfu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urcum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Radix </w:t>
            </w:r>
            <w:r w:rsidRPr="004D4469">
              <w:rPr>
                <w:rFonts w:ascii="Times New Roman" w:hAnsi="Times New Roman" w:cs="Times New Roman"/>
              </w:rPr>
              <w:t xml:space="preserve">(Yujin),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Eupolyphage Steleophag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Tubiechong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Gecko </w:t>
            </w:r>
            <w:r w:rsidRPr="004D4469">
              <w:rPr>
                <w:rFonts w:ascii="Times New Roman" w:hAnsi="Times New Roman" w:cs="Times New Roman"/>
              </w:rPr>
              <w:t xml:space="preserve">(Bihu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  <w:tr w:rsidR="00A10D50" w:rsidRPr="00FE5803" w14:paraId="161D11A6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5BA45BF" w14:textId="3BFEA32E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6126B47" w14:textId="49998E3B" w:rsidR="00A10D50" w:rsidRPr="004D4469" w:rsidRDefault="00256EFD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C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hang Fu Kang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BAA7A28" w14:textId="63A885BC" w:rsidR="00A10D50" w:rsidRPr="004D4469" w:rsidRDefault="00256EFD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Brucea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Fructus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Yadanzi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amptotheca acuminata</w:t>
            </w:r>
            <w:r w:rsidRPr="004D4469">
              <w:rPr>
                <w:rFonts w:ascii="Times New Roman" w:hAnsi="Times New Roman" w:cs="Times New Roman"/>
              </w:rPr>
              <w:t xml:space="preserve"> Decne.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Xishuguo), </w:t>
            </w: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</w:t>
            </w:r>
          </w:p>
        </w:tc>
      </w:tr>
      <w:tr w:rsidR="00A10D50" w:rsidRPr="00FE5803" w14:paraId="5553E6F1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23D5F5C" w14:textId="16DAE77B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7801DB8" w14:textId="4E43EFBD" w:rsidR="00A10D50" w:rsidRPr="004D4469" w:rsidRDefault="00256EFD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Fang Chang Ta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1900F8C2" w14:textId="1B02842F" w:rsidR="00A10D50" w:rsidRPr="004D4469" w:rsidRDefault="004421BD" w:rsidP="00FA48BE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  <w:i/>
              </w:rPr>
              <w:t xml:space="preserve"> Coicis Semen</w:t>
            </w:r>
            <w:r w:rsidRPr="004D4469">
              <w:rPr>
                <w:rFonts w:ascii="Times New Roman" w:hAnsi="Times New Roman" w:cs="Times New Roman"/>
              </w:rPr>
              <w:t xml:space="preserve"> (Yiyiren), </w:t>
            </w: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Akebia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yuezha)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="00794745" w:rsidRPr="004D4469">
              <w:rPr>
                <w:rFonts w:ascii="Times New Roman" w:hAnsi="Times New Roman" w:cs="Times New Roman"/>
                <w:i/>
              </w:rPr>
              <w:t>Chinese Actinidia R</w:t>
            </w:r>
            <w:r w:rsidR="00794745">
              <w:rPr>
                <w:rFonts w:ascii="Times New Roman" w:hAnsi="Times New Roman" w:cs="Times New Roman"/>
                <w:i/>
              </w:rPr>
              <w:t>adix</w:t>
            </w:r>
            <w:r w:rsidR="00794745"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794745">
              <w:rPr>
                <w:rFonts w:ascii="Times New Roman" w:hAnsi="Times New Roman" w:cs="Times New Roman" w:hint="eastAsia"/>
                <w:color w:val="000000" w:themeColor="text1"/>
              </w:rPr>
              <w:t>Tengligen</w:t>
            </w:r>
            <w:r w:rsidRPr="004D4469">
              <w:rPr>
                <w:rFonts w:ascii="Times New Roman" w:hAnsi="Times New Roman" w:cs="Times New Roman"/>
              </w:rPr>
              <w:t xml:space="preserve">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="00FA48BE" w:rsidRPr="00FA48BE">
              <w:rPr>
                <w:rFonts w:ascii="Times New Roman" w:hAnsi="Times New Roman" w:cs="Times New Roman"/>
                <w:i/>
              </w:rPr>
              <w:t>Geotrupidae</w:t>
            </w:r>
            <w:r w:rsidR="00FA48BE">
              <w:rPr>
                <w:rFonts w:ascii="Times New Roman" w:hAnsi="Times New Roman" w:cs="Times New Roman"/>
                <w:i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="00FA48BE">
              <w:rPr>
                <w:rFonts w:ascii="Times New Roman" w:hAnsi="Times New Roman" w:cs="Times New Roman"/>
              </w:rPr>
              <w:t>Shike</w:t>
            </w:r>
            <w:r w:rsidRPr="004D4469">
              <w:rPr>
                <w:rFonts w:ascii="Times New Roman" w:hAnsi="Times New Roman" w:cs="Times New Roman"/>
              </w:rPr>
              <w:t>lang)</w:t>
            </w:r>
          </w:p>
        </w:tc>
      </w:tr>
      <w:tr w:rsidR="00A10D50" w:rsidRPr="00FE5803" w14:paraId="5381A6E5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50FEBA2" w14:textId="52763BF5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ECF81B6" w14:textId="3F86D6AD" w:rsidR="00A10D50" w:rsidRPr="004D4469" w:rsidRDefault="004421BD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Z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ang Du Qing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9B0177B" w14:textId="1AF00B8F" w:rsidR="00A10D50" w:rsidRPr="004D4469" w:rsidRDefault="004421BD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>,</w:t>
            </w:r>
            <w:r w:rsidRPr="004D4469">
              <w:rPr>
                <w:rFonts w:ascii="Times New Roman" w:hAnsi="Times New Roman" w:cs="Times New Roman"/>
                <w:i/>
              </w:rPr>
              <w:t xml:space="preserve"> 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</w:t>
            </w:r>
            <w:r w:rsidR="00E63734"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  <w:r w:rsidRPr="004D4469" w:rsidDel="00A3786D">
              <w:rPr>
                <w:rFonts w:ascii="Times New Roman" w:hAnsi="Times New Roman" w:cs="Times New Roman"/>
                <w:i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Shancigu),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Pulsatill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</w:rPr>
              <w:t xml:space="preserve">Radix </w:t>
            </w:r>
            <w:r w:rsidRPr="004D4469">
              <w:rPr>
                <w:rFonts w:ascii="Times New Roman" w:hAnsi="Times New Roman" w:cs="Times New Roman"/>
              </w:rPr>
              <w:t xml:space="preserve">(Baitouweng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="00C93E84" w:rsidRPr="00FA48BE">
              <w:rPr>
                <w:rFonts w:ascii="Times New Roman" w:hAnsi="Times New Roman" w:cs="Times New Roman"/>
                <w:i/>
                <w:iCs/>
              </w:rPr>
              <w:t>Trionycis Carapax</w:t>
            </w:r>
            <w:r w:rsidR="00C93E84">
              <w:rPr>
                <w:rFonts w:ascii="Times New Roman" w:hAnsi="Times New Roman" w:cs="Times New Roman"/>
                <w:i/>
                <w:iCs/>
              </w:rPr>
              <w:t xml:space="preserve"> Praeparata Cum Melle</w:t>
            </w:r>
            <w:r w:rsidR="00C93E84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Zhibiejia)</w:t>
            </w:r>
          </w:p>
        </w:tc>
      </w:tr>
      <w:tr w:rsidR="00A10D50" w:rsidRPr="00FE5803" w14:paraId="1FCA56F1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3FB94B3" w14:textId="6567ADD6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4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58482D9" w14:textId="67F59F17" w:rsidR="00A10D50" w:rsidRPr="004D4469" w:rsidRDefault="00CD15C5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Zheng Yi A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079CA749" w14:textId="439B2298" w:rsidR="00A10D50" w:rsidRPr="004D4469" w:rsidRDefault="00CD15C5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="00625F07" w:rsidRPr="00625F07">
              <w:rPr>
                <w:rFonts w:ascii="Times New Roman" w:hAnsi="Times New Roman" w:cs="Times New Roman"/>
                <w:i/>
                <w:iCs/>
                <w:color w:val="1F1F1F"/>
              </w:rPr>
              <w:t>Salviae Chinensia Herba</w:t>
            </w:r>
            <w:r w:rsidR="00625F07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Shijianchuan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>,</w:t>
            </w:r>
            <w:r w:rsidRPr="004D4469">
              <w:rPr>
                <w:rFonts w:ascii="Times New Roman" w:hAnsi="Times New Roman" w:cs="Times New Roman"/>
                <w:i/>
              </w:rPr>
              <w:t xml:space="preserve">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Hedyotidis Herba</w:t>
            </w:r>
            <w:r w:rsidRPr="004D4469">
              <w:rPr>
                <w:rFonts w:ascii="Times New Roman" w:hAnsi="Times New Roman" w:cs="Times New Roman"/>
              </w:rPr>
              <w:t xml:space="preserve"> (Baihuasheshecao)</w:t>
            </w:r>
          </w:p>
        </w:tc>
      </w:tr>
      <w:tr w:rsidR="00A10D50" w:rsidRPr="00FE5803" w14:paraId="3D2D6B73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0409300" w14:textId="64D1D321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8540F3C" w14:textId="214580AF" w:rsidR="00A10D50" w:rsidRPr="004D4469" w:rsidRDefault="00CD15C5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E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Zhu Kang A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BD95F64" w14:textId="7CEF9F6E" w:rsidR="00A10D50" w:rsidRPr="004D4469" w:rsidRDefault="00CD15C5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</w:rPr>
              <w:t>Paridis Rhizoma</w:t>
            </w:r>
            <w:r w:rsidRPr="004D4469">
              <w:rPr>
                <w:rFonts w:ascii="Times New Roman" w:hAnsi="Times New Roman" w:cs="Times New Roman"/>
              </w:rPr>
              <w:t xml:space="preserve"> (Chonglo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grimoniae Herba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 xml:space="preserve"> 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Xianheca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paragi Radix 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(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Tiandong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x</w:t>
            </w:r>
            <w:r w:rsidRPr="004D4469">
              <w:rPr>
                <w:rFonts w:ascii="Times New Roman" w:hAnsi="Times New Roman" w:cs="Times New Roman"/>
                <w:color w:val="1F1F1F"/>
              </w:rPr>
              <w:t>ia)</w:t>
            </w:r>
          </w:p>
        </w:tc>
      </w:tr>
      <w:tr w:rsidR="00A10D50" w:rsidRPr="00FE5803" w14:paraId="01FBED9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B5983FA" w14:textId="56E4BEA8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0428B90F" w14:textId="5A54D881" w:rsidR="00A10D50" w:rsidRPr="004D4469" w:rsidRDefault="00CD15C5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Y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A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9502082" w14:textId="4683B490" w:rsidR="00A10D50" w:rsidRPr="004D4469" w:rsidRDefault="00CD15C5" w:rsidP="00C93E84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Ficus </w:t>
            </w:r>
            <w:r w:rsidR="00ED01EC">
              <w:rPr>
                <w:rFonts w:ascii="Times New Roman" w:hAnsi="Times New Roman" w:cs="Times New Roman"/>
                <w:i/>
                <w:iCs/>
              </w:rPr>
              <w:t>P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umila</w:t>
            </w:r>
            <w:r w:rsidR="00ED01EC">
              <w:rPr>
                <w:rFonts w:ascii="Times New Roman" w:hAnsi="Times New Roman" w:cs="Times New Roman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="00ED01EC" w:rsidRPr="00FA48BE">
              <w:rPr>
                <w:rFonts w:ascii="Times New Roman" w:hAnsi="Times New Roman" w:cs="Times New Roman"/>
                <w:i/>
              </w:rPr>
              <w:t>Fructus</w:t>
            </w:r>
            <w:r w:rsidRPr="004D4469">
              <w:rPr>
                <w:rFonts w:ascii="Times New Roman" w:hAnsi="Times New Roman" w:cs="Times New Roman"/>
              </w:rPr>
              <w:t xml:space="preserve"> (Mumantou), </w:t>
            </w:r>
            <w:r w:rsidR="00794745" w:rsidRPr="004D4469">
              <w:rPr>
                <w:rFonts w:ascii="Times New Roman" w:hAnsi="Times New Roman" w:cs="Times New Roman"/>
                <w:i/>
              </w:rPr>
              <w:t>Chinese Actinidia R</w:t>
            </w:r>
            <w:r w:rsidR="00794745">
              <w:rPr>
                <w:rFonts w:ascii="Times New Roman" w:hAnsi="Times New Roman" w:cs="Times New Roman"/>
                <w:i/>
              </w:rPr>
              <w:t>adix</w:t>
            </w:r>
            <w:r w:rsidR="00794745" w:rsidRPr="004D4469" w:rsidDel="00A3786D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794745">
              <w:rPr>
                <w:rFonts w:ascii="Times New Roman" w:hAnsi="Times New Roman" w:cs="Times New Roman" w:hint="eastAsia"/>
                <w:color w:val="000000" w:themeColor="text1"/>
              </w:rPr>
              <w:t>Tengligen</w:t>
            </w:r>
            <w:r w:rsidRPr="004D4469">
              <w:rPr>
                <w:rFonts w:ascii="Times New Roman" w:hAnsi="Times New Roman" w:cs="Times New Roman"/>
              </w:rPr>
              <w:t xml:space="preserve">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="00C93E84" w:rsidRPr="00C93E84">
              <w:rPr>
                <w:rFonts w:ascii="Times New Roman" w:hAnsi="Times New Roman" w:cs="Times New Roman"/>
                <w:i/>
              </w:rPr>
              <w:t>Benincasae</w:t>
            </w:r>
            <w:r w:rsidR="00C93E84" w:rsidRPr="00C93E84">
              <w:rPr>
                <w:rFonts w:ascii="Times New Roman" w:hAnsi="Times New Roman" w:cs="Times New Roman"/>
                <w:i/>
              </w:rPr>
              <w:t xml:space="preserve"> </w:t>
            </w:r>
            <w:r w:rsidR="00C93E84" w:rsidRPr="00C93E84">
              <w:rPr>
                <w:rFonts w:ascii="Times New Roman" w:hAnsi="Times New Roman" w:cs="Times New Roman"/>
                <w:i/>
              </w:rPr>
              <w:t>Semen</w:t>
            </w:r>
            <w:r w:rsidR="00C93E84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="009C0038" w:rsidRPr="004D4469">
              <w:rPr>
                <w:rFonts w:ascii="Times New Roman" w:hAnsi="Times New Roman" w:cs="Times New Roman"/>
              </w:rPr>
              <w:t>Dongguazi</w:t>
            </w:r>
            <w:r w:rsidRPr="004D4469">
              <w:rPr>
                <w:rFonts w:ascii="Times New Roman" w:hAnsi="Times New Roman" w:cs="Times New Roman"/>
              </w:rPr>
              <w:t>)</w:t>
            </w:r>
          </w:p>
        </w:tc>
      </w:tr>
      <w:tr w:rsidR="00A10D50" w:rsidRPr="00FE5803" w14:paraId="64EF3D34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DDF8FFA" w14:textId="7AD280E2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4A3428A" w14:textId="6B1C0A3E" w:rsidR="00A10D50" w:rsidRPr="004D4469" w:rsidRDefault="009C003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B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Shen Jie Du San Jie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63C5E01" w14:textId="689CA466" w:rsidR="00A10D50" w:rsidRPr="004D4469" w:rsidRDefault="009C003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Rehmanniae Radix </w:t>
            </w:r>
            <w:r w:rsidRPr="004D4469">
              <w:rPr>
                <w:rFonts w:ascii="Times New Roman" w:hAnsi="Times New Roman" w:cs="Times New Roman"/>
              </w:rPr>
              <w:t xml:space="preserve">(Dihuang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L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gu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stri lucidi Fructus </w:t>
            </w:r>
            <w:r w:rsidRPr="004D4469">
              <w:rPr>
                <w:rFonts w:ascii="Times New Roman" w:hAnsi="Times New Roman" w:cs="Times New Roman"/>
              </w:rPr>
              <w:t xml:space="preserve">(Nvzhenzi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istanche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Herba </w:t>
            </w:r>
            <w:r w:rsidRPr="004D4469">
              <w:rPr>
                <w:rFonts w:ascii="Times New Roman" w:hAnsi="Times New Roman" w:cs="Times New Roman"/>
              </w:rPr>
              <w:t xml:space="preserve">(Roucongrong), </w:t>
            </w:r>
            <w:r w:rsidR="00E63734"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  <w:r w:rsidR="00E63734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>(Shancigu),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</w:t>
            </w:r>
            <w:r w:rsidR="006005FE" w:rsidRPr="006005FE">
              <w:rPr>
                <w:rFonts w:ascii="Times New Roman" w:hAnsi="Times New Roman" w:cs="Times New Roman"/>
                <w:iCs/>
                <w:color w:val="1F1F1F"/>
              </w:rPr>
              <w:t>and</w:t>
            </w:r>
            <w:r w:rsidR="006005FE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Akebia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yuezha)</w:t>
            </w:r>
          </w:p>
        </w:tc>
      </w:tr>
      <w:tr w:rsidR="00A10D50" w:rsidRPr="00FE5803" w14:paraId="60279B02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353B16E" w14:textId="49215957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CCABF6C" w14:textId="06664FE4" w:rsidR="00A10D50" w:rsidRPr="004D4469" w:rsidRDefault="009C003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B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Zhong Gu Ben Yi Wei Formula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391E72D1" w14:textId="57D8C1FE" w:rsidR="00A10D50" w:rsidRPr="004D4469" w:rsidRDefault="009C003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>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 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>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>i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67D9C" w:rsidRPr="00767D9C">
              <w:rPr>
                <w:rFonts w:ascii="Times New Roman" w:hAnsi="Times New Roman" w:cs="Times New Roman"/>
                <w:i/>
                <w:color w:val="1F1F1F"/>
              </w:rPr>
              <w:t>Patriniae Herba</w:t>
            </w:r>
            <w:r w:rsidR="00767D9C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>(Baijiangcao),</w:t>
            </w:r>
            <w:r w:rsidRPr="004D4469">
              <w:rPr>
                <w:rFonts w:ascii="Times New Roman" w:hAnsi="Times New Roman" w:cs="Times New Roman"/>
                <w:i/>
              </w:rPr>
              <w:t xml:space="preserve"> </w:t>
            </w:r>
            <w:r w:rsidR="00E63734"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  <w:r w:rsidRPr="004D4469" w:rsidDel="00A3786D">
              <w:rPr>
                <w:rFonts w:ascii="Times New Roman" w:hAnsi="Times New Roman" w:cs="Times New Roman"/>
                <w:i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>(Shancigu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</w:t>
            </w:r>
            <w:r w:rsidRPr="004D4469">
              <w:rPr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huanxiong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uanxio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Bupleuri Radix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Chaihu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momi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ren),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Z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ng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iberis Rhizoma Recens </w:t>
            </w:r>
            <w:r w:rsidRPr="004D4469">
              <w:rPr>
                <w:rFonts w:ascii="Times New Roman" w:hAnsi="Times New Roman" w:cs="Times New Roman"/>
              </w:rPr>
              <w:t xml:space="preserve">(Shengjiang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zao)</w:t>
            </w:r>
          </w:p>
        </w:tc>
      </w:tr>
      <w:tr w:rsidR="00A10D50" w:rsidRPr="004220FB" w14:paraId="40B03B1A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862538B" w14:textId="3BAE0400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F2BD6E8" w14:textId="55FEBCA0" w:rsidR="00A10D50" w:rsidRPr="004D4469" w:rsidRDefault="004220FB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 Fang Shen Qi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FE07332" w14:textId="6E7113A4" w:rsidR="00A10D50" w:rsidRPr="004D4469" w:rsidRDefault="004220FB" w:rsidP="00625F07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Panax notoginseng </w:t>
            </w:r>
            <w:r w:rsidRPr="004D4469">
              <w:rPr>
                <w:rFonts w:ascii="Times New Roman" w:hAnsi="Times New Roman" w:cs="Times New Roman"/>
              </w:rPr>
              <w:t xml:space="preserve">(Shensan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Huangqi), </w:t>
            </w: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</w:t>
            </w:r>
            <w:r w:rsidRPr="004D4469">
              <w:rPr>
                <w:rFonts w:ascii="Times New Roman" w:hAnsi="Times New Roman" w:cs="Times New Roman"/>
                <w:i/>
                <w:iCs/>
                <w:color w:val="1F1F1F"/>
              </w:rPr>
              <w:t xml:space="preserve"> Citri Reticulatae Pericarpium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en</w:t>
            </w:r>
            <w:r w:rsidRPr="004D4469">
              <w:rPr>
                <w:rFonts w:ascii="Times New Roman" w:hAnsi="Times New Roman" w:cs="Times New Roman" w:hint="eastAsia"/>
                <w:color w:val="1F1F1F"/>
              </w:rPr>
              <w:t>p</w:t>
            </w:r>
            <w:r w:rsidRPr="004D4469">
              <w:rPr>
                <w:rFonts w:ascii="Times New Roman" w:hAnsi="Times New Roman" w:cs="Times New Roman"/>
                <w:color w:val="1F1F1F"/>
              </w:rPr>
              <w:t>i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Auckland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xiang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Aconit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Chuancaowu), </w:t>
            </w:r>
            <w:r w:rsidRPr="004D4469">
              <w:rPr>
                <w:rFonts w:ascii="Times New Roman" w:hAnsi="Times New Roman" w:cs="Times New Roman"/>
                <w:i/>
              </w:rPr>
              <w:t>Scutellariae Barbatae Herba</w:t>
            </w:r>
            <w:r w:rsidRPr="004D4469">
              <w:rPr>
                <w:rFonts w:ascii="Times New Roman" w:hAnsi="Times New Roman" w:cs="Times New Roman"/>
              </w:rPr>
              <w:t xml:space="preserve"> (Banzhilian), </w:t>
            </w:r>
            <w:r w:rsidR="00625F07" w:rsidRPr="00625F07">
              <w:rPr>
                <w:rFonts w:ascii="Times New Roman" w:hAnsi="Times New Roman" w:cs="Times New Roman"/>
                <w:i/>
                <w:iCs/>
              </w:rPr>
              <w:t>Lobeliae Chinensis Herba</w:t>
            </w:r>
            <w:r w:rsidR="00625F0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625F07">
              <w:rPr>
                <w:rFonts w:ascii="Times New Roman" w:hAnsi="Times New Roman" w:cs="Times New Roman"/>
              </w:rPr>
              <w:t>Banbianlian</w:t>
            </w:r>
            <w:r w:rsidRPr="004D4469">
              <w:rPr>
                <w:rFonts w:ascii="Times New Roman" w:hAnsi="Times New Roman" w:cs="Times New Roman"/>
              </w:rPr>
              <w:t xml:space="preserve">), </w:t>
            </w:r>
            <w:r w:rsidR="00D65B86"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="00D65B86" w:rsidRPr="004D4469">
              <w:rPr>
                <w:rFonts w:ascii="Times New Roman" w:hAnsi="Times New Roman" w:cs="Times New Roman"/>
              </w:rPr>
              <w:t xml:space="preserve"> (Gancao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="00D65B86" w:rsidRPr="004D4469">
              <w:rPr>
                <w:rFonts w:ascii="Times New Roman" w:hAnsi="Times New Roman" w:cs="Times New Roman"/>
                <w:i/>
                <w:iCs/>
              </w:rPr>
              <w:t xml:space="preserve">Fructus Setariae Germinatus </w:t>
            </w:r>
            <w:r w:rsidR="00D65B86" w:rsidRPr="004D4469">
              <w:rPr>
                <w:rFonts w:ascii="Times New Roman" w:hAnsi="Times New Roman" w:cs="Times New Roman"/>
              </w:rPr>
              <w:t>(Gumaiya)</w:t>
            </w:r>
          </w:p>
        </w:tc>
      </w:tr>
      <w:tr w:rsidR="00A10D50" w:rsidRPr="00FE5803" w14:paraId="293357CE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B3B0019" w14:textId="61C2A17A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17FA582" w14:textId="6B467224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F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u Zheng </w:t>
            </w: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M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xture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78FD51AD" w14:textId="5E84F3D6" w:rsidR="00A10D50" w:rsidRPr="004D4469" w:rsidRDefault="008B2D6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Schisandrae Chinensis Fructus </w:t>
            </w:r>
            <w:r w:rsidRPr="004D4469">
              <w:rPr>
                <w:rFonts w:ascii="Times New Roman" w:hAnsi="Times New Roman" w:cs="Times New Roman"/>
              </w:rPr>
              <w:t xml:space="preserve">(Wuweizi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Alo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Luhui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stragali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Huangqi)</w:t>
            </w:r>
          </w:p>
        </w:tc>
      </w:tr>
      <w:tr w:rsidR="00A10D50" w:rsidRPr="00FE5803" w14:paraId="5EAF0FEF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90F2172" w14:textId="26FBEF7B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482DF37" w14:textId="49E2BF58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E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 xml:space="preserve"> Huang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BBA21C9" w14:textId="0CA6098E" w:rsidR="00A10D50" w:rsidRPr="004D4469" w:rsidRDefault="008B2D6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Curcumae Rhizoma</w:t>
            </w:r>
            <w:r w:rsidRPr="004D4469">
              <w:rPr>
                <w:rFonts w:ascii="Times New Roman" w:hAnsi="Times New Roman" w:cs="Times New Roman"/>
              </w:rPr>
              <w:t xml:space="preserve"> (Ezhu), </w:t>
            </w:r>
            <w:r w:rsidRPr="004D4469">
              <w:rPr>
                <w:rFonts w:ascii="Times New Roman" w:hAnsi="Times New Roman" w:cs="Times New Roman"/>
                <w:i/>
              </w:rPr>
              <w:t>Coicis Semen</w:t>
            </w:r>
            <w:r w:rsidRPr="004D4469">
              <w:rPr>
                <w:rFonts w:ascii="Times New Roman" w:hAnsi="Times New Roman" w:cs="Times New Roman"/>
              </w:rPr>
              <w:t xml:space="preserve"> (Yiyiren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Laminariae Thallus Eckloniae Thallus </w:t>
            </w:r>
            <w:r w:rsidRPr="004D4469">
              <w:rPr>
                <w:rFonts w:ascii="Times New Roman" w:hAnsi="Times New Roman" w:cs="Times New Roman"/>
              </w:rPr>
              <w:t xml:space="preserve">(Kunbu), </w:t>
            </w:r>
            <w:r w:rsidR="006005FE">
              <w:rPr>
                <w:rFonts w:ascii="Times New Roman" w:hAnsi="Times New Roman" w:cs="Times New Roman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</w:t>
            </w:r>
          </w:p>
        </w:tc>
      </w:tr>
      <w:tr w:rsidR="00A10D50" w:rsidRPr="00FE5803" w14:paraId="5B1B0CC9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18D5FBD" w14:textId="0430E639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79EA024" w14:textId="03D564C6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H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o Xue Hua Yu JC734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2B724DAF" w14:textId="5DA41959" w:rsidR="00A10D50" w:rsidRPr="004D4469" w:rsidRDefault="008B2D6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Ginseng Radix et Rhizoma</w:t>
            </w:r>
            <w:r w:rsidRPr="004D4469">
              <w:rPr>
                <w:rFonts w:ascii="Times New Roman" w:hAnsi="Times New Roman" w:cs="Times New Roman"/>
              </w:rPr>
              <w:t xml:space="preserve"> (Renshen)</w:t>
            </w:r>
            <w:r w:rsidRPr="004D4469">
              <w:rPr>
                <w:rFonts w:ascii="Times New Roman" w:hAnsi="Times New Roman" w:cs="Times New Roman" w:hint="eastAsia"/>
              </w:rPr>
              <w:t>,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innamomi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Rougu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parganii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le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urcumae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Ezhu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Hirudo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Shuizhi)</w:t>
            </w:r>
          </w:p>
        </w:tc>
      </w:tr>
      <w:tr w:rsidR="00A10D50" w:rsidRPr="00FE5803" w14:paraId="55BDC103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6CC4C15" w14:textId="188DC91A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68F99AC" w14:textId="1FF40FD6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G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ui Zhi Fu Ling Pill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E07365F" w14:textId="3B06B494" w:rsidR="00A10D50" w:rsidRPr="004D4469" w:rsidRDefault="008B2D68" w:rsidP="003D69FD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nnamomi Ramulus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Guizhi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</w:t>
            </w:r>
            <w:r w:rsidR="003D69F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3D69FD" w:rsidRPr="003D69FD">
              <w:rPr>
                <w:rFonts w:ascii="Times New Roman" w:hAnsi="Times New Roman" w:cs="Times New Roman"/>
                <w:i/>
              </w:rPr>
              <w:t>Paeoniae Alba</w:t>
            </w:r>
            <w:r w:rsidRPr="004D4469">
              <w:rPr>
                <w:rFonts w:ascii="Times New Roman" w:hAnsi="Times New Roman" w:cs="Times New Roman"/>
              </w:rPr>
              <w:t xml:space="preserve"> </w:t>
            </w:r>
            <w:r w:rsidR="003D69FD" w:rsidRPr="003D69FD">
              <w:rPr>
                <w:rFonts w:ascii="Times New Roman" w:hAnsi="Times New Roman" w:cs="Times New Roman"/>
                <w:i/>
              </w:rPr>
              <w:t>Radix</w:t>
            </w:r>
            <w:r w:rsidR="003D69FD" w:rsidRPr="004D4469">
              <w:rPr>
                <w:rFonts w:ascii="Times New Roman" w:hAnsi="Times New Roman" w:cs="Times New Roman"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</w:t>
            </w:r>
            <w:r w:rsidRPr="003D69FD">
              <w:rPr>
                <w:rFonts w:ascii="Times New Roman" w:hAnsi="Times New Roman" w:cs="Times New Roman"/>
                <w:color w:val="000000" w:themeColor="text1"/>
              </w:rPr>
              <w:t>Shaoyao</w:t>
            </w:r>
            <w:r w:rsidRPr="004D4469">
              <w:rPr>
                <w:rFonts w:ascii="Times New Roman" w:hAnsi="Times New Roman" w:cs="Times New Roman"/>
              </w:rPr>
              <w:t>),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Moutan Cortex </w:t>
            </w:r>
            <w:r w:rsidRPr="004D4469">
              <w:rPr>
                <w:rFonts w:ascii="Times New Roman" w:hAnsi="Times New Roman" w:cs="Times New Roman"/>
              </w:rPr>
              <w:t>(Danpi),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="006005FE">
              <w:rPr>
                <w:rFonts w:ascii="Times New Roman" w:hAnsi="Times New Roman" w:cs="Times New Roman"/>
                <w:iCs/>
              </w:rPr>
              <w:t xml:space="preserve">and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Persica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emen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>(Taoren)</w:t>
            </w:r>
          </w:p>
        </w:tc>
      </w:tr>
      <w:tr w:rsidR="00A10D50" w:rsidRPr="00FE5803" w14:paraId="1EC57567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C38AF46" w14:textId="5270D90D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5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5A9034C" w14:textId="3EC891F7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D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i Dang Decoctio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5FF03F9E" w14:textId="72E810AB" w:rsidR="00A10D50" w:rsidRPr="004D4469" w:rsidRDefault="008B2D68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Tabanus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Mangchong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Hirudo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Shuizhi),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Persica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emen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</w:rPr>
              <w:t xml:space="preserve">(Taore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</w:t>
            </w:r>
          </w:p>
        </w:tc>
      </w:tr>
      <w:tr w:rsidR="00A10D50" w:rsidRPr="00FE5803" w14:paraId="369722C0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49829F6" w14:textId="3EE17429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6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C8E7399" w14:textId="1D30C416" w:rsidR="00A10D50" w:rsidRPr="004D4469" w:rsidRDefault="008B2D68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D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an Shen Yin</w:t>
            </w:r>
          </w:p>
        </w:tc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6FF57505" w14:textId="51FE84B9" w:rsidR="00A10D50" w:rsidRPr="004D4469" w:rsidRDefault="00EA3C86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Salviae Miltiorrhizae Radix et Rhizoma</w:t>
            </w:r>
            <w:r w:rsidRPr="004D4469">
              <w:rPr>
                <w:rFonts w:ascii="Times New Roman" w:hAnsi="Times New Roman" w:cs="Times New Roman"/>
              </w:rPr>
              <w:t xml:space="preserve"> (Danshen)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an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tali Albilignum </w:t>
            </w:r>
            <w:r w:rsidRPr="004D4469">
              <w:rPr>
                <w:rFonts w:ascii="Times New Roman" w:hAnsi="Times New Roman" w:cs="Times New Roman"/>
              </w:rPr>
              <w:t xml:space="preserve">(Tanxi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momi Fructus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haren)</w:t>
            </w:r>
          </w:p>
        </w:tc>
      </w:tr>
      <w:tr w:rsidR="00A10D50" w:rsidRPr="00FE5803" w14:paraId="5A8D393D" w14:textId="77777777" w:rsidTr="004D4469">
        <w:trPr>
          <w:trHeight w:val="355"/>
          <w:jc w:val="center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1D5FC" w14:textId="210C50BB" w:rsidR="00A10D50" w:rsidRPr="004D4469" w:rsidRDefault="00A10D50" w:rsidP="002B1BE1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6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F3AC" w14:textId="30A0AFD9" w:rsidR="00A10D50" w:rsidRPr="004D4469" w:rsidRDefault="00EA3C86" w:rsidP="0045083E">
            <w:pPr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color w:val="1F1F1F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1F1F1F"/>
              </w:rPr>
              <w:t>Y</w:t>
            </w:r>
            <w:r w:rsidRPr="004D4469">
              <w:rPr>
                <w:rFonts w:ascii="Times New Roman" w:eastAsia="DengXian" w:hAnsi="Times New Roman" w:cs="Times New Roman"/>
                <w:color w:val="1F1F1F"/>
              </w:rPr>
              <w:t>ang Yin Hua Yu Jie Du Formula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2E022" w14:textId="254217B3" w:rsidR="00A10D50" w:rsidRPr="004D4469" w:rsidRDefault="00EA3C86" w:rsidP="001E768A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Baishao), </w:t>
            </w:r>
            <w:r w:rsidR="00767D9C" w:rsidRPr="00767D9C">
              <w:rPr>
                <w:rFonts w:ascii="Times New Roman" w:hAnsi="Times New Roman" w:cs="Times New Roman"/>
                <w:i/>
                <w:color w:val="1F1F1F"/>
              </w:rPr>
              <w:t>Patriniae Herba</w:t>
            </w:r>
            <w:r w:rsidR="00767D9C" w:rsidRPr="004D4469">
              <w:rPr>
                <w:rFonts w:ascii="Times New Roman" w:hAnsi="Times New Roman" w:cs="Times New Roman"/>
                <w:color w:val="1F1F1F"/>
              </w:rPr>
              <w:t xml:space="preserve"> 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(Baijiangcao), </w:t>
            </w:r>
            <w:r w:rsidRPr="004D4469">
              <w:rPr>
                <w:rFonts w:ascii="Times New Roman" w:hAnsi="Times New Roman" w:cs="Times New Roman"/>
                <w:i/>
              </w:rPr>
              <w:t>Poria</w:t>
            </w:r>
            <w:r w:rsidRPr="004D4469">
              <w:rPr>
                <w:rFonts w:ascii="Times New Roman" w:hAnsi="Times New Roman" w:cs="Times New Roman"/>
              </w:rPr>
              <w:t xml:space="preserve"> (Fuli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odonop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she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Huangqin),</w:t>
            </w:r>
            <w:r w:rsidRPr="004D4469">
              <w:rPr>
                <w:rFonts w:ascii="Times New Roman" w:hAnsi="Times New Roman" w:cs="Times New Roman"/>
                <w:i/>
              </w:rPr>
              <w:t xml:space="preserve"> Coptidis Rhizoma</w:t>
            </w:r>
            <w:r w:rsidRPr="004D4469">
              <w:rPr>
                <w:rFonts w:ascii="Times New Roman" w:hAnsi="Times New Roman" w:cs="Times New Roman"/>
              </w:rPr>
              <w:t xml:space="preserve"> (Huanglian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nggui), </w:t>
            </w:r>
            <w:r w:rsidRPr="004D4469">
              <w:rPr>
                <w:rFonts w:ascii="Times New Roman" w:hAnsi="Times New Roman" w:cs="Times New Roman"/>
                <w:i/>
              </w:rPr>
              <w:t>Atractylodis Macrocephalae Rhizoma</w:t>
            </w:r>
            <w:r w:rsidRPr="004D4469">
              <w:rPr>
                <w:rFonts w:ascii="Times New Roman" w:hAnsi="Times New Roman" w:cs="Times New Roman"/>
              </w:rPr>
              <w:t xml:space="preserve"> (Baizhu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Saposhnikovi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Radix</w:t>
            </w:r>
            <w:r w:rsidRPr="004D4469">
              <w:rPr>
                <w:rFonts w:ascii="Times New Roman" w:hAnsi="Times New Roman" w:cs="Times New Roman"/>
              </w:rPr>
              <w:t xml:space="preserve"> (Fangfeng)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Aucklandiae Radi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Muxiang),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 Rhei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Dahuang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Notoginseng Radix et Rhizoma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Sanqi),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Cinnamomi Cortex</w:t>
            </w:r>
            <w:r w:rsidRPr="004D4469">
              <w:rPr>
                <w:rFonts w:ascii="Times New Roman" w:hAnsi="Times New Roman" w:cs="Times New Roman"/>
                <w:color w:val="1F1F1F"/>
              </w:rPr>
              <w:t xml:space="preserve"> (Rougui), </w:t>
            </w:r>
            <w:r w:rsidR="006005FE">
              <w:rPr>
                <w:rFonts w:ascii="Times New Roman" w:hAnsi="Times New Roman" w:cs="Times New Roman"/>
                <w:color w:val="1F1F1F"/>
              </w:rPr>
              <w:t xml:space="preserve">and </w:t>
            </w:r>
            <w:r w:rsidRPr="004D4469">
              <w:rPr>
                <w:rFonts w:ascii="Times New Roman" w:hAnsi="Times New Roman" w:cs="Times New Roman"/>
                <w:i/>
              </w:rPr>
              <w:t>Glycyrrhizae Radix et Rhizoma</w:t>
            </w:r>
            <w:r w:rsidRPr="004D4469">
              <w:rPr>
                <w:rFonts w:ascii="Times New Roman" w:hAnsi="Times New Roman" w:cs="Times New Roman"/>
              </w:rPr>
              <w:t xml:space="preserve"> (Gancao)</w:t>
            </w:r>
          </w:p>
        </w:tc>
      </w:tr>
    </w:tbl>
    <w:p w14:paraId="21F2A567" w14:textId="74C02679" w:rsidR="001A7C92" w:rsidRDefault="001A7C92">
      <w:pPr>
        <w:rPr>
          <w:rFonts w:ascii="Times New Roman" w:hAnsi="Times New Roman" w:cs="Times New Roman"/>
        </w:rPr>
      </w:pPr>
    </w:p>
    <w:p w14:paraId="5620590C" w14:textId="77777777" w:rsidR="00E85217" w:rsidRDefault="00E85217">
      <w:pPr>
        <w:rPr>
          <w:rFonts w:ascii="Times New Roman" w:hAnsi="Times New Roman" w:cs="Times New Roman"/>
        </w:rPr>
      </w:pPr>
    </w:p>
    <w:p w14:paraId="073941C5" w14:textId="77777777" w:rsidR="00E85217" w:rsidRDefault="00E85217">
      <w:pPr>
        <w:rPr>
          <w:rFonts w:ascii="Times New Roman" w:hAnsi="Times New Roman" w:cs="Times New Roman"/>
        </w:rPr>
      </w:pPr>
    </w:p>
    <w:p w14:paraId="2B3CD328" w14:textId="77777777" w:rsidR="00E85217" w:rsidRDefault="00E85217">
      <w:pPr>
        <w:rPr>
          <w:rFonts w:ascii="Times New Roman" w:hAnsi="Times New Roman" w:cs="Times New Roman"/>
        </w:rPr>
      </w:pPr>
    </w:p>
    <w:p w14:paraId="018F9397" w14:textId="2CFD31D5" w:rsidR="00E85217" w:rsidRDefault="00E85217">
      <w:pPr>
        <w:rPr>
          <w:rFonts w:ascii="Times New Roman" w:hAnsi="Times New Roman" w:cs="Times New Roman"/>
        </w:rPr>
      </w:pPr>
    </w:p>
    <w:p w14:paraId="086D8A5B" w14:textId="6D616D98" w:rsidR="00767D9C" w:rsidRDefault="00767D9C">
      <w:pPr>
        <w:rPr>
          <w:rFonts w:ascii="Times New Roman" w:hAnsi="Times New Roman" w:cs="Times New Roman"/>
        </w:rPr>
      </w:pPr>
    </w:p>
    <w:p w14:paraId="4DB64453" w14:textId="6467F167" w:rsidR="00767D9C" w:rsidRDefault="00767D9C">
      <w:pPr>
        <w:rPr>
          <w:rFonts w:ascii="Times New Roman" w:hAnsi="Times New Roman" w:cs="Times New Roman"/>
        </w:rPr>
      </w:pPr>
    </w:p>
    <w:p w14:paraId="02A4E0AD" w14:textId="0A4C01AD" w:rsidR="00767D9C" w:rsidRDefault="00767D9C">
      <w:pPr>
        <w:rPr>
          <w:rFonts w:ascii="Times New Roman" w:hAnsi="Times New Roman" w:cs="Times New Roman"/>
        </w:rPr>
      </w:pPr>
    </w:p>
    <w:p w14:paraId="20E8FF80" w14:textId="259E9E12" w:rsidR="00767D9C" w:rsidRDefault="00767D9C">
      <w:pPr>
        <w:rPr>
          <w:rFonts w:ascii="Times New Roman" w:hAnsi="Times New Roman" w:cs="Times New Roman"/>
        </w:rPr>
      </w:pPr>
    </w:p>
    <w:p w14:paraId="5122D531" w14:textId="4059A748" w:rsidR="00767D9C" w:rsidRDefault="00767D9C">
      <w:pPr>
        <w:rPr>
          <w:rFonts w:ascii="Times New Roman" w:hAnsi="Times New Roman" w:cs="Times New Roman"/>
        </w:rPr>
      </w:pPr>
    </w:p>
    <w:p w14:paraId="4A735BA8" w14:textId="46902874" w:rsidR="00767D9C" w:rsidRDefault="00767D9C">
      <w:pPr>
        <w:rPr>
          <w:rFonts w:ascii="Times New Roman" w:hAnsi="Times New Roman" w:cs="Times New Roman"/>
        </w:rPr>
      </w:pPr>
    </w:p>
    <w:p w14:paraId="236CBD9D" w14:textId="1DB2F0DA" w:rsidR="00767D9C" w:rsidRDefault="00767D9C">
      <w:pPr>
        <w:rPr>
          <w:rFonts w:ascii="Times New Roman" w:hAnsi="Times New Roman" w:cs="Times New Roman"/>
        </w:rPr>
      </w:pPr>
    </w:p>
    <w:p w14:paraId="74CE933D" w14:textId="33F38645" w:rsidR="00767D9C" w:rsidRDefault="00767D9C">
      <w:pPr>
        <w:rPr>
          <w:rFonts w:ascii="Times New Roman" w:hAnsi="Times New Roman" w:cs="Times New Roman"/>
        </w:rPr>
      </w:pPr>
    </w:p>
    <w:p w14:paraId="2072C954" w14:textId="6EA26132" w:rsidR="00767D9C" w:rsidRDefault="00767D9C">
      <w:pPr>
        <w:rPr>
          <w:rFonts w:ascii="Times New Roman" w:hAnsi="Times New Roman" w:cs="Times New Roman"/>
        </w:rPr>
      </w:pPr>
    </w:p>
    <w:p w14:paraId="6677B884" w14:textId="19EE9BD0" w:rsidR="00767D9C" w:rsidRDefault="00767D9C">
      <w:pPr>
        <w:rPr>
          <w:rFonts w:ascii="Times New Roman" w:hAnsi="Times New Roman" w:cs="Times New Roman"/>
        </w:rPr>
      </w:pPr>
    </w:p>
    <w:p w14:paraId="71DC37B4" w14:textId="2851D6A0" w:rsidR="00767D9C" w:rsidRDefault="00767D9C">
      <w:pPr>
        <w:rPr>
          <w:rFonts w:ascii="Times New Roman" w:hAnsi="Times New Roman" w:cs="Times New Roman"/>
        </w:rPr>
      </w:pPr>
    </w:p>
    <w:p w14:paraId="66A370B2" w14:textId="27273BD3" w:rsidR="00767D9C" w:rsidRDefault="00767D9C">
      <w:pPr>
        <w:rPr>
          <w:rFonts w:ascii="Times New Roman" w:hAnsi="Times New Roman" w:cs="Times New Roman"/>
        </w:rPr>
      </w:pPr>
    </w:p>
    <w:p w14:paraId="272EDB5B" w14:textId="4BA1F365" w:rsidR="00767D9C" w:rsidRDefault="00767D9C">
      <w:pPr>
        <w:rPr>
          <w:rFonts w:ascii="Times New Roman" w:hAnsi="Times New Roman" w:cs="Times New Roman"/>
        </w:rPr>
      </w:pPr>
    </w:p>
    <w:p w14:paraId="1F035285" w14:textId="77777777" w:rsidR="00767D9C" w:rsidRDefault="00767D9C">
      <w:pPr>
        <w:rPr>
          <w:rFonts w:ascii="Times New Roman" w:hAnsi="Times New Roman" w:cs="Times New Roman"/>
        </w:rPr>
      </w:pPr>
    </w:p>
    <w:p w14:paraId="19249A86" w14:textId="77777777" w:rsidR="00E85217" w:rsidRDefault="00E85217">
      <w:pPr>
        <w:rPr>
          <w:rFonts w:ascii="Times New Roman" w:hAnsi="Times New Roman" w:cs="Times New Roman"/>
        </w:rPr>
      </w:pPr>
    </w:p>
    <w:p w14:paraId="380BC1BA" w14:textId="77777777" w:rsidR="0069709F" w:rsidRDefault="0069709F" w:rsidP="0069709F">
      <w:pPr>
        <w:rPr>
          <w:rFonts w:ascii="Times New Roman" w:hAnsi="Times New Roman" w:cs="Times New Roman"/>
        </w:rPr>
      </w:pPr>
    </w:p>
    <w:p w14:paraId="34F3B146" w14:textId="77777777" w:rsidR="00FA48BE" w:rsidRDefault="00FA48BE" w:rsidP="0045083E">
      <w:pPr>
        <w:ind w:firstLineChars="450" w:firstLine="1084"/>
        <w:jc w:val="center"/>
        <w:rPr>
          <w:rFonts w:ascii="Times New Roman" w:hAnsi="Times New Roman" w:cs="Times New Roman"/>
          <w:b/>
          <w:bCs/>
        </w:rPr>
      </w:pPr>
    </w:p>
    <w:p w14:paraId="3BC2A9D6" w14:textId="31DAE0ED" w:rsidR="00BC5876" w:rsidRPr="00BC5876" w:rsidRDefault="001A7C92" w:rsidP="0045083E">
      <w:pPr>
        <w:ind w:firstLineChars="450" w:firstLine="1084"/>
        <w:jc w:val="center"/>
        <w:rPr>
          <w:rFonts w:ascii="Times New Roman" w:hAnsi="Times New Roman" w:cs="Times New Roman"/>
        </w:rPr>
      </w:pPr>
      <w:r w:rsidRPr="001A7C92">
        <w:rPr>
          <w:rFonts w:ascii="Times New Roman" w:hAnsi="Times New Roman" w:cs="Times New Roman"/>
          <w:b/>
          <w:bCs/>
        </w:rPr>
        <w:t>Table S2</w:t>
      </w:r>
      <w:r w:rsidRPr="001A7C92">
        <w:rPr>
          <w:rFonts w:ascii="Times New Roman" w:hAnsi="Times New Roman" w:cs="Times New Roman"/>
        </w:rPr>
        <w:t xml:space="preserve"> List of 119 herbs and frequency</w:t>
      </w:r>
      <w:r w:rsidR="0045083E">
        <w:rPr>
          <w:rFonts w:ascii="Times New Roman" w:hAnsi="Times New Roman" w:cs="Times New Roman"/>
        </w:rPr>
        <w:t xml:space="preserve"> in IC</w:t>
      </w:r>
    </w:p>
    <w:tbl>
      <w:tblPr>
        <w:tblStyle w:val="TableGrid"/>
        <w:tblW w:w="130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5149"/>
        <w:gridCol w:w="2977"/>
        <w:gridCol w:w="2551"/>
      </w:tblGrid>
      <w:tr w:rsidR="00E85217" w:rsidRPr="00A225E7" w14:paraId="784AB873" w14:textId="2256EA3F" w:rsidTr="00E85217">
        <w:trPr>
          <w:trHeight w:val="298"/>
          <w:jc w:val="center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5F62CD48" w14:textId="433EA694" w:rsidR="00E85217" w:rsidRPr="0045083E" w:rsidRDefault="00E85217" w:rsidP="0045083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083E">
              <w:rPr>
                <w:rFonts w:ascii="Times New Roman" w:hAnsi="Times New Roman" w:cs="Times New Roman"/>
                <w:b/>
                <w:szCs w:val="21"/>
              </w:rPr>
              <w:t>Herb name in Chinese</w:t>
            </w:r>
          </w:p>
        </w:tc>
        <w:tc>
          <w:tcPr>
            <w:tcW w:w="5149" w:type="dxa"/>
            <w:tcBorders>
              <w:top w:val="single" w:sz="4" w:space="0" w:color="auto"/>
              <w:bottom w:val="single" w:sz="4" w:space="0" w:color="auto"/>
            </w:tcBorders>
          </w:tcPr>
          <w:p w14:paraId="6C6A2456" w14:textId="6B86C507" w:rsidR="00E85217" w:rsidRPr="0045083E" w:rsidRDefault="00E85217" w:rsidP="0045083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083E">
              <w:rPr>
                <w:rFonts w:ascii="Times New Roman" w:hAnsi="Times New Roman" w:cs="Times New Roman"/>
                <w:b/>
                <w:color w:val="000000"/>
                <w:szCs w:val="21"/>
              </w:rPr>
              <w:t>Pharmaceutical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F00E7A3" w14:textId="3354192B" w:rsidR="00E85217" w:rsidRPr="0045083E" w:rsidRDefault="00E85217" w:rsidP="0045083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5083E">
              <w:rPr>
                <w:rFonts w:ascii="Times New Roman" w:hAnsi="Times New Roman" w:cs="Times New Roman"/>
                <w:b/>
                <w:szCs w:val="21"/>
              </w:rPr>
              <w:t>Frequency of occur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B65266F" w14:textId="7FFF96EE" w:rsidR="00E85217" w:rsidRPr="0045083E" w:rsidRDefault="00E85217" w:rsidP="0045083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5083E">
              <w:rPr>
                <w:rFonts w:ascii="Times New Roman" w:hAnsi="Times New Roman" w:cs="Times New Roman"/>
                <w:b/>
                <w:szCs w:val="21"/>
              </w:rPr>
              <w:t>Frequency</w:t>
            </w:r>
            <w:r w:rsidRPr="0045083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45083E">
              <w:rPr>
                <w:rFonts w:ascii="Times New Roman" w:hAnsi="Times New Roman" w:cs="Times New Roman"/>
                <w:b/>
                <w:szCs w:val="21"/>
              </w:rPr>
              <w:t>ratio (n=</w:t>
            </w:r>
            <w:r w:rsidRPr="0045083E">
              <w:rPr>
                <w:rFonts w:ascii="Times New Roman" w:hAnsi="Times New Roman" w:cs="Times New Roman" w:hint="eastAsia"/>
                <w:b/>
                <w:szCs w:val="21"/>
              </w:rPr>
              <w:t>69</w:t>
            </w:r>
            <w:r w:rsidRPr="0045083E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E85217" w:rsidRPr="00A225E7" w14:paraId="71C1712F" w14:textId="72806F53" w:rsidTr="00E85217">
        <w:trPr>
          <w:trHeight w:val="329"/>
          <w:jc w:val="center"/>
        </w:trPr>
        <w:tc>
          <w:tcPr>
            <w:tcW w:w="2364" w:type="dxa"/>
            <w:tcBorders>
              <w:top w:val="single" w:sz="4" w:space="0" w:color="auto"/>
            </w:tcBorders>
            <w:vAlign w:val="center"/>
          </w:tcPr>
          <w:p w14:paraId="6593060B" w14:textId="248C5FA2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</w:rPr>
              <w:t>Baizhu</w:t>
            </w:r>
          </w:p>
        </w:tc>
        <w:tc>
          <w:tcPr>
            <w:tcW w:w="5149" w:type="dxa"/>
            <w:tcBorders>
              <w:top w:val="single" w:sz="4" w:space="0" w:color="auto"/>
            </w:tcBorders>
            <w:vAlign w:val="center"/>
          </w:tcPr>
          <w:p w14:paraId="545BADFC" w14:textId="383D983A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Atractylodis Macrocephalae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7C27" w14:textId="5B08B686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43BBEDC" w14:textId="6BB6E003" w:rsidR="00E85217" w:rsidRPr="004D4469" w:rsidRDefault="00E85217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7.68%</w:t>
            </w:r>
          </w:p>
        </w:tc>
      </w:tr>
      <w:tr w:rsidR="00E85217" w:rsidRPr="00A225E7" w14:paraId="710D728B" w14:textId="4315D391" w:rsidTr="00E85217">
        <w:trPr>
          <w:trHeight w:val="303"/>
          <w:jc w:val="center"/>
        </w:trPr>
        <w:tc>
          <w:tcPr>
            <w:tcW w:w="2364" w:type="dxa"/>
          </w:tcPr>
          <w:p w14:paraId="2520034C" w14:textId="2E05C2C3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</w:rPr>
              <w:t>Huangqi</w:t>
            </w:r>
          </w:p>
        </w:tc>
        <w:tc>
          <w:tcPr>
            <w:tcW w:w="5149" w:type="dxa"/>
          </w:tcPr>
          <w:p w14:paraId="582B51C0" w14:textId="2E0D7694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stragal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C161C" w14:textId="1C45938B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622CC1" w14:textId="3F9160C7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4.78%</w:t>
            </w:r>
          </w:p>
        </w:tc>
      </w:tr>
      <w:tr w:rsidR="00E85217" w:rsidRPr="00A225E7" w14:paraId="4FC2E83B" w14:textId="4C5BC21A" w:rsidTr="00E85217">
        <w:trPr>
          <w:trHeight w:val="230"/>
          <w:jc w:val="center"/>
        </w:trPr>
        <w:tc>
          <w:tcPr>
            <w:tcW w:w="2364" w:type="dxa"/>
          </w:tcPr>
          <w:p w14:paraId="2BF03C4D" w14:textId="558AC708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</w:rPr>
              <w:t>Gancao</w:t>
            </w:r>
          </w:p>
        </w:tc>
        <w:tc>
          <w:tcPr>
            <w:tcW w:w="5149" w:type="dxa"/>
          </w:tcPr>
          <w:p w14:paraId="3A462EEA" w14:textId="480271B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Gl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cyrrhizae Radix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291CA" w14:textId="2EE4C8D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323F0D" w14:textId="3084F033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33.33%</w:t>
            </w:r>
          </w:p>
        </w:tc>
      </w:tr>
      <w:tr w:rsidR="00E85217" w:rsidRPr="00A225E7" w14:paraId="7AEE08F5" w14:textId="5DA9CD3B" w:rsidTr="00E85217">
        <w:trPr>
          <w:trHeight w:val="219"/>
          <w:jc w:val="center"/>
        </w:trPr>
        <w:tc>
          <w:tcPr>
            <w:tcW w:w="2364" w:type="dxa"/>
          </w:tcPr>
          <w:p w14:paraId="0353EF16" w14:textId="20D27F2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Fuling</w:t>
            </w:r>
          </w:p>
        </w:tc>
        <w:tc>
          <w:tcPr>
            <w:tcW w:w="5149" w:type="dxa"/>
          </w:tcPr>
          <w:p w14:paraId="4607D5B1" w14:textId="4665FCE6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Por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DB1B5" w14:textId="46696664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3345D8" w14:textId="7FB5AAD2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6.09%</w:t>
            </w:r>
          </w:p>
        </w:tc>
      </w:tr>
      <w:tr w:rsidR="00E85217" w:rsidRPr="00A225E7" w14:paraId="084E6990" w14:textId="080B6183" w:rsidTr="00E85217">
        <w:trPr>
          <w:trHeight w:val="337"/>
          <w:jc w:val="center"/>
        </w:trPr>
        <w:tc>
          <w:tcPr>
            <w:tcW w:w="2364" w:type="dxa"/>
          </w:tcPr>
          <w:p w14:paraId="18DA941F" w14:textId="51A3E0B1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Ezhu</w:t>
            </w:r>
          </w:p>
        </w:tc>
        <w:tc>
          <w:tcPr>
            <w:tcW w:w="5149" w:type="dxa"/>
          </w:tcPr>
          <w:p w14:paraId="14711925" w14:textId="16EFB7AD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urcumae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568A" w14:textId="47DDE47C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8A39A" w14:textId="388BC20A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1.74%</w:t>
            </w:r>
          </w:p>
        </w:tc>
      </w:tr>
      <w:tr w:rsidR="00E85217" w:rsidRPr="00A225E7" w14:paraId="08B738FF" w14:textId="5B990996" w:rsidTr="00E85217">
        <w:trPr>
          <w:trHeight w:val="230"/>
          <w:jc w:val="center"/>
        </w:trPr>
        <w:tc>
          <w:tcPr>
            <w:tcW w:w="2364" w:type="dxa"/>
          </w:tcPr>
          <w:p w14:paraId="43346E49" w14:textId="0566255E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</w:rPr>
              <w:t>Yiyiren</w:t>
            </w:r>
          </w:p>
        </w:tc>
        <w:tc>
          <w:tcPr>
            <w:tcW w:w="5149" w:type="dxa"/>
          </w:tcPr>
          <w:p w14:paraId="4D77D078" w14:textId="3AB43F7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oicis 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5F4B" w14:textId="7A2953C1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1193A4" w14:textId="33F335F2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8.84%</w:t>
            </w:r>
          </w:p>
        </w:tc>
      </w:tr>
      <w:tr w:rsidR="00E85217" w:rsidRPr="00A225E7" w14:paraId="0DD9E7D7" w14:textId="5259AD61" w:rsidTr="00E85217">
        <w:trPr>
          <w:trHeight w:val="219"/>
          <w:jc w:val="center"/>
        </w:trPr>
        <w:tc>
          <w:tcPr>
            <w:tcW w:w="2364" w:type="dxa"/>
          </w:tcPr>
          <w:p w14:paraId="78123E37" w14:textId="2FF4B564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Baihuasheshecao</w:t>
            </w:r>
          </w:p>
        </w:tc>
        <w:tc>
          <w:tcPr>
            <w:tcW w:w="5149" w:type="dxa"/>
          </w:tcPr>
          <w:p w14:paraId="6EE9AAEE" w14:textId="64166B0D" w:rsidR="00E85217" w:rsidRPr="004D4469" w:rsidRDefault="00E85217" w:rsidP="00767D9C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Hedyotidis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5C7B" w14:textId="0C0F1C6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5D41EC" w14:textId="2781F984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8.84%</w:t>
            </w:r>
          </w:p>
        </w:tc>
      </w:tr>
      <w:tr w:rsidR="00E85217" w:rsidRPr="00A225E7" w14:paraId="50D7661D" w14:textId="75B6D2D9" w:rsidTr="00E85217">
        <w:trPr>
          <w:trHeight w:val="353"/>
          <w:jc w:val="center"/>
        </w:trPr>
        <w:tc>
          <w:tcPr>
            <w:tcW w:w="2364" w:type="dxa"/>
          </w:tcPr>
          <w:p w14:paraId="7B9FE903" w14:textId="71BFBDE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Dangshen</w:t>
            </w:r>
          </w:p>
        </w:tc>
        <w:tc>
          <w:tcPr>
            <w:tcW w:w="5149" w:type="dxa"/>
          </w:tcPr>
          <w:p w14:paraId="40BB03FD" w14:textId="63E53A4E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odonopsis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4C9F7" w14:textId="5530ADAB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C3C00E" w14:textId="12090729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7.39%</w:t>
            </w:r>
          </w:p>
        </w:tc>
      </w:tr>
      <w:tr w:rsidR="00E85217" w:rsidRPr="00A225E7" w14:paraId="2B367A46" w14:textId="4DAB77E2" w:rsidTr="00E85217">
        <w:trPr>
          <w:trHeight w:val="219"/>
          <w:jc w:val="center"/>
        </w:trPr>
        <w:tc>
          <w:tcPr>
            <w:tcW w:w="2364" w:type="dxa"/>
          </w:tcPr>
          <w:p w14:paraId="727553ED" w14:textId="6BFAB80C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Renshen</w:t>
            </w:r>
          </w:p>
        </w:tc>
        <w:tc>
          <w:tcPr>
            <w:tcW w:w="5149" w:type="dxa"/>
          </w:tcPr>
          <w:p w14:paraId="1A21B2CC" w14:textId="0C738BEA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bookmarkStart w:id="13" w:name="OLE_LINK41"/>
            <w:bookmarkStart w:id="14" w:name="OLE_LINK42"/>
            <w:r w:rsidRPr="004D4469">
              <w:rPr>
                <w:rFonts w:ascii="Times New Roman" w:hAnsi="Times New Roman" w:cs="Times New Roman"/>
                <w:i/>
                <w:iCs/>
              </w:rPr>
              <w:t>Ginseng Radix</w:t>
            </w:r>
            <w:bookmarkEnd w:id="13"/>
            <w:bookmarkEnd w:id="14"/>
            <w:r w:rsidRPr="004D4469">
              <w:rPr>
                <w:rFonts w:ascii="Times New Roman" w:hAnsi="Times New Roman" w:cs="Times New Roman"/>
                <w:i/>
                <w:iCs/>
              </w:rPr>
              <w:t xml:space="preserve">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4EDCA" w14:textId="1312A48D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22E5AE" w14:textId="104C42BE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5.94%</w:t>
            </w:r>
          </w:p>
        </w:tc>
      </w:tr>
      <w:tr w:rsidR="00E85217" w:rsidRPr="00A225E7" w14:paraId="75DEE88E" w14:textId="43D2271E" w:rsidTr="00E85217">
        <w:trPr>
          <w:trHeight w:val="219"/>
          <w:jc w:val="center"/>
        </w:trPr>
        <w:tc>
          <w:tcPr>
            <w:tcW w:w="2364" w:type="dxa"/>
          </w:tcPr>
          <w:p w14:paraId="63FD94A9" w14:textId="47CB44A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Banzhilian</w:t>
            </w:r>
          </w:p>
        </w:tc>
        <w:tc>
          <w:tcPr>
            <w:tcW w:w="5149" w:type="dxa"/>
          </w:tcPr>
          <w:p w14:paraId="123D114E" w14:textId="5C16BBA6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Scutellariae Barbatae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A51E" w14:textId="17C8285D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337ABE" w14:textId="79EABDA3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3.04%</w:t>
            </w:r>
          </w:p>
        </w:tc>
      </w:tr>
      <w:tr w:rsidR="00E85217" w:rsidRPr="00A225E7" w14:paraId="7BBC9365" w14:textId="01F8CADB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2985" w14:textId="4F5B7B5C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cs="Times New Roman" w:hint="eastAsia"/>
              </w:rPr>
              <w:t>D</w:t>
            </w:r>
            <w:r w:rsidRPr="004D4469">
              <w:rPr>
                <w:rFonts w:ascii="Times New Roman" w:hAnsi="Times New Roman" w:cs="Times New Roman"/>
              </w:rPr>
              <w:t>anggui</w:t>
            </w:r>
          </w:p>
        </w:tc>
        <w:tc>
          <w:tcPr>
            <w:tcW w:w="5149" w:type="dxa"/>
          </w:tcPr>
          <w:p w14:paraId="3981CC1A" w14:textId="1FDCED1E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ngelicae Sinensis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FD3CB" w14:textId="74C123B1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8AE264" w14:textId="603998F2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3.04%</w:t>
            </w:r>
          </w:p>
        </w:tc>
      </w:tr>
      <w:tr w:rsidR="00E85217" w:rsidRPr="00A225E7" w14:paraId="43582830" w14:textId="2B1BDDF7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21FD" w14:textId="0DECDBC1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anglian</w:t>
            </w:r>
          </w:p>
        </w:tc>
        <w:tc>
          <w:tcPr>
            <w:tcW w:w="5149" w:type="dxa"/>
          </w:tcPr>
          <w:p w14:paraId="3CE9B91B" w14:textId="7038367D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Coptidis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F249C" w14:textId="30832813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1F09B8" w14:textId="4F9215DC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1.59%</w:t>
            </w:r>
          </w:p>
        </w:tc>
      </w:tr>
      <w:tr w:rsidR="009D1D64" w:rsidRPr="00A225E7" w14:paraId="22614E18" w14:textId="2CC4D281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F685" w14:textId="44E0003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xia</w:t>
            </w:r>
          </w:p>
        </w:tc>
        <w:tc>
          <w:tcPr>
            <w:tcW w:w="5149" w:type="dxa"/>
          </w:tcPr>
          <w:p w14:paraId="602707FF" w14:textId="7CB0286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inelliae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A241" w14:textId="32A5349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CC5F9B" w14:textId="4616395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1.59%</w:t>
            </w:r>
          </w:p>
        </w:tc>
      </w:tr>
      <w:tr w:rsidR="009D1D64" w:rsidRPr="00A225E7" w14:paraId="793E0B67" w14:textId="5C7C6E63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CED3" w14:textId="726AE89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npi</w:t>
            </w:r>
          </w:p>
        </w:tc>
        <w:tc>
          <w:tcPr>
            <w:tcW w:w="5149" w:type="dxa"/>
          </w:tcPr>
          <w:p w14:paraId="0BB836AB" w14:textId="78A4CB0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itri Reticulatae Pericarp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F292" w14:textId="06DFA74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A3A4D5" w14:textId="5DA1A2A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1.59%</w:t>
            </w:r>
          </w:p>
        </w:tc>
      </w:tr>
      <w:tr w:rsidR="00E85217" w:rsidRPr="00A225E7" w14:paraId="48FBD9F4" w14:textId="1CF74331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2EED" w14:textId="3DF2FA7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angqin</w:t>
            </w:r>
          </w:p>
        </w:tc>
        <w:tc>
          <w:tcPr>
            <w:tcW w:w="5149" w:type="dxa"/>
          </w:tcPr>
          <w:p w14:paraId="4F801270" w14:textId="5D68430E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cutellari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03271" w14:textId="4D220705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D97109" w14:textId="7DEF70A0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0.14%</w:t>
            </w:r>
          </w:p>
        </w:tc>
      </w:tr>
      <w:tr w:rsidR="009D1D64" w:rsidRPr="00A225E7" w14:paraId="629929E8" w14:textId="34D255FD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F813" w14:textId="403D816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ishao</w:t>
            </w:r>
          </w:p>
        </w:tc>
        <w:tc>
          <w:tcPr>
            <w:tcW w:w="5149" w:type="dxa"/>
          </w:tcPr>
          <w:p w14:paraId="16ABB384" w14:textId="0171A90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aeoniae Radix Al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294C9" w14:textId="2D7420B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399E16" w14:textId="7CAFCF8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0.14%</w:t>
            </w:r>
          </w:p>
        </w:tc>
      </w:tr>
      <w:tr w:rsidR="009D1D64" w:rsidRPr="00A225E7" w14:paraId="5B1F0834" w14:textId="317256E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3D5D" w14:textId="34709D9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engligen</w:t>
            </w:r>
          </w:p>
        </w:tc>
        <w:tc>
          <w:tcPr>
            <w:tcW w:w="5149" w:type="dxa"/>
          </w:tcPr>
          <w:p w14:paraId="23AFDE8C" w14:textId="6496C630" w:rsidR="009D1D64" w:rsidRPr="004D4469" w:rsidRDefault="003D69FD" w:rsidP="003D69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 xml:space="preserve">Actinidia </w:t>
            </w:r>
            <w:r w:rsidR="009D1D64" w:rsidRPr="004D4469">
              <w:rPr>
                <w:rFonts w:ascii="Times New Roman" w:hAnsi="Times New Roman" w:cs="Times New Roman"/>
                <w:i/>
              </w:rPr>
              <w:t xml:space="preserve">Chinese </w:t>
            </w:r>
            <w:r>
              <w:rPr>
                <w:rFonts w:ascii="Times New Roman" w:hAnsi="Times New Roman" w:cs="Times New Roman"/>
                <w:i/>
              </w:rPr>
              <w:t>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5875" w14:textId="5B16B98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7DD75C" w14:textId="7FB8876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0.14%</w:t>
            </w:r>
          </w:p>
        </w:tc>
      </w:tr>
      <w:tr w:rsidR="009D1D64" w:rsidRPr="00A225E7" w14:paraId="0A467BEE" w14:textId="18BB914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32D5" w14:textId="4EA0DF4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yuezha</w:t>
            </w:r>
          </w:p>
        </w:tc>
        <w:tc>
          <w:tcPr>
            <w:tcW w:w="5149" w:type="dxa"/>
          </w:tcPr>
          <w:p w14:paraId="7C9FC3E8" w14:textId="47E800AE" w:rsidR="009D1D64" w:rsidRPr="004D4469" w:rsidRDefault="00767D9C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67D9C">
              <w:rPr>
                <w:rFonts w:ascii="Times New Roman" w:hAnsi="Times New Roman" w:cs="Times New Roman"/>
                <w:i/>
              </w:rPr>
              <w:t>Akebia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B93C5" w14:textId="11D9709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C22F9B" w14:textId="652EE70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0.14%</w:t>
            </w:r>
          </w:p>
        </w:tc>
      </w:tr>
      <w:tr w:rsidR="00E85217" w:rsidRPr="00A225E7" w14:paraId="5D5FCC4C" w14:textId="2AA93815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7369" w14:textId="5DC0D3C0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huang</w:t>
            </w:r>
          </w:p>
        </w:tc>
        <w:tc>
          <w:tcPr>
            <w:tcW w:w="5149" w:type="dxa"/>
          </w:tcPr>
          <w:p w14:paraId="72502C5A" w14:textId="4F666248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Rhei Radix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7528" w14:textId="5DC09822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D95153" w14:textId="0293618C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8.70%</w:t>
            </w:r>
          </w:p>
        </w:tc>
      </w:tr>
      <w:tr w:rsidR="00E85217" w:rsidRPr="00A225E7" w14:paraId="3242A92F" w14:textId="0411B2E0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0405" w14:textId="6312653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onglou</w:t>
            </w:r>
          </w:p>
        </w:tc>
        <w:tc>
          <w:tcPr>
            <w:tcW w:w="5149" w:type="dxa"/>
          </w:tcPr>
          <w:p w14:paraId="1B1E0F75" w14:textId="1CEA46C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Paridis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3B499" w14:textId="40993D4C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07E70F" w14:textId="6757E63A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7.25%</w:t>
            </w:r>
          </w:p>
        </w:tc>
      </w:tr>
      <w:tr w:rsidR="009D1D64" w:rsidRPr="00A225E7" w14:paraId="6DB8AD27" w14:textId="68380051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B78F" w14:textId="63F0C80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ncigu</w:t>
            </w:r>
          </w:p>
        </w:tc>
        <w:tc>
          <w:tcPr>
            <w:tcW w:w="5149" w:type="dxa"/>
          </w:tcPr>
          <w:p w14:paraId="188AC916" w14:textId="22099B39" w:rsidR="009D1D64" w:rsidRPr="004D4469" w:rsidRDefault="00200B61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0B61">
              <w:rPr>
                <w:rFonts w:ascii="Times New Roman" w:hAnsi="Times New Roman" w:cs="Times New Roman"/>
                <w:i/>
              </w:rPr>
              <w:t>Cremastrae Pseudobulbus Pleiones Pseudobulb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10632" w14:textId="51D16A7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710369" w14:textId="207CDDC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7.25%</w:t>
            </w:r>
          </w:p>
        </w:tc>
      </w:tr>
      <w:tr w:rsidR="009D1D64" w:rsidRPr="00A225E7" w14:paraId="7FDF1F85" w14:textId="559CA0C5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2EA1D" w14:textId="540F340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xiang</w:t>
            </w:r>
          </w:p>
        </w:tc>
        <w:tc>
          <w:tcPr>
            <w:tcW w:w="5149" w:type="dxa"/>
          </w:tcPr>
          <w:p w14:paraId="568C4FF2" w14:textId="12BC425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uchlandi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E8F4" w14:textId="69EF547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D0864C" w14:textId="71551C2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7.25%</w:t>
            </w:r>
          </w:p>
        </w:tc>
      </w:tr>
      <w:tr w:rsidR="00E85217" w:rsidRPr="00A225E7" w14:paraId="2F7C27EE" w14:textId="7EBCFE8D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2B34" w14:textId="613CFD88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zao</w:t>
            </w:r>
          </w:p>
        </w:tc>
        <w:tc>
          <w:tcPr>
            <w:tcW w:w="5149" w:type="dxa"/>
          </w:tcPr>
          <w:p w14:paraId="6C1858C8" w14:textId="28B7CBB8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Jujuba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2EA43" w14:textId="1D883A44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7E6B79" w14:textId="469F6527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5.80%</w:t>
            </w:r>
          </w:p>
        </w:tc>
      </w:tr>
      <w:tr w:rsidR="009D1D64" w:rsidRPr="00A225E7" w14:paraId="08B13FFF" w14:textId="13EDCB5D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3E91" w14:textId="6A70375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R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ugui</w:t>
            </w:r>
          </w:p>
        </w:tc>
        <w:tc>
          <w:tcPr>
            <w:tcW w:w="5149" w:type="dxa"/>
          </w:tcPr>
          <w:p w14:paraId="45F7138C" w14:textId="1228B31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innamomi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5B7A7" w14:textId="0E2FFEC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9F706D" w14:textId="3F94851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5.80%</w:t>
            </w:r>
          </w:p>
        </w:tc>
      </w:tr>
      <w:tr w:rsidR="009D1D64" w:rsidRPr="00A225E7" w14:paraId="101974F2" w14:textId="13A8BD92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4E6A" w14:textId="7685A3B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K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shen</w:t>
            </w:r>
          </w:p>
        </w:tc>
        <w:tc>
          <w:tcPr>
            <w:tcW w:w="5149" w:type="dxa"/>
          </w:tcPr>
          <w:p w14:paraId="42B7E7B6" w14:textId="00C40D9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ophorae Flavescentis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11B98" w14:textId="624EA58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7D57D0" w14:textId="3FC1C6D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5.80%</w:t>
            </w:r>
          </w:p>
        </w:tc>
      </w:tr>
      <w:tr w:rsidR="009D1D64" w:rsidRPr="00A225E7" w14:paraId="282536A6" w14:textId="229EB53C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9B48" w14:textId="435CF6F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ijianchuan</w:t>
            </w:r>
          </w:p>
        </w:tc>
        <w:tc>
          <w:tcPr>
            <w:tcW w:w="5149" w:type="dxa"/>
          </w:tcPr>
          <w:p w14:paraId="6AFDE402" w14:textId="5B931EC4" w:rsidR="009D1D64" w:rsidRPr="004D4469" w:rsidRDefault="005C02C8" w:rsidP="005C02C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67D9C">
              <w:rPr>
                <w:rFonts w:ascii="Times New Roman" w:hAnsi="Times New Roman" w:cs="Times New Roman"/>
                <w:i/>
                <w:color w:val="1F1F1F"/>
              </w:rPr>
              <w:t>Salviae Chinensia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0C2D" w14:textId="7E305E6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9B7D23" w14:textId="07F56AD7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5.80%</w:t>
            </w:r>
          </w:p>
        </w:tc>
      </w:tr>
      <w:tr w:rsidR="009D1D64" w:rsidRPr="00A225E7" w14:paraId="72EBA651" w14:textId="111C865A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4429" w14:textId="165F1A2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nyao</w:t>
            </w:r>
          </w:p>
        </w:tc>
        <w:tc>
          <w:tcPr>
            <w:tcW w:w="5149" w:type="dxa"/>
          </w:tcPr>
          <w:p w14:paraId="0F0BBD60" w14:textId="63D6227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Dioscoreae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CD59B" w14:textId="20A301D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5AEDFC" w14:textId="6D1079F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5.80%</w:t>
            </w:r>
          </w:p>
        </w:tc>
      </w:tr>
      <w:tr w:rsidR="00E85217" w:rsidRPr="00A225E7" w14:paraId="50CEAF37" w14:textId="5168945E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CC81" w14:textId="536AE91B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hint="eastAsia"/>
              </w:rPr>
              <w:t>B</w:t>
            </w:r>
            <w:r w:rsidRPr="004D4469">
              <w:rPr>
                <w:rFonts w:ascii="Times New Roman" w:hAnsi="Times New Roman"/>
              </w:rPr>
              <w:t>aijiangcao</w:t>
            </w:r>
          </w:p>
        </w:tc>
        <w:tc>
          <w:tcPr>
            <w:tcW w:w="5149" w:type="dxa"/>
          </w:tcPr>
          <w:p w14:paraId="411438F2" w14:textId="55CBB740" w:rsidR="00E85217" w:rsidRPr="00767D9C" w:rsidRDefault="00767D9C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767D9C">
              <w:rPr>
                <w:rFonts w:ascii="Times New Roman" w:hAnsi="Times New Roman" w:cs="Times New Roman"/>
                <w:i/>
                <w:color w:val="1F1F1F"/>
              </w:rPr>
              <w:t>Patriniae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6BB7" w14:textId="28898BC4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10C05A" w14:textId="3BB47033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339ABA27" w14:textId="01B00D3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D30B" w14:textId="4684FF9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izishen</w:t>
            </w:r>
          </w:p>
        </w:tc>
        <w:tc>
          <w:tcPr>
            <w:tcW w:w="5149" w:type="dxa"/>
          </w:tcPr>
          <w:p w14:paraId="45990B30" w14:textId="19D7126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Pseudostellari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0123" w14:textId="3FC393B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F8E77A" w14:textId="597CB7B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69979346" w14:textId="3CD51900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6D64" w14:textId="6CFED78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Nu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zhenzi</w:t>
            </w:r>
          </w:p>
        </w:tc>
        <w:tc>
          <w:tcPr>
            <w:tcW w:w="5149" w:type="dxa"/>
          </w:tcPr>
          <w:p w14:paraId="4B936739" w14:textId="2A18675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L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gu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stri lucidi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E400" w14:textId="4D062E6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2CF223" w14:textId="20A0392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6F607E32" w14:textId="1551FA17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9AB7" w14:textId="1E55959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dihuang</w:t>
            </w:r>
          </w:p>
        </w:tc>
        <w:tc>
          <w:tcPr>
            <w:tcW w:w="5149" w:type="dxa"/>
          </w:tcPr>
          <w:p w14:paraId="3EDC395E" w14:textId="6C7DEE5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Rehmanniae Radix Praepar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B1A7" w14:textId="012E8F8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F401E0" w14:textId="3DBE437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74BA5A8D" w14:textId="1FF8A6B9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ADF0" w14:textId="482BA64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ren</w:t>
            </w:r>
          </w:p>
        </w:tc>
        <w:tc>
          <w:tcPr>
            <w:tcW w:w="5149" w:type="dxa"/>
          </w:tcPr>
          <w:p w14:paraId="43448EAE" w14:textId="01BA96C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momi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26F6B" w14:textId="7245797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20D177" w14:textId="472E4CE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008DADBB" w14:textId="031075E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9721" w14:textId="414611D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jiang</w:t>
            </w:r>
          </w:p>
        </w:tc>
        <w:tc>
          <w:tcPr>
            <w:tcW w:w="5149" w:type="dxa"/>
          </w:tcPr>
          <w:p w14:paraId="1FFB94C6" w14:textId="44E5CC4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Zingiberis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723DC" w14:textId="6E51F6B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89120A" w14:textId="5649D1C6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0C456D80" w14:textId="0A85D6AA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B6AE" w14:textId="60492E9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hAnsi="Times New Roman" w:hint="eastAsia"/>
              </w:rPr>
              <w:t>Y</w:t>
            </w:r>
            <w:r w:rsidRPr="004D4469">
              <w:rPr>
                <w:rFonts w:ascii="Times New Roman" w:hAnsi="Times New Roman"/>
              </w:rPr>
              <w:t>eputaoteng</w:t>
            </w:r>
          </w:p>
        </w:tc>
        <w:tc>
          <w:tcPr>
            <w:tcW w:w="5149" w:type="dxa"/>
          </w:tcPr>
          <w:p w14:paraId="5607EC7A" w14:textId="220B0D63" w:rsidR="00767D9C" w:rsidRPr="00D520D6" w:rsidRDefault="00767D9C" w:rsidP="00767D9C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D520D6">
              <w:rPr>
                <w:rFonts w:ascii="Times New Roman" w:hAnsi="Times New Roman" w:cs="Times New Roman"/>
                <w:i/>
                <w:color w:val="1F1F1F"/>
              </w:rPr>
              <w:t>Vitis Quinquangularis Cau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F82A" w14:textId="5972B51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88F7BF" w14:textId="6901832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23735417" w14:textId="609538D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BE4C" w14:textId="4A25228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leng</w:t>
            </w:r>
          </w:p>
        </w:tc>
        <w:tc>
          <w:tcPr>
            <w:tcW w:w="5149" w:type="dxa"/>
          </w:tcPr>
          <w:p w14:paraId="4EA236B6" w14:textId="17D5BBF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parganii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9BA6F" w14:textId="209A929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B39EB9" w14:textId="7A1244E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12F46B61" w14:textId="20DD05A3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50DB" w14:textId="130C8A1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izhi</w:t>
            </w:r>
          </w:p>
        </w:tc>
        <w:tc>
          <w:tcPr>
            <w:tcW w:w="5149" w:type="dxa"/>
          </w:tcPr>
          <w:p w14:paraId="65959794" w14:textId="3BFEFBA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Hirud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5078C" w14:textId="64F5A2A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2DFD4E" w14:textId="29EAB09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9D1D64" w:rsidRPr="00A225E7" w14:paraId="6AA90A0B" w14:textId="315B70EE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0211" w14:textId="376850A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qi</w:t>
            </w:r>
          </w:p>
        </w:tc>
        <w:tc>
          <w:tcPr>
            <w:tcW w:w="5149" w:type="dxa"/>
          </w:tcPr>
          <w:p w14:paraId="6D4624E2" w14:textId="3CB3306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Notoginseng Radix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E2B8" w14:textId="3E6D188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081AE7" w14:textId="2B85FDD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4.35%</w:t>
            </w:r>
          </w:p>
        </w:tc>
      </w:tr>
      <w:tr w:rsidR="00E85217" w:rsidRPr="00A225E7" w14:paraId="5E0F1D30" w14:textId="7DFCCB7C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126C" w14:textId="3B6EDA32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Y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jin</w:t>
            </w:r>
          </w:p>
        </w:tc>
        <w:tc>
          <w:tcPr>
            <w:tcW w:w="5149" w:type="dxa"/>
          </w:tcPr>
          <w:p w14:paraId="7B3F77F2" w14:textId="61AF87EC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urcum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8064" w14:textId="7A52367F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173D65" w14:textId="0D3F9200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689E7D96" w14:textId="249B345E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7AAC" w14:textId="372C545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ishi</w:t>
            </w:r>
          </w:p>
        </w:tc>
        <w:tc>
          <w:tcPr>
            <w:tcW w:w="5149" w:type="dxa"/>
          </w:tcPr>
          <w:p w14:paraId="73A5F013" w14:textId="4FACDE8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urantii Fructus Immatu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7EFB4" w14:textId="3F01AF5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34CA78" w14:textId="4829518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4FBC66B8" w14:textId="11485302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4E97" w14:textId="19247B6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R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ucongrong</w:t>
            </w:r>
          </w:p>
        </w:tc>
        <w:tc>
          <w:tcPr>
            <w:tcW w:w="5149" w:type="dxa"/>
          </w:tcPr>
          <w:p w14:paraId="4AC5CF58" w14:textId="3DB2917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istanche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50AA" w14:textId="3EB019D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A53F7B" w14:textId="7428B07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C5C4BB7" w14:textId="44811DA9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5F4C" w14:textId="4698F35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beimu</w:t>
            </w:r>
          </w:p>
        </w:tc>
        <w:tc>
          <w:tcPr>
            <w:tcW w:w="5149" w:type="dxa"/>
          </w:tcPr>
          <w:p w14:paraId="29B7C492" w14:textId="470D585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Fritillariae Thunbergii Bulb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E657" w14:textId="04DBE4F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5BBD47" w14:textId="5806563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072429AE" w14:textId="6279214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B714" w14:textId="4B6D2F1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oren</w:t>
            </w:r>
          </w:p>
        </w:tc>
        <w:tc>
          <w:tcPr>
            <w:tcW w:w="5149" w:type="dxa"/>
          </w:tcPr>
          <w:p w14:paraId="64226DCE" w14:textId="283BAE8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Persica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5546" w14:textId="02EA758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FFCFB4" w14:textId="062744F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2D82AA58" w14:textId="7FD01DD4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F0C8" w14:textId="30C574F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X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nhecao</w:t>
            </w:r>
          </w:p>
        </w:tc>
        <w:tc>
          <w:tcPr>
            <w:tcW w:w="5149" w:type="dxa"/>
          </w:tcPr>
          <w:p w14:paraId="4EC0ED11" w14:textId="283ECFD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grimoniae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378CB" w14:textId="77AB613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154E5E" w14:textId="2B8E8E28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6F9DC58D" w14:textId="426C4BD5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A5D6" w14:textId="7A9E217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uqizi</w:t>
            </w:r>
          </w:p>
        </w:tc>
        <w:tc>
          <w:tcPr>
            <w:tcW w:w="5149" w:type="dxa"/>
          </w:tcPr>
          <w:p w14:paraId="2F4EE8F2" w14:textId="046A5D3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L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cii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B5C77" w14:textId="04BD0BB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A60292" w14:textId="16F04BC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BF751C5" w14:textId="2EBD6CDD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D793" w14:textId="3561F10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oyao</w:t>
            </w:r>
          </w:p>
        </w:tc>
        <w:tc>
          <w:tcPr>
            <w:tcW w:w="5149" w:type="dxa"/>
          </w:tcPr>
          <w:p w14:paraId="54BEE0D1" w14:textId="5E5DA13A" w:rsidR="009D1D64" w:rsidRPr="004D4469" w:rsidRDefault="003D69FD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D69FD">
              <w:rPr>
                <w:rFonts w:ascii="Times New Roman" w:hAnsi="Times New Roman" w:cs="Times New Roman"/>
                <w:i/>
                <w:iCs/>
              </w:rPr>
              <w:t>Paeoniae Alba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9787" w14:textId="6376632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061B40" w14:textId="1B96FFE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CE182E1" w14:textId="69502C3B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3CCD" w14:textId="0FCE70A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L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ngkui</w:t>
            </w:r>
          </w:p>
        </w:tc>
        <w:tc>
          <w:tcPr>
            <w:tcW w:w="5149" w:type="dxa"/>
          </w:tcPr>
          <w:p w14:paraId="7DC44D73" w14:textId="0A9C1A0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olani Nigri 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31D5" w14:textId="4FC7F2C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BDC64C" w14:textId="0AE53EF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40378FD0" w14:textId="626D3CE8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B824" w14:textId="0C2C372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nggua</w:t>
            </w: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p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</w:t>
            </w:r>
          </w:p>
        </w:tc>
        <w:tc>
          <w:tcPr>
            <w:tcW w:w="5149" w:type="dxa"/>
          </w:tcPr>
          <w:p w14:paraId="7323145E" w14:textId="5E35D31B" w:rsidR="009D1D64" w:rsidRPr="004D4469" w:rsidRDefault="009D1D64" w:rsidP="00C93E8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 xml:space="preserve">Benincasae </w:t>
            </w:r>
            <w:r w:rsidR="00C93E84">
              <w:rPr>
                <w:rFonts w:ascii="Times New Roman" w:hAnsi="Times New Roman" w:cs="Times New Roman"/>
                <w:i/>
              </w:rPr>
              <w:t>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14B71" w14:textId="44B92A3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C66E52" w14:textId="17ADDDC8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C93E84" w:rsidRPr="00A225E7" w14:paraId="5EE7F04A" w14:textId="77777777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EEE0" w14:textId="3FC9F3F9" w:rsidR="00C93E84" w:rsidRPr="004D4469" w:rsidRDefault="00C93E8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Times New Roman" w:hAnsi="Times New Roman" w:cs="Times New Roman"/>
              </w:rPr>
              <w:t xml:space="preserve"> Dongguazi</w:t>
            </w:r>
          </w:p>
        </w:tc>
        <w:tc>
          <w:tcPr>
            <w:tcW w:w="5149" w:type="dxa"/>
          </w:tcPr>
          <w:p w14:paraId="038FCC03" w14:textId="1B6D3F87" w:rsidR="00C93E84" w:rsidRPr="004D4469" w:rsidRDefault="00C93E8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3E84">
              <w:rPr>
                <w:rFonts w:ascii="Times New Roman" w:hAnsi="Times New Roman" w:cs="Times New Roman"/>
                <w:i/>
              </w:rPr>
              <w:t>Benincasae 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25140" w14:textId="77777777" w:rsidR="00C93E84" w:rsidRPr="004D4469" w:rsidRDefault="00C93E8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43ED01" w14:textId="77777777" w:rsidR="00C93E84" w:rsidRPr="004D4469" w:rsidRDefault="00C93E84" w:rsidP="0045083E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</w:rPr>
            </w:pPr>
          </w:p>
        </w:tc>
      </w:tr>
      <w:tr w:rsidR="009D1D64" w:rsidRPr="00A225E7" w14:paraId="33EDAE69" w14:textId="3E82F1B1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EB37" w14:textId="09C43CB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shen</w:t>
            </w:r>
          </w:p>
        </w:tc>
        <w:tc>
          <w:tcPr>
            <w:tcW w:w="5149" w:type="dxa"/>
          </w:tcPr>
          <w:p w14:paraId="7ACA619D" w14:textId="2433627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Salviae Miltiorrhizae Radix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FAC8F" w14:textId="0E96224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7EEC17" w14:textId="0421F6C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6E142FE" w14:textId="6034118F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60E8" w14:textId="1E1DDBF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anxiong</w:t>
            </w:r>
          </w:p>
        </w:tc>
        <w:tc>
          <w:tcPr>
            <w:tcW w:w="5149" w:type="dxa"/>
          </w:tcPr>
          <w:p w14:paraId="5F045BF4" w14:textId="4E6F91E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huanxiong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77E8" w14:textId="30ACE50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89287AC" w14:textId="2605282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E64A512" w14:textId="386B9A77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0A98" w14:textId="0A93131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ling</w:t>
            </w:r>
          </w:p>
        </w:tc>
        <w:tc>
          <w:tcPr>
            <w:tcW w:w="5149" w:type="dxa"/>
          </w:tcPr>
          <w:p w14:paraId="2E4B52B8" w14:textId="4BFF9B1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Polypo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12D18" w14:textId="73DA964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119DED" w14:textId="2EE3382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2A153DEF" w14:textId="25E446A5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3AF0" w14:textId="7F8EF21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upo</w:t>
            </w:r>
          </w:p>
        </w:tc>
        <w:tc>
          <w:tcPr>
            <w:tcW w:w="5149" w:type="dxa"/>
          </w:tcPr>
          <w:p w14:paraId="7DA4D097" w14:textId="66579A7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Magnoliae Officibalis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33508" w14:textId="23C41B1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76EE99" w14:textId="5DEE79B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018D9253" w14:textId="0AAC4870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8315" w14:textId="686826F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Y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nyanghuo</w:t>
            </w:r>
          </w:p>
        </w:tc>
        <w:tc>
          <w:tcPr>
            <w:tcW w:w="5149" w:type="dxa"/>
          </w:tcPr>
          <w:p w14:paraId="491AAB99" w14:textId="7CF119C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Epi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medii Fol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5E6DF" w14:textId="3550914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E63B6E6" w14:textId="20C09F9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7DDC1B4D" w14:textId="226C509A" w:rsidTr="00E85217"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57C2" w14:textId="0F20BAA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iya</w:t>
            </w:r>
          </w:p>
        </w:tc>
        <w:tc>
          <w:tcPr>
            <w:tcW w:w="5149" w:type="dxa"/>
          </w:tcPr>
          <w:p w14:paraId="17D7AC42" w14:textId="1DFF63A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Hordei Fructus Germin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82057" w14:textId="6EE2530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5CDC84" w14:textId="18B69D6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1EE2CD73" w14:textId="7584931C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CDBC" w14:textId="6D0EDED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W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huy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83493E4" w14:textId="1D818C9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Euodia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6F90" w14:textId="7B97B4D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0C8D3C" w14:textId="30C21BF7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9D1D64" w:rsidRPr="00A225E7" w14:paraId="41A075F7" w14:textId="4E931E9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79E4" w14:textId="2FF73BBD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biech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79FDF85" w14:textId="6745395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Eupolyphage Steleophag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EB3EE" w14:textId="65B65F0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08B6E7" w14:textId="21B7A38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2.90%</w:t>
            </w:r>
          </w:p>
        </w:tc>
      </w:tr>
      <w:tr w:rsidR="00E85217" w:rsidRPr="00A225E7" w14:paraId="4FC973A5" w14:textId="525DC363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E770" w14:textId="23CFF67B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Y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dan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3D27075" w14:textId="6F6DAEC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 xml:space="preserve">Brucea 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0F7E4" w14:textId="0600933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1D9663" w14:textId="64851DC5" w:rsidR="00E85217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4190E20" w14:textId="741F439B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0F87" w14:textId="46B9926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itouwe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DAA6F27" w14:textId="2D88FEB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Pulsatill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D4469">
              <w:rPr>
                <w:rFonts w:ascii="Times New Roman" w:hAnsi="Times New Roman" w:cs="Times New Roman"/>
                <w:i/>
              </w:rPr>
              <w:t>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2574" w14:textId="5F1C5E0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7183DF" w14:textId="1CB9A0D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9EBB439" w14:textId="13DCF7E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5F04" w14:textId="095C8CE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qingye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4BDCEF4" w14:textId="095490F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Isatidis Fol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950D0" w14:textId="5E4F089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1E1B94" w14:textId="185B0E4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B1E48A7" w14:textId="6114B00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4E23" w14:textId="3FF65A5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J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neiji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D147872" w14:textId="0DFE709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Galli Gigerii Endothelium Corne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D7E31" w14:textId="1909FDA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B16C95" w14:textId="783E7A0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6E3BD96" w14:textId="3E9F75E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6CD4" w14:textId="1AAA2E0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da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F44AF2C" w14:textId="0E4A4D31" w:rsidR="009D1D64" w:rsidRPr="004D4469" w:rsidRDefault="008B0125" w:rsidP="008B01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B0125">
              <w:rPr>
                <w:rFonts w:ascii="Times New Roman" w:hAnsi="Times New Roman" w:cs="Times New Roman"/>
                <w:i/>
                <w:iCs/>
              </w:rPr>
              <w:t>Fel </w:t>
            </w:r>
            <w:r w:rsidRPr="008B0125">
              <w:rPr>
                <w:rFonts w:ascii="Times New Roman" w:hAnsi="Times New Roman" w:cs="Times New Roman"/>
              </w:rPr>
              <w:t>Seprent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100A1" w14:textId="2F548CE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7A2C35" w14:textId="0FDD258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64F5AA2" w14:textId="17FE9D3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DC05" w14:textId="20FC5D4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id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9C99071" w14:textId="1C28D3A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Ophiopogonis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3D15" w14:textId="59ADDA8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E1DDB0" w14:textId="31F59FF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4372ABF" w14:textId="7D025DD5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DF5A" w14:textId="67E815B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qia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7F86" w14:textId="4D96254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Smilacis Chinae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0D06" w14:textId="14213B8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D6BDB9" w14:textId="370653C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86C220B" w14:textId="6F393A18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CDE6" w14:textId="59F4C9D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qi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7BBF3E8" w14:textId="6DF33A63" w:rsidR="008B0125" w:rsidRPr="004D4469" w:rsidRDefault="008B0125" w:rsidP="008B01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lopanax S</w:t>
            </w:r>
            <w:r w:rsidR="009D1D64" w:rsidRPr="004D4469">
              <w:rPr>
                <w:rFonts w:ascii="Times New Roman" w:hAnsi="Times New Roman" w:cs="Times New Roman"/>
                <w:i/>
              </w:rPr>
              <w:t>eptemlobus</w:t>
            </w:r>
            <w:r>
              <w:rPr>
                <w:rFonts w:ascii="Times New Roman" w:hAnsi="Times New Roman" w:cs="Times New Roman"/>
                <w:i/>
              </w:rPr>
              <w:t xml:space="preserve">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CECA" w14:textId="749FE4C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76AD66" w14:textId="08C87746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ABA2CC9" w14:textId="40E6CD2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EC7D" w14:textId="335512AE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xi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EC25E6F" w14:textId="61BA7A1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an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tali Albilign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BF29" w14:textId="49EBDA18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58A290" w14:textId="0D946F9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33E4908" w14:textId="7061545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40AF" w14:textId="17849CD6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X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ngf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FC3306B" w14:textId="55818AE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y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peri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57794" w14:textId="65BB36A8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EE5CC2" w14:textId="12894E9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337B272" w14:textId="33696AC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1D4D" w14:textId="2AC57597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ancaow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472D417" w14:textId="743CE1D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Aconit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23EA" w14:textId="5EB0F9F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310D48" w14:textId="3899D2A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1BC2444" w14:textId="6AD77293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2F25" w14:textId="09C83912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nzhuy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39C7163" w14:textId="61421E6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Corni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6BFB9" w14:textId="4094944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534F23" w14:textId="0033F11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4EDDF3B" w14:textId="250FD48C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86D9" w14:textId="270721C8" w:rsidR="009D1D64" w:rsidRPr="004D4469" w:rsidRDefault="009D1D64" w:rsidP="00200B61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W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h</w:t>
            </w:r>
            <w:r w:rsidR="00200B61">
              <w:rPr>
                <w:rFonts w:ascii="Var(--jp-code-font-family)" w:eastAsia="DengXian" w:hAnsi="Var(--jp-code-font-family)"/>
                <w:color w:val="000000"/>
              </w:rPr>
              <w:t>ua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l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93ED707" w14:textId="5AD31830" w:rsidR="009D1D64" w:rsidRPr="004D4469" w:rsidRDefault="00200B61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200B61">
              <w:rPr>
                <w:rFonts w:ascii="Times New Roman" w:hAnsi="Times New Roman" w:cs="Times New Roman"/>
                <w:i/>
              </w:rPr>
              <w:t>Ficus Simplicissim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D0C1" w14:textId="095C255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59C8BD" w14:textId="63B3F82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1A87FAF" w14:textId="6E76D83E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BCA8" w14:textId="483730DE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gxiao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E68386B" w14:textId="085A9BC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Natrii Sulfa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5456" w14:textId="1715EC3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52BDC7" w14:textId="0A45093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2C19EA1" w14:textId="614773DA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BB41" w14:textId="48EF5BFB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i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4077FDC" w14:textId="21A88FB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Gardenia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0ED31" w14:textId="5A9D352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345601" w14:textId="157EE7D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8BA64D1" w14:textId="2BD415BE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EA1E" w14:textId="41BA5D4C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ngte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B7F5EEF" w14:textId="2581DC43" w:rsidR="009D1D64" w:rsidRPr="004D4469" w:rsidRDefault="00ED01EC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ED01EC">
              <w:rPr>
                <w:rFonts w:ascii="Times New Roman" w:hAnsi="Times New Roman" w:cs="Times New Roman"/>
                <w:i/>
                <w:color w:val="1F1F1F"/>
              </w:rPr>
              <w:t>Sargentodoxae Cau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CF17" w14:textId="224C4C1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52E867" w14:textId="40919FD7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E269217" w14:textId="41AA6ABE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ACB2" w14:textId="78BF4269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nl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184CF67" w14:textId="5C63AFFA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recae 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5871D" w14:textId="7762F0F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CDE520" w14:textId="2DADC86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93C2763" w14:textId="12DBCEE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3D95" w14:textId="13C006CA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X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yangsh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0AB5F5D" w14:textId="48D1369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Panacis Quinquefoli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2B48" w14:textId="1D283C7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9D11F8" w14:textId="7EEF0F2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DFAC7C6" w14:textId="45C7045A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E5654" w14:textId="68CEB618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W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wei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212A9F0" w14:textId="5D2C954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Schisandrae Chinensis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125C" w14:textId="1267A77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FEBF71" w14:textId="3426552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254C928" w14:textId="0E034E9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5BEB" w14:textId="29B5CEE9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ngshaish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CA320E3" w14:textId="3ECF902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Ginseng Radix et Rhizo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16821" w14:textId="3BD9AA9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EA7FA0" w14:textId="3D9D2277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5BE6E39" w14:textId="522EDA4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8C2E" w14:textId="059771B4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F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3549381" w14:textId="1DF1B69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coniti Lateralis Radix Praeprara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B10C" w14:textId="5CF5D10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7844EF" w14:textId="504007A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4D25B379" w14:textId="22F963AF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79F1" w14:textId="3A63050B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ngji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AC4C13A" w14:textId="03C559E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Z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ng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iberis Rhizoma Rece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5D47D" w14:textId="4516C3C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7208C4" w14:textId="43722BA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C30C33D" w14:textId="35C71907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C88C" w14:textId="45BEB215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L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ngzh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00B82B1" w14:textId="3FC2AEF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Ganoderm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1A65B" w14:textId="2ABE08D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17E282" w14:textId="0E021A16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31D19B2" w14:textId="59595B35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2023" w14:textId="5E6F7DE8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oputaoye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89FA2FA" w14:textId="763E089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Vitis quinquangularis Rehd Fol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C2D81" w14:textId="44DD7F5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0CF31E" w14:textId="01AF851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74A97F0" w14:textId="0FD7B133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A6F3" w14:textId="03B3BEC3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aih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37A7B90" w14:textId="21A9F9F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Bupleur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32180" w14:textId="10E711E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B5A933" w14:textId="4591F86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425F76CF" w14:textId="3428E1CB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F09D" w14:textId="253F2D7F" w:rsidR="009D1D64" w:rsidRPr="004D4469" w:rsidRDefault="00ED01EC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>
              <w:rPr>
                <w:rFonts w:ascii="Var(--jp-code-font-family)" w:eastAsia="DengXian" w:hAnsi="Var(--jp-code-font-family)"/>
                <w:color w:val="000000"/>
              </w:rPr>
              <w:t>Huotanm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D0EA09B" w14:textId="6AC27F05" w:rsidR="009D1D64" w:rsidRPr="004D4469" w:rsidRDefault="00FA48BE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olygonum chinense H</w:t>
            </w:r>
            <w:r w:rsidR="00ED01EC" w:rsidRPr="00ED01EC">
              <w:rPr>
                <w:rFonts w:ascii="Times New Roman" w:hAnsi="Times New Roman" w:cs="Times New Roman"/>
                <w:i/>
                <w:iCs/>
              </w:rPr>
              <w:t>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457E3" w14:textId="4D897F4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6B018A" w14:textId="0BF29B7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BC80AD2" w14:textId="6726C7F9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28FF" w14:textId="4454194B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anhuangbo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EB99A5A" w14:textId="695B279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hellodendri Amurensis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2EC3" w14:textId="690AA16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D2882D" w14:textId="75425F1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AE0EC54" w14:textId="08BF15B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1242" w14:textId="11D71F9F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R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oudouko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40468C9" w14:textId="04E4C6B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Myristicae 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4B5B1" w14:textId="57A83DE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AFFDFF" w14:textId="0E461CA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9958DE1" w14:textId="6BAFD92E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13A8" w14:textId="1970B573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nsanq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054051A" w14:textId="13EDC5E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Panax notoginse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46D99" w14:textId="23CE39E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2BA6BB" w14:textId="32C5970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05D7AC4" w14:textId="29A838D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E0E1" w14:textId="6D3B7E14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X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shuguo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180D1CF" w14:textId="1E60AD0B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amptotheca acuminata</w:t>
            </w:r>
            <w:r w:rsidRPr="004D4469">
              <w:rPr>
                <w:rFonts w:ascii="Times New Roman" w:hAnsi="Times New Roman" w:cs="Times New Roman"/>
              </w:rPr>
              <w:t xml:space="preserve"> Decne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DC347" w14:textId="7DDB487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9A4376" w14:textId="613F73A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8F5F1B9" w14:textId="7A1AE32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3FBA" w14:textId="0E473A80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N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uhu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53C8316" w14:textId="5D9BF06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Bovis Calcul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DA587" w14:textId="426195B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892E79" w14:textId="5A45C46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7677A31" w14:textId="4DC8D9F5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0E5A" w14:textId="47C774F4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L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ogew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4288EED" w14:textId="49DE959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Lablab Wikstroemia ind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FFA16" w14:textId="7B1DEA1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5E6B8A" w14:textId="418BCC3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A13E4BB" w14:textId="1A50575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6EA7" w14:textId="383A8B16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L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hu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17FAFC6" w14:textId="38F6AAD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Alo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EDC2" w14:textId="6A0446B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326B29" w14:textId="2B25B03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1FE556B" w14:textId="0445C83C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8B2" w14:textId="251FD35F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ojia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6835686" w14:textId="304EFB3D" w:rsidR="009D1D64" w:rsidRPr="004D4469" w:rsidRDefault="006005FE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color w:val="1F1F1F"/>
              </w:rPr>
              <w:t>Gleditsia S</w:t>
            </w:r>
            <w:r w:rsidRPr="006005FE">
              <w:rPr>
                <w:rFonts w:ascii="Times New Roman" w:hAnsi="Times New Roman" w:cs="Times New Roman"/>
                <w:i/>
                <w:color w:val="1F1F1F"/>
              </w:rPr>
              <w:t>in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0EB3" w14:textId="098907E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1F4C17" w14:textId="5FE7340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EE22873" w14:textId="3FB6BAD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E069" w14:textId="2536C003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hangg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0F30AE5" w14:textId="4070ECB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</w:rPr>
              <w:t>Polygoni Cuspidat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59224" w14:textId="4735CFB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2B8614" w14:textId="43C4EEC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C09B764" w14:textId="00C38649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B90A" w14:textId="277718AF" w:rsidR="009D1D64" w:rsidRPr="004D4469" w:rsidRDefault="00FA48BE" w:rsidP="00FA48B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>
              <w:rPr>
                <w:rFonts w:ascii="Var(--jp-code-font-family)" w:eastAsia="DengXian" w:hAnsi="Var(--jp-code-font-family)"/>
                <w:color w:val="000000"/>
              </w:rPr>
              <w:t>Shike</w:t>
            </w:r>
            <w:r w:rsidR="009D1D64" w:rsidRPr="004D4469">
              <w:rPr>
                <w:rFonts w:ascii="Var(--jp-code-font-family)" w:eastAsia="DengXian" w:hAnsi="Var(--jp-code-font-family)"/>
                <w:color w:val="000000"/>
              </w:rPr>
              <w:t>l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8878076" w14:textId="28B1D58D" w:rsidR="009D1D64" w:rsidRPr="004D4469" w:rsidRDefault="00FA48BE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A48BE">
              <w:rPr>
                <w:rFonts w:ascii="Times New Roman" w:hAnsi="Times New Roman" w:cs="Times New Roman"/>
                <w:i/>
              </w:rPr>
              <w:t>Geotrupi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801D1" w14:textId="555771B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0349E7" w14:textId="75082AA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475124F" w14:textId="6137034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C162" w14:textId="4A4C5044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nd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625C11D" w14:textId="6CB02C5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paragi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E60AF" w14:textId="3DA3396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85905D" w14:textId="5558CF3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AD899AE" w14:textId="1D0003E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FBB2" w14:textId="528C6DE5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nzh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DA27D29" w14:textId="7060C12E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M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a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gari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848C9" w14:textId="4ADFFD7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A2464E" w14:textId="4B1136C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2EF2534" w14:textId="006FD73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9102" w14:textId="1B7313A2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iyangmeig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7C0DC68" w14:textId="542BD77B" w:rsidR="009D1D64" w:rsidRPr="004D4469" w:rsidRDefault="00FA48BE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48BE">
              <w:rPr>
                <w:rFonts w:ascii="Times New Roman" w:hAnsi="Times New Roman" w:cs="Times New Roman"/>
                <w:i/>
              </w:rPr>
              <w:t>Geum Aleppicum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46417" w14:textId="280D16C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9FE0EC" w14:textId="6E6F886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B387E61" w14:textId="5984A15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9BAC" w14:textId="71554BEB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h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6E1F95E" w14:textId="704E59C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Geck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8437F" w14:textId="08D7E8D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2D6EBA" w14:textId="47D0808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63A518C" w14:textId="79FDA84A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69CB" w14:textId="66576477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H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jishe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CC135FB" w14:textId="41B605B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>Visci H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0E8F4" w14:textId="7F0536A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2E0D1B" w14:textId="24E096C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68F7913" w14:textId="68B97FC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4DAB" w14:textId="2924AEF0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izh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E23791B" w14:textId="7F57E94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C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i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nnamomi Ramul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CE70" w14:textId="6A9D3C8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67CD43" w14:textId="570576A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49A52B52" w14:textId="3C3A404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7A3F" w14:textId="607BC8FF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maiya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1069647" w14:textId="07DAC12C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Fructus Setariae Germin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0285E" w14:textId="6E3162F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BFF14E" w14:textId="07A507F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C0E81F0" w14:textId="5B99023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8F3FA" w14:textId="539BBC0A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S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eme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7448274" w14:textId="2204DC9C" w:rsidR="009D1D64" w:rsidRPr="004D4469" w:rsidRDefault="009D1D64" w:rsidP="00655B9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 xml:space="preserve">Duchesnea </w:t>
            </w:r>
            <w:r w:rsidR="00655B95">
              <w:rPr>
                <w:rFonts w:ascii="Times New Roman" w:hAnsi="Times New Roman" w:cs="Times New Roman"/>
                <w:i/>
                <w:color w:val="1F1F1F"/>
              </w:rPr>
              <w:t>I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ndica</w:t>
            </w:r>
            <w:r w:rsidR="00655B95">
              <w:rPr>
                <w:rFonts w:ascii="Times New Roman" w:hAnsi="Times New Roman" w:cs="Times New Roman"/>
                <w:i/>
                <w:color w:val="1F1F1F"/>
              </w:rPr>
              <w:t>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D84AA" w14:textId="7233B4E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F60F3C" w14:textId="61300DEF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90E1EA7" w14:textId="55B326D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15E6" w14:textId="6DBACE5F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ongjiefe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06D1502" w14:textId="3E49F6C7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Sarcandra</w:t>
            </w:r>
            <w:r w:rsidR="00655B95">
              <w:rPr>
                <w:rFonts w:ascii="Times New Roman" w:hAnsi="Times New Roman" w:cs="Times New Roman"/>
                <w:i/>
                <w:color w:val="1F1F1F"/>
              </w:rPr>
              <w:t>e H</w:t>
            </w:r>
            <w:r w:rsidRPr="004D4469">
              <w:rPr>
                <w:rFonts w:ascii="Times New Roman" w:hAnsi="Times New Roman" w:cs="Times New Roman"/>
                <w:i/>
                <w:color w:val="1F1F1F"/>
              </w:rPr>
              <w:t>erb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E2B0" w14:textId="41E7D18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E51EB4" w14:textId="0B937D4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2AFEFE05" w14:textId="74D7C61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BD45E" w14:textId="1363CE46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h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8AEC681" w14:textId="76ED1FB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Eucommi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3116" w14:textId="01E63926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D847DD" w14:textId="343A563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66198AE" w14:textId="4849B06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2A7B" w14:textId="592B1098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G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eg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0697B9C" w14:textId="642878B3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uerariae Lobat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0216" w14:textId="7FAB50E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00D4A1" w14:textId="3D09C5F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6C6446E" w14:textId="10E9F85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5925" w14:textId="0F3C16FE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F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gfe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B8BA9A5" w14:textId="0F4ACF6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Saposhnikovi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e</w:t>
            </w:r>
            <w:r w:rsidRPr="004D4469">
              <w:rPr>
                <w:rFonts w:ascii="Times New Roman" w:hAnsi="Times New Roman" w:cs="Times New Roman"/>
                <w:i/>
                <w:iCs/>
              </w:rPr>
              <w:t xml:space="preserve">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80A8B" w14:textId="4402DCE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E8B888" w14:textId="3AFC234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BD19C2F" w14:textId="4CFC2993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FD62" w14:textId="03617A10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houtao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A2C4DF3" w14:textId="5584637F" w:rsidR="009D1D64" w:rsidRPr="004D4469" w:rsidRDefault="00ED01EC" w:rsidP="00ED01E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</w:rPr>
              <w:t xml:space="preserve">Actinidia Chinese </w:t>
            </w:r>
            <w:r>
              <w:rPr>
                <w:rFonts w:ascii="Times New Roman" w:hAnsi="Times New Roman" w:cs="Times New Roman"/>
                <w:i/>
              </w:rPr>
              <w:t>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749B4" w14:textId="541DEDF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D3C319" w14:textId="75E1CAA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423C4A2" w14:textId="56F04FA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69F0" w14:textId="7B3B53DD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Q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anxie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8F8CDF0" w14:textId="2E0D3D66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 w:hint="eastAsia"/>
                <w:i/>
                <w:iCs/>
              </w:rPr>
              <w:t>Sco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pi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16167" w14:textId="4CF92C20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2B9A25" w14:textId="7229736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6F69DEE" w14:textId="0FC56DC3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14AF" w14:textId="0E15763A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ibiejia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75E96D5D" w14:textId="236FD280" w:rsidR="009D1D64" w:rsidRPr="004D4469" w:rsidRDefault="00FA48BE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48BE">
              <w:rPr>
                <w:rFonts w:ascii="Times New Roman" w:hAnsi="Times New Roman" w:cs="Times New Roman"/>
                <w:i/>
                <w:iCs/>
              </w:rPr>
              <w:t>Trionycis</w:t>
            </w:r>
            <w:r w:rsidR="00C93E84" w:rsidRPr="00FA48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93E84" w:rsidRPr="00FA48BE">
              <w:rPr>
                <w:rFonts w:ascii="Times New Roman" w:hAnsi="Times New Roman" w:cs="Times New Roman"/>
                <w:i/>
                <w:iCs/>
              </w:rPr>
              <w:t>Carapax</w:t>
            </w:r>
            <w:r w:rsidR="00C93E84">
              <w:rPr>
                <w:rFonts w:ascii="Times New Roman" w:hAnsi="Times New Roman" w:cs="Times New Roman"/>
                <w:i/>
                <w:iCs/>
              </w:rPr>
              <w:t xml:space="preserve"> Praeparata Cum Mel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894A" w14:textId="0ECDF10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109008" w14:textId="3B3C98A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BA28DAD" w14:textId="2A72539B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08D8" w14:textId="7621DC78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bianlia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5F8B4086" w14:textId="208FFBBD" w:rsidR="009D1D64" w:rsidRPr="004D4469" w:rsidRDefault="00625F07" w:rsidP="0045083E">
            <w:pPr>
              <w:jc w:val="center"/>
              <w:rPr>
                <w:rFonts w:ascii="Times New Roman" w:hAnsi="Times New Roman" w:cs="Times New Roman"/>
              </w:rPr>
            </w:pPr>
            <w:r w:rsidRPr="00625F07">
              <w:rPr>
                <w:rFonts w:ascii="Times New Roman" w:hAnsi="Times New Roman" w:cs="Times New Roman"/>
                <w:i/>
                <w:iCs/>
              </w:rPr>
              <w:t>Lobeliae Chinensis Herba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750C2" w14:textId="6F54D57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FE2CD5" w14:textId="1EB9D42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BEFE5C1" w14:textId="780AEB2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462C" w14:textId="1D4E1573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T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nhuafen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E83D123" w14:textId="3C5646E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T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ichosanthis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0CAC" w14:textId="3D5BEFF4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ED0AAB" w14:textId="5A0BC11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A81781C" w14:textId="01BF1C9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DF4E" w14:textId="03E9B82C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X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kucao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289B26A" w14:textId="384B15F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Prunellae Sp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68BF" w14:textId="77777777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B77D02" w14:textId="0FFA832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3C5C999" w14:textId="69436E26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E9EE" w14:textId="45D3AED3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t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7EC0E07" w14:textId="64E6AFF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kebiae Cau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2EFB8" w14:textId="00FA66D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E59007" w14:textId="1886C1D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5215972" w14:textId="33D34FC9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5523" w14:textId="4B7147ED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p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86AD30B" w14:textId="53E11CF2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Moutan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10BA" w14:textId="7E20658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A8936E" w14:textId="04C832CD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6BF107CF" w14:textId="7A2CD2C0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6A69F" w14:textId="18C591FA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angcho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B62C5F4" w14:textId="6E7DEE5F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Taba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F138" w14:textId="702EA872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9E1041" w14:textId="0F518B16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07083846" w14:textId="5EE254DE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07DC" w14:textId="61637C2A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Z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ike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1E30575E" w14:textId="409F53F0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A</w:t>
            </w:r>
            <w:r w:rsidRPr="004D4469">
              <w:rPr>
                <w:rFonts w:ascii="Times New Roman" w:hAnsi="Times New Roman" w:cs="Times New Roman" w:hint="eastAsia"/>
                <w:i/>
                <w:iCs/>
              </w:rPr>
              <w:t>ur</w:t>
            </w:r>
            <w:r w:rsidRPr="004D4469">
              <w:rPr>
                <w:rFonts w:ascii="Times New Roman" w:hAnsi="Times New Roman" w:cs="Times New Roman"/>
                <w:i/>
                <w:iCs/>
              </w:rPr>
              <w:t>antii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47FD3" w14:textId="3B64019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DEBEE3" w14:textId="46518FB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B449FD6" w14:textId="1B4DD61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F15A" w14:textId="52B4A331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D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hua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4B26D838" w14:textId="76E56F75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Rehmanniae Radi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C3F9" w14:textId="5AF1C17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1A2E95" w14:textId="4202B58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D5C2188" w14:textId="4B79CCE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B387" w14:textId="727F1F97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B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l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1220BC7" w14:textId="5A8BCD90" w:rsidR="009D1D64" w:rsidRPr="004D4469" w:rsidRDefault="00200B61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Fici P</w:t>
            </w:r>
            <w:r w:rsidRPr="00200B61">
              <w:rPr>
                <w:rFonts w:ascii="Times New Roman" w:hAnsi="Times New Roman" w:cs="Times New Roman"/>
                <w:i/>
              </w:rPr>
              <w:t>umilae Caul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A7A95" w14:textId="21C12363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B61A9A" w14:textId="7CFA93F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D0063EB" w14:textId="57273C44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61B6" w14:textId="13061FD1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Y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zhi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C8F668C" w14:textId="6CFF488D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Akebia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E420" w14:textId="188F28D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3FF0FF" w14:textId="340A829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7D65FF7C" w14:textId="0B0D1685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5100" w14:textId="4D07242B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Q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anniuz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20C7474A" w14:textId="260363A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4D4469">
              <w:rPr>
                <w:rFonts w:ascii="Times New Roman" w:hAnsi="Times New Roman" w:cs="Times New Roman"/>
                <w:i/>
                <w:color w:val="1F1F1F"/>
              </w:rPr>
              <w:t>Pharbitidis Seme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B701" w14:textId="6B12FC4B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25A26B" w14:textId="1240558A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4CB95B6C" w14:textId="0ED49BE5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E538" w14:textId="7DF52E66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M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manto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0A2D7C13" w14:textId="52C255E7" w:rsidR="009D1D64" w:rsidRPr="00ED01EC" w:rsidRDefault="00ED01EC" w:rsidP="0045083E">
            <w:pPr>
              <w:jc w:val="center"/>
              <w:rPr>
                <w:rFonts w:ascii="Times New Roman" w:hAnsi="Times New Roman" w:cs="Times New Roman"/>
                <w:i/>
                <w:color w:val="1F1F1F"/>
              </w:rPr>
            </w:pPr>
            <w:r w:rsidRPr="00ED01EC">
              <w:rPr>
                <w:rFonts w:ascii="Times New Roman" w:hAnsi="Times New Roman" w:cs="Times New Roman"/>
                <w:i/>
                <w:color w:val="1F1F1F"/>
              </w:rPr>
              <w:t>Ficus Pumilae Fruc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D9981" w14:textId="612EBE3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6D5C70" w14:textId="491E4694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1BEEAF31" w14:textId="377FE9AA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CD84" w14:textId="2EC3B2CF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K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unbu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15E1FBD" w14:textId="24AF7808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Laminariae Thallus Eckloniae Thall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66E3" w14:textId="7A9C93A9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33E258" w14:textId="2986857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58AE2DE7" w14:textId="7E7F1DA9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9F9B" w14:textId="2D23DA46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J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iubiying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6A39DEA3" w14:textId="537983B9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</w:rPr>
              <w:t>Ilicis Rotundae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118B" w14:textId="77BF374E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A1D879" w14:textId="28BBF191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9D1D64" w:rsidRPr="00A225E7" w14:paraId="3BF9AE63" w14:textId="74FA925D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FE0E" w14:textId="74A3E188" w:rsidR="009D1D64" w:rsidRPr="004D4469" w:rsidRDefault="009D1D64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Var(--jp-code-font-family)" w:eastAsia="DengXian" w:hAnsi="Var(--jp-code-font-family)" w:hint="eastAsia"/>
                <w:color w:val="000000"/>
              </w:rPr>
              <w:t>C</w:t>
            </w:r>
            <w:r w:rsidRPr="004D4469">
              <w:rPr>
                <w:rFonts w:ascii="Var(--jp-code-font-family)" w:eastAsia="DengXian" w:hAnsi="Var(--jp-code-font-family)"/>
                <w:color w:val="000000"/>
              </w:rPr>
              <w:t>hunpi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</w:tcPr>
          <w:p w14:paraId="36A03B40" w14:textId="4E1008E1" w:rsidR="009D1D64" w:rsidRPr="004D4469" w:rsidRDefault="009D1D64" w:rsidP="004508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4469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Ailanthi Cort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DC9C3" w14:textId="58317DEC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CDF617" w14:textId="4D2F0365" w:rsidR="009D1D64" w:rsidRPr="004D4469" w:rsidRDefault="009D1D64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eastAsia="DengXian" w:hAnsi="Times New Roman" w:cs="Times New Roman" w:hint="eastAsia"/>
                <w:color w:val="000000"/>
              </w:rPr>
              <w:t>1.45%</w:t>
            </w:r>
          </w:p>
        </w:tc>
      </w:tr>
      <w:tr w:rsidR="00E85217" w:rsidRPr="00A225E7" w14:paraId="487D4302" w14:textId="3766B762" w:rsidTr="00E852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9"/>
          <w:jc w:val="center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1D774" w14:textId="4D76B129" w:rsidR="00E85217" w:rsidRPr="004D4469" w:rsidRDefault="00E85217" w:rsidP="0045083E">
            <w:pPr>
              <w:jc w:val="center"/>
              <w:rPr>
                <w:rFonts w:ascii="Var(--jp-code-font-family)" w:eastAsia="DengXian" w:hAnsi="Var(--jp-code-font-family)" w:hint="eastAsia"/>
                <w:color w:val="000000"/>
              </w:rPr>
            </w:pPr>
            <w:r w:rsidRPr="004D4469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4D4469">
              <w:rPr>
                <w:rFonts w:ascii="Times New Roman" w:hAnsi="Times New Roman" w:cs="Times New Roman"/>
                <w:b/>
                <w:bCs/>
              </w:rPr>
              <w:t>otal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6DC3" w14:textId="7777777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6858B" w14:textId="5D7752A0" w:rsidR="00E85217" w:rsidRPr="004D4469" w:rsidRDefault="00E85217" w:rsidP="0045083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D4469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4D4469">
              <w:rPr>
                <w:rFonts w:ascii="Times New Roman" w:hAnsi="Times New Roman" w:cs="Times New Roman"/>
                <w:b/>
                <w:bCs/>
              </w:rPr>
              <w:t>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5FB12" w14:textId="77777777" w:rsidR="00E85217" w:rsidRPr="004D4469" w:rsidRDefault="00E85217" w:rsidP="004508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7E4D71AA" w14:textId="77777777" w:rsidR="007F2719" w:rsidRDefault="007F2719"/>
    <w:sectPr w:rsidR="007F2719" w:rsidSect="002B1BE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318E7" w14:textId="77777777" w:rsidR="00200B61" w:rsidRDefault="00200B61" w:rsidP="00200B61">
      <w:r>
        <w:separator/>
      </w:r>
    </w:p>
  </w:endnote>
  <w:endnote w:type="continuationSeparator" w:id="0">
    <w:p w14:paraId="24D6D458" w14:textId="77777777" w:rsidR="00200B61" w:rsidRDefault="00200B61" w:rsidP="00200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ar(--jp-code-font-family)">
    <w:altName w:val="Cambria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71CD9D" w14:textId="77777777" w:rsidR="00200B61" w:rsidRDefault="00200B61" w:rsidP="00200B61">
      <w:r>
        <w:separator/>
      </w:r>
    </w:p>
  </w:footnote>
  <w:footnote w:type="continuationSeparator" w:id="0">
    <w:p w14:paraId="65E3F19E" w14:textId="77777777" w:rsidR="00200B61" w:rsidRDefault="00200B61" w:rsidP="00200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E1"/>
    <w:rsid w:val="00042803"/>
    <w:rsid w:val="000B259D"/>
    <w:rsid w:val="000F45C2"/>
    <w:rsid w:val="00115BD5"/>
    <w:rsid w:val="001953D9"/>
    <w:rsid w:val="001978DB"/>
    <w:rsid w:val="001A7C92"/>
    <w:rsid w:val="001B7130"/>
    <w:rsid w:val="001E768A"/>
    <w:rsid w:val="001F351B"/>
    <w:rsid w:val="00200B61"/>
    <w:rsid w:val="00212DD0"/>
    <w:rsid w:val="00256124"/>
    <w:rsid w:val="00256EFD"/>
    <w:rsid w:val="00285B8F"/>
    <w:rsid w:val="002B1BE1"/>
    <w:rsid w:val="002C78B0"/>
    <w:rsid w:val="00302EED"/>
    <w:rsid w:val="003255D9"/>
    <w:rsid w:val="00343D02"/>
    <w:rsid w:val="003A2610"/>
    <w:rsid w:val="003D69FD"/>
    <w:rsid w:val="004220FB"/>
    <w:rsid w:val="00437E7E"/>
    <w:rsid w:val="004421BD"/>
    <w:rsid w:val="0045083E"/>
    <w:rsid w:val="004640A9"/>
    <w:rsid w:val="004D1817"/>
    <w:rsid w:val="004D4469"/>
    <w:rsid w:val="0053643F"/>
    <w:rsid w:val="00570885"/>
    <w:rsid w:val="00584F82"/>
    <w:rsid w:val="005A365A"/>
    <w:rsid w:val="005C02C8"/>
    <w:rsid w:val="005D19D0"/>
    <w:rsid w:val="005F0321"/>
    <w:rsid w:val="006005FE"/>
    <w:rsid w:val="00625F07"/>
    <w:rsid w:val="00644F7C"/>
    <w:rsid w:val="006551C3"/>
    <w:rsid w:val="00655B95"/>
    <w:rsid w:val="00656802"/>
    <w:rsid w:val="00691036"/>
    <w:rsid w:val="00691E5C"/>
    <w:rsid w:val="00693B52"/>
    <w:rsid w:val="0069709F"/>
    <w:rsid w:val="006D159C"/>
    <w:rsid w:val="00714211"/>
    <w:rsid w:val="00723A3F"/>
    <w:rsid w:val="0076505D"/>
    <w:rsid w:val="00767D9C"/>
    <w:rsid w:val="00794745"/>
    <w:rsid w:val="007B16B0"/>
    <w:rsid w:val="007E1238"/>
    <w:rsid w:val="007F2719"/>
    <w:rsid w:val="00801725"/>
    <w:rsid w:val="00801880"/>
    <w:rsid w:val="00875472"/>
    <w:rsid w:val="00894CB8"/>
    <w:rsid w:val="008B0125"/>
    <w:rsid w:val="008B2D68"/>
    <w:rsid w:val="00905675"/>
    <w:rsid w:val="0094671F"/>
    <w:rsid w:val="009561AD"/>
    <w:rsid w:val="00976D7F"/>
    <w:rsid w:val="009C0038"/>
    <w:rsid w:val="009D1D64"/>
    <w:rsid w:val="00A10D50"/>
    <w:rsid w:val="00A225E7"/>
    <w:rsid w:val="00A27D58"/>
    <w:rsid w:val="00A82DE5"/>
    <w:rsid w:val="00A91FEB"/>
    <w:rsid w:val="00A928D6"/>
    <w:rsid w:val="00AD780A"/>
    <w:rsid w:val="00B302FD"/>
    <w:rsid w:val="00B63319"/>
    <w:rsid w:val="00B813D2"/>
    <w:rsid w:val="00B94EAE"/>
    <w:rsid w:val="00B9608F"/>
    <w:rsid w:val="00BA716C"/>
    <w:rsid w:val="00BB33DF"/>
    <w:rsid w:val="00BC5876"/>
    <w:rsid w:val="00BD21AA"/>
    <w:rsid w:val="00C2163C"/>
    <w:rsid w:val="00C452C8"/>
    <w:rsid w:val="00C93E84"/>
    <w:rsid w:val="00C96307"/>
    <w:rsid w:val="00CB65A8"/>
    <w:rsid w:val="00CD15C5"/>
    <w:rsid w:val="00CE214A"/>
    <w:rsid w:val="00CF047C"/>
    <w:rsid w:val="00D20140"/>
    <w:rsid w:val="00D20C57"/>
    <w:rsid w:val="00D520D6"/>
    <w:rsid w:val="00D65B86"/>
    <w:rsid w:val="00DD31C9"/>
    <w:rsid w:val="00E12E6F"/>
    <w:rsid w:val="00E46073"/>
    <w:rsid w:val="00E51CBE"/>
    <w:rsid w:val="00E63734"/>
    <w:rsid w:val="00E85217"/>
    <w:rsid w:val="00E958DE"/>
    <w:rsid w:val="00EA3C86"/>
    <w:rsid w:val="00ED01EC"/>
    <w:rsid w:val="00F3113C"/>
    <w:rsid w:val="00F61C72"/>
    <w:rsid w:val="00F75DD1"/>
    <w:rsid w:val="00FA48BE"/>
    <w:rsid w:val="00FD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1A045"/>
  <w15:chartTrackingRefBased/>
  <w15:docId w15:val="{674A70A8-115E-3A4C-8126-79EDB1CE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BE1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B1BE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0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BE1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B1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6505D"/>
    <w:rPr>
      <w:rFonts w:ascii="SimSun" w:eastAsia="SimSun" w:hAnsi="SimSun" w:cs="SimSun"/>
      <w:b/>
      <w:bCs/>
      <w:kern w:val="0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B01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00B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B61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200B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B61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5</Pages>
  <Words>2963</Words>
  <Characters>1689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W</dc:creator>
  <cp:keywords/>
  <dc:description/>
  <cp:lastModifiedBy>User</cp:lastModifiedBy>
  <cp:revision>6</cp:revision>
  <dcterms:created xsi:type="dcterms:W3CDTF">2024-09-14T07:32:00Z</dcterms:created>
  <dcterms:modified xsi:type="dcterms:W3CDTF">2024-09-17T03:56:00Z</dcterms:modified>
</cp:coreProperties>
</file>